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F91D8" w14:textId="77777777" w:rsidR="00913072" w:rsidRPr="005C53A7" w:rsidRDefault="007B1380" w:rsidP="00E26508">
      <w:pPr>
        <w:ind w:left="2608" w:firstLine="1304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Questionnaire</w:t>
      </w:r>
      <w:r w:rsidR="0030453A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: </w:t>
      </w:r>
    </w:p>
    <w:p w14:paraId="05755EF0" w14:textId="702C1286" w:rsidR="0030453A" w:rsidRPr="005C53A7" w:rsidRDefault="0030453A" w:rsidP="0091307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Oral health and </w:t>
      </w:r>
      <w:r w:rsidR="00362AF3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o</w:t>
      </w: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ral care in </w:t>
      </w:r>
      <w:r w:rsidR="00487D3C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nursing </w:t>
      </w: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care </w:t>
      </w:r>
      <w:r w:rsidR="00487D3C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for </w:t>
      </w:r>
      <w:r w:rsidR="0057454E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frail </w:t>
      </w: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older adults</w:t>
      </w:r>
    </w:p>
    <w:p w14:paraId="559CB735" w14:textId="77777777" w:rsidR="0030453A" w:rsidRPr="005C53A7" w:rsidRDefault="0030453A" w:rsidP="0030453A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2C7CA86" w14:textId="4E441ED6" w:rsidR="0030453A" w:rsidRPr="005C53A7" w:rsidRDefault="0030453A" w:rsidP="0030453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ection </w:t>
      </w:r>
      <w:r w:rsidR="007B1380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: Demographics</w:t>
      </w:r>
    </w:p>
    <w:p w14:paraId="4361DF5E" w14:textId="77777777" w:rsidR="0030453A" w:rsidRPr="005C53A7" w:rsidRDefault="0030453A" w:rsidP="0030453A">
      <w:pPr>
        <w:rPr>
          <w:rFonts w:ascii="Times New Roman" w:hAnsi="Times New Roman" w:cs="Times New Roman"/>
          <w:lang w:val="en-GB"/>
        </w:rPr>
      </w:pPr>
    </w:p>
    <w:p w14:paraId="45B12609" w14:textId="77777777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Where do you work?</w:t>
      </w:r>
    </w:p>
    <w:p w14:paraId="380CF952" w14:textId="384223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Halland </w:t>
      </w:r>
    </w:p>
    <w:p w14:paraId="64C5854B" w14:textId="2ECAE1B8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Västra Götaland </w:t>
      </w:r>
    </w:p>
    <w:p w14:paraId="1E4A255A" w14:textId="77777777" w:rsidR="0030453A" w:rsidRPr="005C53A7" w:rsidRDefault="0030453A" w:rsidP="0030453A">
      <w:pPr>
        <w:ind w:left="1440"/>
        <w:rPr>
          <w:rFonts w:ascii="Times New Roman" w:hAnsi="Times New Roman" w:cs="Times New Roman"/>
          <w:b/>
          <w:bCs/>
          <w:lang w:val="en-GB"/>
        </w:rPr>
      </w:pPr>
    </w:p>
    <w:p w14:paraId="08978B88" w14:textId="77777777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Do you work in a nursing home?</w:t>
      </w:r>
    </w:p>
    <w:p w14:paraId="6D81588B" w14:textId="73054356" w:rsidR="00700112" w:rsidRPr="005C53A7" w:rsidRDefault="00700112" w:rsidP="00700112">
      <w:pPr>
        <w:ind w:left="720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Filter question: Respondents who answer “No” will be directed to the end of the survey. Only respondents who answer “Yes” will continue with the surve</w:t>
      </w:r>
      <w:r w:rsidR="00913072" w:rsidRPr="005C53A7">
        <w:rPr>
          <w:rFonts w:ascii="Times New Roman" w:hAnsi="Times New Roman" w:cs="Times New Roman"/>
          <w:i/>
          <w:iCs/>
          <w:lang w:val="en-GB"/>
        </w:rPr>
        <w:t>y</w:t>
      </w:r>
      <w:r w:rsidR="003C14B1">
        <w:rPr>
          <w:rFonts w:ascii="Times New Roman" w:hAnsi="Times New Roman" w:cs="Times New Roman"/>
          <w:i/>
          <w:iCs/>
          <w:lang w:val="en-GB"/>
        </w:rPr>
        <w:t>.</w:t>
      </w:r>
    </w:p>
    <w:p w14:paraId="38D0887E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33112A6F" w14:textId="7634EA78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, only in short-term care</w:t>
      </w:r>
    </w:p>
    <w:p w14:paraId="3495A3F0" w14:textId="22A5A10F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No, only in home care or home </w:t>
      </w:r>
      <w:r w:rsidR="002546A3">
        <w:rPr>
          <w:rFonts w:ascii="Times New Roman" w:hAnsi="Times New Roman" w:cs="Times New Roman"/>
          <w:lang w:val="en-GB"/>
        </w:rPr>
        <w:t>healthcare</w:t>
      </w:r>
    </w:p>
    <w:p w14:paraId="7C57EBF0" w14:textId="77777777" w:rsidR="0030453A" w:rsidRPr="005C53A7" w:rsidRDefault="0030453A" w:rsidP="0030453A">
      <w:pPr>
        <w:ind w:left="1440"/>
        <w:rPr>
          <w:rFonts w:ascii="Times New Roman" w:hAnsi="Times New Roman" w:cs="Times New Roman"/>
          <w:lang w:val="en-GB"/>
        </w:rPr>
      </w:pPr>
    </w:p>
    <w:p w14:paraId="6BBF1031" w14:textId="7AAF569C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Do you primarily work in a dementia </w:t>
      </w:r>
      <w:r w:rsidR="007B1380" w:rsidRPr="005C53A7">
        <w:rPr>
          <w:rFonts w:ascii="Times New Roman" w:hAnsi="Times New Roman" w:cs="Times New Roman"/>
          <w:b/>
          <w:bCs/>
          <w:lang w:val="en-GB"/>
        </w:rPr>
        <w:t>care facility</w:t>
      </w:r>
      <w:r w:rsidR="00913072" w:rsidRPr="005C53A7">
        <w:rPr>
          <w:rFonts w:ascii="Times New Roman" w:hAnsi="Times New Roman" w:cs="Times New Roman"/>
          <w:b/>
          <w:bCs/>
          <w:lang w:val="en-GB"/>
        </w:rPr>
        <w:t>/</w:t>
      </w:r>
      <w:r w:rsidR="007B1380" w:rsidRPr="005C53A7">
        <w:rPr>
          <w:rFonts w:ascii="Times New Roman" w:hAnsi="Times New Roman" w:cs="Times New Roman"/>
          <w:b/>
          <w:bCs/>
          <w:lang w:val="en-GB"/>
        </w:rPr>
        <w:t>ward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1BDD181F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0BF31B88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673A7C79" w14:textId="77777777" w:rsidR="0030453A" w:rsidRPr="005C53A7" w:rsidRDefault="0030453A" w:rsidP="0030453A">
      <w:pPr>
        <w:rPr>
          <w:rFonts w:ascii="Times New Roman" w:hAnsi="Times New Roman" w:cs="Times New Roman"/>
          <w:lang w:val="en-GB"/>
        </w:rPr>
      </w:pPr>
    </w:p>
    <w:p w14:paraId="0873E1B6" w14:textId="77777777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Ownership of the nursing home:</w:t>
      </w:r>
    </w:p>
    <w:p w14:paraId="60A6CA86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Public</w:t>
      </w:r>
    </w:p>
    <w:p w14:paraId="79B4547D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Private</w:t>
      </w:r>
    </w:p>
    <w:p w14:paraId="26DD6356" w14:textId="77777777" w:rsidR="0030453A" w:rsidRPr="005C53A7" w:rsidRDefault="0030453A" w:rsidP="0030453A">
      <w:pPr>
        <w:ind w:left="1080"/>
        <w:rPr>
          <w:rFonts w:ascii="Times New Roman" w:hAnsi="Times New Roman" w:cs="Times New Roman"/>
          <w:lang w:val="en-GB"/>
        </w:rPr>
      </w:pPr>
    </w:p>
    <w:p w14:paraId="161A2923" w14:textId="77777777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Gender:</w:t>
      </w:r>
    </w:p>
    <w:p w14:paraId="04A8E295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Female</w:t>
      </w:r>
    </w:p>
    <w:p w14:paraId="5E0930D0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Male</w:t>
      </w:r>
    </w:p>
    <w:p w14:paraId="21A28EBB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ther</w:t>
      </w:r>
    </w:p>
    <w:p w14:paraId="2EAF4D59" w14:textId="77777777" w:rsidR="0030453A" w:rsidRPr="005C53A7" w:rsidRDefault="0030453A" w:rsidP="0030453A">
      <w:pPr>
        <w:ind w:left="1080"/>
        <w:rPr>
          <w:rFonts w:ascii="Times New Roman" w:hAnsi="Times New Roman" w:cs="Times New Roman"/>
          <w:lang w:val="en-GB"/>
        </w:rPr>
      </w:pPr>
    </w:p>
    <w:p w14:paraId="744A5660" w14:textId="77777777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How old are you?</w:t>
      </w:r>
    </w:p>
    <w:p w14:paraId="62E094CA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19 years or younger</w:t>
      </w:r>
    </w:p>
    <w:p w14:paraId="5CB8E338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20–29 years</w:t>
      </w:r>
    </w:p>
    <w:p w14:paraId="3BF1D361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30–39 years</w:t>
      </w:r>
    </w:p>
    <w:p w14:paraId="474709A1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40–49 years</w:t>
      </w:r>
    </w:p>
    <w:p w14:paraId="0B4933B8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50–59 years</w:t>
      </w:r>
    </w:p>
    <w:p w14:paraId="1251BF3C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60 years or older</w:t>
      </w:r>
    </w:p>
    <w:p w14:paraId="594AFBA9" w14:textId="77777777" w:rsidR="0030453A" w:rsidRPr="005C53A7" w:rsidRDefault="0030453A" w:rsidP="0030453A">
      <w:pPr>
        <w:ind w:left="1080"/>
        <w:rPr>
          <w:rFonts w:ascii="Times New Roman" w:hAnsi="Times New Roman" w:cs="Times New Roman"/>
          <w:lang w:val="en-GB"/>
        </w:rPr>
      </w:pPr>
    </w:p>
    <w:p w14:paraId="65222CC6" w14:textId="77777777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What is your professional role?</w:t>
      </w:r>
    </w:p>
    <w:p w14:paraId="6B1C88CF" w14:textId="33D4606A" w:rsidR="0030453A" w:rsidRPr="005C53A7" w:rsidRDefault="00592B28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Registered n</w:t>
      </w:r>
      <w:r w:rsidR="0030453A" w:rsidRPr="005C53A7">
        <w:rPr>
          <w:rFonts w:ascii="Times New Roman" w:hAnsi="Times New Roman" w:cs="Times New Roman"/>
          <w:lang w:val="en-GB"/>
        </w:rPr>
        <w:t>urse</w:t>
      </w:r>
    </w:p>
    <w:p w14:paraId="40B96815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Manager (unit manager or operations manager)</w:t>
      </w:r>
    </w:p>
    <w:p w14:paraId="23DAC346" w14:textId="32CF3845" w:rsidR="0030453A" w:rsidRPr="005C53A7" w:rsidRDefault="00592B28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C</w:t>
      </w:r>
      <w:r w:rsidR="0030453A" w:rsidRPr="005C53A7">
        <w:rPr>
          <w:rFonts w:ascii="Times New Roman" w:hAnsi="Times New Roman" w:cs="Times New Roman"/>
          <w:lang w:val="en-GB"/>
        </w:rPr>
        <w:t>oordinator</w:t>
      </w:r>
      <w:r w:rsidRPr="005C53A7">
        <w:rPr>
          <w:rFonts w:ascii="Times New Roman" w:hAnsi="Times New Roman" w:cs="Times New Roman"/>
          <w:lang w:val="en-GB"/>
        </w:rPr>
        <w:t>/</w:t>
      </w:r>
      <w:r w:rsidR="00C85ABB" w:rsidRPr="005C53A7">
        <w:rPr>
          <w:rFonts w:ascii="Times New Roman" w:hAnsi="Times New Roman" w:cs="Times New Roman"/>
          <w:lang w:val="en-GB"/>
        </w:rPr>
        <w:t>t</w:t>
      </w:r>
      <w:r w:rsidRPr="005C53A7">
        <w:rPr>
          <w:rFonts w:ascii="Times New Roman" w:hAnsi="Times New Roman" w:cs="Times New Roman"/>
          <w:lang w:val="en-GB"/>
        </w:rPr>
        <w:t>eam leader</w:t>
      </w:r>
    </w:p>
    <w:p w14:paraId="1A821F83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ther</w:t>
      </w:r>
    </w:p>
    <w:p w14:paraId="60F262E5" w14:textId="77777777" w:rsidR="0030453A" w:rsidRPr="005C53A7" w:rsidRDefault="0030453A" w:rsidP="0030453A">
      <w:pPr>
        <w:ind w:left="1080"/>
        <w:rPr>
          <w:rFonts w:ascii="Times New Roman" w:hAnsi="Times New Roman" w:cs="Times New Roman"/>
          <w:b/>
          <w:bCs/>
          <w:lang w:val="en-GB"/>
        </w:rPr>
      </w:pPr>
    </w:p>
    <w:p w14:paraId="0CFF9838" w14:textId="38760CD8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How long have you held this </w:t>
      </w:r>
      <w:r w:rsidR="007B1380" w:rsidRPr="005C53A7">
        <w:rPr>
          <w:rFonts w:ascii="Times New Roman" w:hAnsi="Times New Roman" w:cs="Times New Roman"/>
          <w:b/>
          <w:bCs/>
          <w:lang w:val="en-GB"/>
        </w:rPr>
        <w:t xml:space="preserve">professional 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role in </w:t>
      </w:r>
      <w:r w:rsidR="007B1380" w:rsidRPr="005C53A7">
        <w:rPr>
          <w:rFonts w:ascii="Times New Roman" w:hAnsi="Times New Roman" w:cs="Times New Roman"/>
          <w:b/>
          <w:bCs/>
          <w:lang w:val="en-GB"/>
        </w:rPr>
        <w:t>nursing</w:t>
      </w:r>
      <w:r w:rsidR="00FF53DA"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C53A7">
        <w:rPr>
          <w:rFonts w:ascii="Times New Roman" w:hAnsi="Times New Roman" w:cs="Times New Roman"/>
          <w:b/>
          <w:bCs/>
          <w:lang w:val="en-GB"/>
        </w:rPr>
        <w:t>care</w:t>
      </w:r>
      <w:r w:rsidR="007B1380"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C14B1">
        <w:rPr>
          <w:rFonts w:ascii="Times New Roman" w:hAnsi="Times New Roman" w:cs="Times New Roman"/>
          <w:b/>
          <w:bCs/>
          <w:lang w:val="en-GB"/>
        </w:rPr>
        <w:t xml:space="preserve">for </w:t>
      </w:r>
      <w:r w:rsidR="007B1380" w:rsidRPr="005C53A7">
        <w:rPr>
          <w:rFonts w:ascii="Times New Roman" w:hAnsi="Times New Roman" w:cs="Times New Roman"/>
          <w:b/>
          <w:bCs/>
          <w:lang w:val="en-GB"/>
        </w:rPr>
        <w:t>older adults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447F5597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Less than 1 year</w:t>
      </w:r>
    </w:p>
    <w:p w14:paraId="64035300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1 year</w:t>
      </w:r>
    </w:p>
    <w:p w14:paraId="6E941C56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2–4 years</w:t>
      </w:r>
    </w:p>
    <w:p w14:paraId="430FFA51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5–9 years</w:t>
      </w:r>
    </w:p>
    <w:p w14:paraId="5702BEA1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10 years or more</w:t>
      </w:r>
    </w:p>
    <w:p w14:paraId="4E81A078" w14:textId="77777777" w:rsidR="0030453A" w:rsidRPr="005C53A7" w:rsidRDefault="0030453A" w:rsidP="0030453A">
      <w:pPr>
        <w:ind w:left="1440"/>
        <w:rPr>
          <w:rFonts w:ascii="Times New Roman" w:hAnsi="Times New Roman" w:cs="Times New Roman"/>
          <w:lang w:val="en-GB"/>
        </w:rPr>
      </w:pPr>
    </w:p>
    <w:p w14:paraId="1F581216" w14:textId="10059567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lastRenderedPageBreak/>
        <w:t xml:space="preserve">What </w:t>
      </w:r>
      <w:r w:rsidR="007B1380" w:rsidRPr="005C53A7">
        <w:rPr>
          <w:rFonts w:ascii="Times New Roman" w:hAnsi="Times New Roman" w:cs="Times New Roman"/>
          <w:b/>
          <w:bCs/>
          <w:lang w:val="en-GB"/>
        </w:rPr>
        <w:t xml:space="preserve">is your vocational or </w:t>
      </w:r>
      <w:r w:rsidRPr="005C53A7">
        <w:rPr>
          <w:rFonts w:ascii="Times New Roman" w:hAnsi="Times New Roman" w:cs="Times New Roman"/>
          <w:b/>
          <w:bCs/>
          <w:lang w:val="en-GB"/>
        </w:rPr>
        <w:t>professional education?</w:t>
      </w:r>
    </w:p>
    <w:p w14:paraId="10BAA98A" w14:textId="52AE884E" w:rsidR="0030453A" w:rsidRPr="005C53A7" w:rsidRDefault="0048698E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Register</w:t>
      </w:r>
      <w:r w:rsidR="00C85ABB" w:rsidRPr="005C53A7">
        <w:rPr>
          <w:rFonts w:ascii="Times New Roman" w:hAnsi="Times New Roman" w:cs="Times New Roman"/>
          <w:lang w:val="en-GB"/>
        </w:rPr>
        <w:t>e</w:t>
      </w:r>
      <w:r w:rsidRPr="005C53A7">
        <w:rPr>
          <w:rFonts w:ascii="Times New Roman" w:hAnsi="Times New Roman" w:cs="Times New Roman"/>
          <w:lang w:val="en-GB"/>
        </w:rPr>
        <w:t>d n</w:t>
      </w:r>
      <w:r w:rsidR="0030453A" w:rsidRPr="005C53A7">
        <w:rPr>
          <w:rFonts w:ascii="Times New Roman" w:hAnsi="Times New Roman" w:cs="Times New Roman"/>
          <w:lang w:val="en-GB"/>
        </w:rPr>
        <w:t>urse</w:t>
      </w:r>
    </w:p>
    <w:p w14:paraId="6406DAEA" w14:textId="23D77F8E" w:rsidR="0030453A" w:rsidRPr="005C53A7" w:rsidRDefault="0048698E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urse assistant</w:t>
      </w:r>
    </w:p>
    <w:p w14:paraId="76091D4B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Social worker</w:t>
      </w:r>
    </w:p>
    <w:p w14:paraId="56B5C1BA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Physiotherapist</w:t>
      </w:r>
    </w:p>
    <w:p w14:paraId="15D5E39A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ccupational therapist</w:t>
      </w:r>
    </w:p>
    <w:p w14:paraId="4989350E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ther</w:t>
      </w:r>
    </w:p>
    <w:p w14:paraId="424818CE" w14:textId="77777777" w:rsidR="0030453A" w:rsidRPr="005C53A7" w:rsidRDefault="0030453A" w:rsidP="0030453A">
      <w:pPr>
        <w:ind w:left="1080"/>
        <w:rPr>
          <w:rFonts w:ascii="Times New Roman" w:hAnsi="Times New Roman" w:cs="Times New Roman"/>
          <w:b/>
          <w:bCs/>
          <w:lang w:val="en-GB"/>
        </w:rPr>
      </w:pPr>
    </w:p>
    <w:p w14:paraId="2FC53713" w14:textId="3F5C9003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Have you received oral health</w:t>
      </w:r>
      <w:r w:rsidR="007B1380" w:rsidRPr="005C53A7">
        <w:rPr>
          <w:rFonts w:ascii="Times New Roman" w:hAnsi="Times New Roman" w:cs="Times New Roman"/>
          <w:b/>
          <w:bCs/>
          <w:lang w:val="en-GB"/>
        </w:rPr>
        <w:t xml:space="preserve"> education as part of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your professional education?</w:t>
      </w:r>
    </w:p>
    <w:p w14:paraId="3BDE9757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6560AA5D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07ED3143" w14:textId="77777777" w:rsidR="0030453A" w:rsidRPr="005C53A7" w:rsidRDefault="0030453A" w:rsidP="0030453A">
      <w:pPr>
        <w:ind w:left="1080"/>
        <w:rPr>
          <w:rFonts w:ascii="Times New Roman" w:hAnsi="Times New Roman" w:cs="Times New Roman"/>
          <w:lang w:val="en-GB"/>
        </w:rPr>
      </w:pPr>
    </w:p>
    <w:p w14:paraId="48748FBF" w14:textId="46715BE6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Have you received oral health</w:t>
      </w:r>
      <w:r w:rsidR="007B1380" w:rsidRPr="005C53A7">
        <w:rPr>
          <w:rFonts w:ascii="Times New Roman" w:hAnsi="Times New Roman" w:cs="Times New Roman"/>
          <w:b/>
          <w:bCs/>
          <w:lang w:val="en-GB"/>
        </w:rPr>
        <w:t xml:space="preserve"> education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t your current workplace?</w:t>
      </w:r>
    </w:p>
    <w:p w14:paraId="3ABB63AF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41EC0D7C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39C55000" w14:textId="77777777" w:rsidR="0030453A" w:rsidRPr="005C53A7" w:rsidRDefault="0030453A" w:rsidP="0030453A">
      <w:pPr>
        <w:ind w:left="1080"/>
        <w:rPr>
          <w:rFonts w:ascii="Times New Roman" w:hAnsi="Times New Roman" w:cs="Times New Roman"/>
          <w:lang w:val="en-GB"/>
        </w:rPr>
      </w:pPr>
    </w:p>
    <w:p w14:paraId="17CE30E1" w14:textId="77777777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How often do you visit a dentist or dental hygienist?</w:t>
      </w:r>
    </w:p>
    <w:p w14:paraId="5C35F19E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t least once a year</w:t>
      </w:r>
    </w:p>
    <w:p w14:paraId="1C8317FD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bout every other year</w:t>
      </w:r>
    </w:p>
    <w:p w14:paraId="6C3BF35D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Less often than every other year</w:t>
      </w:r>
    </w:p>
    <w:p w14:paraId="52F4284D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nly for emergency visits</w:t>
      </w:r>
    </w:p>
    <w:p w14:paraId="7BBAF300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t at all</w:t>
      </w:r>
    </w:p>
    <w:p w14:paraId="0F518B8C" w14:textId="77777777" w:rsidR="0030453A" w:rsidRPr="005C53A7" w:rsidRDefault="0030453A" w:rsidP="0030453A">
      <w:pPr>
        <w:ind w:left="1080"/>
        <w:rPr>
          <w:rFonts w:ascii="Times New Roman" w:hAnsi="Times New Roman" w:cs="Times New Roman"/>
          <w:lang w:val="en-GB"/>
        </w:rPr>
      </w:pPr>
    </w:p>
    <w:p w14:paraId="4E094FD2" w14:textId="77777777" w:rsidR="0030453A" w:rsidRPr="005C53A7" w:rsidRDefault="0030453A" w:rsidP="0030453A">
      <w:pPr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Are you afraid of (or uncomfortable with) visiting the dentist?</w:t>
      </w:r>
    </w:p>
    <w:p w14:paraId="5647F8D7" w14:textId="77777777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222229DF" w14:textId="55590FBF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, a little</w:t>
      </w:r>
    </w:p>
    <w:p w14:paraId="13AD1AB8" w14:textId="54BE0819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Yes, </w:t>
      </w:r>
      <w:r w:rsidR="0035521A">
        <w:rPr>
          <w:rFonts w:ascii="Times New Roman" w:hAnsi="Times New Roman" w:cs="Times New Roman"/>
          <w:lang w:val="en-GB"/>
        </w:rPr>
        <w:t>rather</w:t>
      </w:r>
    </w:p>
    <w:p w14:paraId="72E6BBFD" w14:textId="19498EA3" w:rsidR="0030453A" w:rsidRPr="005C53A7" w:rsidRDefault="0030453A" w:rsidP="0030453A">
      <w:pPr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, very</w:t>
      </w:r>
    </w:p>
    <w:p w14:paraId="78DDBE61" w14:textId="6DDD79EF" w:rsidR="00913072" w:rsidRPr="005C53A7" w:rsidRDefault="0064116E" w:rsidP="00913072">
      <w:pPr>
        <w:rPr>
          <w:rFonts w:ascii="Times New Roman" w:hAnsi="Times New Roman" w:cs="Times New Roman"/>
          <w:lang w:val="en-GB"/>
        </w:rPr>
      </w:pPr>
      <w:r>
        <w:rPr>
          <w:noProof/>
          <w:lang w:val="en-GB"/>
        </w:rPr>
        <w:pict w14:anchorId="649BB8D6">
          <v:rect id="_x0000_i1028" alt="" style="width:448.6pt;height:.05pt;mso-width-percent:0;mso-height-percent:0;mso-width-percent:0;mso-height-percent:0" o:hrpct="989" o:hralign="center" o:hrstd="t" o:hr="t" fillcolor="#a0a0a0" stroked="f"/>
        </w:pict>
      </w:r>
    </w:p>
    <w:p w14:paraId="704963F4" w14:textId="77777777" w:rsidR="00CD595A" w:rsidRPr="005C53A7" w:rsidRDefault="00CD595A">
      <w:pPr>
        <w:rPr>
          <w:rFonts w:ascii="Times New Roman" w:hAnsi="Times New Roman" w:cs="Times New Roman"/>
          <w:lang w:val="en-GB"/>
        </w:rPr>
      </w:pPr>
    </w:p>
    <w:p w14:paraId="45805106" w14:textId="4F1D1D0F" w:rsidR="0030453A" w:rsidRPr="005C53A7" w:rsidRDefault="0030453A" w:rsidP="0030453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ection </w:t>
      </w:r>
      <w:r w:rsidR="007B1380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B</w:t>
      </w: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: Oral health </w:t>
      </w:r>
      <w:r w:rsidR="007B1380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care needs, barriers and facilitators to oral care</w:t>
      </w:r>
    </w:p>
    <w:p w14:paraId="1A51EBD4" w14:textId="77777777" w:rsidR="0030453A" w:rsidRPr="005C53A7" w:rsidRDefault="0030453A" w:rsidP="0030453A">
      <w:pPr>
        <w:rPr>
          <w:rFonts w:ascii="Times New Roman" w:hAnsi="Times New Roman" w:cs="Times New Roman"/>
          <w:lang w:val="en-GB"/>
        </w:rPr>
      </w:pPr>
    </w:p>
    <w:p w14:paraId="66B1327D" w14:textId="49C13E97" w:rsidR="0030453A" w:rsidRPr="005C53A7" w:rsidRDefault="0030453A" w:rsidP="00136E47">
      <w:pPr>
        <w:numPr>
          <w:ilvl w:val="0"/>
          <w:numId w:val="2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How </w:t>
      </w:r>
      <w:r w:rsidR="00780DF6" w:rsidRPr="005C53A7">
        <w:rPr>
          <w:rFonts w:ascii="Times New Roman" w:hAnsi="Times New Roman" w:cs="Times New Roman"/>
          <w:b/>
          <w:bCs/>
          <w:lang w:val="en-GB"/>
        </w:rPr>
        <w:t>do you perceive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nursing home residents</w:t>
      </w:r>
      <w:r w:rsidR="00780DF6" w:rsidRPr="005C53A7">
        <w:rPr>
          <w:rFonts w:ascii="Times New Roman" w:hAnsi="Times New Roman" w:cs="Times New Roman"/>
          <w:b/>
          <w:bCs/>
          <w:lang w:val="en-GB"/>
        </w:rPr>
        <w:t>’ oral health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36EAC10C" w14:textId="77777777" w:rsidR="0030453A" w:rsidRPr="005C53A7" w:rsidRDefault="0030453A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Very good</w:t>
      </w:r>
    </w:p>
    <w:p w14:paraId="66FCC8D1" w14:textId="4B27F45E" w:rsidR="0030453A" w:rsidRPr="005C53A7" w:rsidRDefault="00564AB2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Quite</w:t>
      </w:r>
      <w:r w:rsidR="0030453A" w:rsidRPr="005C53A7">
        <w:rPr>
          <w:rFonts w:ascii="Times New Roman" w:hAnsi="Times New Roman" w:cs="Times New Roman"/>
          <w:lang w:val="en-GB"/>
        </w:rPr>
        <w:t xml:space="preserve"> good</w:t>
      </w:r>
    </w:p>
    <w:p w14:paraId="0AB0E381" w14:textId="4254AC22" w:rsidR="0030453A" w:rsidRPr="005C53A7" w:rsidRDefault="00606941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Fa</w:t>
      </w:r>
      <w:r w:rsidR="00564AB2" w:rsidRPr="005C53A7">
        <w:rPr>
          <w:rFonts w:ascii="Times New Roman" w:hAnsi="Times New Roman" w:cs="Times New Roman"/>
          <w:lang w:val="en-GB"/>
        </w:rPr>
        <w:t>ir</w:t>
      </w:r>
      <w:r w:rsidRPr="005C53A7">
        <w:rPr>
          <w:rFonts w:ascii="Times New Roman" w:hAnsi="Times New Roman" w:cs="Times New Roman"/>
          <w:lang w:val="en-GB"/>
        </w:rPr>
        <w:t>ly</w:t>
      </w:r>
      <w:r w:rsidR="0030453A" w:rsidRPr="005C53A7">
        <w:rPr>
          <w:rFonts w:ascii="Times New Roman" w:hAnsi="Times New Roman" w:cs="Times New Roman"/>
          <w:lang w:val="en-GB"/>
        </w:rPr>
        <w:t xml:space="preserve"> poor</w:t>
      </w:r>
    </w:p>
    <w:p w14:paraId="3F147CB8" w14:textId="77777777" w:rsidR="0030453A" w:rsidRPr="005C53A7" w:rsidRDefault="0030453A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Very poor</w:t>
      </w:r>
    </w:p>
    <w:p w14:paraId="100162CF" w14:textId="62E5F80F" w:rsidR="0030453A" w:rsidRPr="005C53A7" w:rsidRDefault="0030453A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</w:t>
      </w:r>
      <w:r w:rsidR="003C14B1">
        <w:rPr>
          <w:rFonts w:ascii="Times New Roman" w:hAnsi="Times New Roman" w:cs="Times New Roman"/>
          <w:lang w:val="en-GB"/>
        </w:rPr>
        <w:t>’</w:t>
      </w:r>
      <w:r w:rsidRPr="005C53A7">
        <w:rPr>
          <w:rFonts w:ascii="Times New Roman" w:hAnsi="Times New Roman" w:cs="Times New Roman"/>
          <w:lang w:val="en-GB"/>
        </w:rPr>
        <w:t>t know</w:t>
      </w:r>
    </w:p>
    <w:p w14:paraId="128FCA58" w14:textId="77777777" w:rsidR="0030453A" w:rsidRPr="005C53A7" w:rsidRDefault="0030453A" w:rsidP="0030453A">
      <w:pPr>
        <w:ind w:left="1440"/>
        <w:rPr>
          <w:rFonts w:ascii="Times New Roman" w:hAnsi="Times New Roman" w:cs="Times New Roman"/>
          <w:lang w:val="en-GB"/>
        </w:rPr>
      </w:pPr>
    </w:p>
    <w:p w14:paraId="20384903" w14:textId="7D547D18" w:rsidR="0030453A" w:rsidRPr="005C53A7" w:rsidRDefault="0030453A" w:rsidP="0069265E">
      <w:pPr>
        <w:numPr>
          <w:ilvl w:val="0"/>
          <w:numId w:val="2"/>
        </w:numPr>
        <w:tabs>
          <w:tab w:val="clear" w:pos="360"/>
        </w:tabs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How many nursing home residents do you estimate need </w:t>
      </w:r>
      <w:r w:rsidR="003B0835" w:rsidRPr="005C53A7">
        <w:rPr>
          <w:rFonts w:ascii="Times New Roman" w:hAnsi="Times New Roman" w:cs="Times New Roman"/>
          <w:b/>
          <w:bCs/>
          <w:lang w:val="en-GB"/>
        </w:rPr>
        <w:t>assistance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C78EA" w:rsidRPr="005C53A7">
        <w:rPr>
          <w:rFonts w:ascii="Times New Roman" w:hAnsi="Times New Roman" w:cs="Times New Roman"/>
          <w:b/>
          <w:bCs/>
          <w:lang w:val="en-GB"/>
        </w:rPr>
        <w:t xml:space="preserve">or help </w:t>
      </w:r>
      <w:r w:rsidRPr="005C53A7">
        <w:rPr>
          <w:rFonts w:ascii="Times New Roman" w:hAnsi="Times New Roman" w:cs="Times New Roman"/>
          <w:b/>
          <w:bCs/>
          <w:lang w:val="en-GB"/>
        </w:rPr>
        <w:t>with daily oral care?</w:t>
      </w:r>
    </w:p>
    <w:p w14:paraId="2A55B934" w14:textId="77777777" w:rsidR="0030453A" w:rsidRPr="005C53A7" w:rsidRDefault="0030453A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ne or very few</w:t>
      </w:r>
    </w:p>
    <w:p w14:paraId="35AED3D0" w14:textId="7FF65C35" w:rsidR="0030453A" w:rsidRPr="005C53A7" w:rsidRDefault="00780DF6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bout</w:t>
      </w:r>
      <w:r w:rsidR="0030453A" w:rsidRPr="005C53A7">
        <w:rPr>
          <w:rFonts w:ascii="Times New Roman" w:hAnsi="Times New Roman" w:cs="Times New Roman"/>
          <w:lang w:val="en-GB"/>
        </w:rPr>
        <w:t xml:space="preserve"> 25%</w:t>
      </w:r>
    </w:p>
    <w:p w14:paraId="0F0096D3" w14:textId="48C33A46" w:rsidR="0030453A" w:rsidRPr="005C53A7" w:rsidRDefault="00780DF6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bout</w:t>
      </w:r>
      <w:r w:rsidR="0030453A" w:rsidRPr="005C53A7">
        <w:rPr>
          <w:rFonts w:ascii="Times New Roman" w:hAnsi="Times New Roman" w:cs="Times New Roman"/>
          <w:lang w:val="en-GB"/>
        </w:rPr>
        <w:t xml:space="preserve"> 50%</w:t>
      </w:r>
    </w:p>
    <w:p w14:paraId="24A6E256" w14:textId="754DEE70" w:rsidR="0030453A" w:rsidRPr="005C53A7" w:rsidRDefault="00780DF6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bout</w:t>
      </w:r>
      <w:r w:rsidR="0030453A" w:rsidRPr="005C53A7">
        <w:rPr>
          <w:rFonts w:ascii="Times New Roman" w:hAnsi="Times New Roman" w:cs="Times New Roman"/>
          <w:lang w:val="en-GB"/>
        </w:rPr>
        <w:t xml:space="preserve"> 75%</w:t>
      </w:r>
    </w:p>
    <w:p w14:paraId="3145D43C" w14:textId="5A5A6F4A" w:rsidR="0030453A" w:rsidRPr="005C53A7" w:rsidRDefault="0030453A" w:rsidP="0030453A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All or </w:t>
      </w:r>
      <w:r w:rsidR="007E54A7" w:rsidRPr="005C53A7">
        <w:rPr>
          <w:rFonts w:ascii="Times New Roman" w:hAnsi="Times New Roman" w:cs="Times New Roman"/>
          <w:lang w:val="en-GB"/>
        </w:rPr>
        <w:t>almost</w:t>
      </w:r>
      <w:r w:rsidRPr="005C53A7">
        <w:rPr>
          <w:rFonts w:ascii="Times New Roman" w:hAnsi="Times New Roman" w:cs="Times New Roman"/>
          <w:lang w:val="en-GB"/>
        </w:rPr>
        <w:t xml:space="preserve"> all</w:t>
      </w:r>
    </w:p>
    <w:p w14:paraId="713EB3D5" w14:textId="6DF1C826" w:rsidR="0030453A" w:rsidRPr="005C53A7" w:rsidRDefault="0030453A" w:rsidP="00C85ABB">
      <w:pPr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 opinio</w:t>
      </w:r>
      <w:r w:rsidR="00C85ABB" w:rsidRPr="005C53A7">
        <w:rPr>
          <w:rFonts w:ascii="Times New Roman" w:hAnsi="Times New Roman" w:cs="Times New Roman"/>
          <w:lang w:val="en-GB"/>
        </w:rPr>
        <w:t>n</w:t>
      </w:r>
      <w:r w:rsidR="00C85ABB" w:rsidRPr="005C53A7">
        <w:rPr>
          <w:rFonts w:ascii="Times New Roman" w:hAnsi="Times New Roman" w:cs="Times New Roman"/>
          <w:lang w:val="en-GB"/>
        </w:rPr>
        <w:br/>
      </w:r>
    </w:p>
    <w:p w14:paraId="054060CE" w14:textId="45F86DE3" w:rsidR="0030453A" w:rsidRPr="005C53A7" w:rsidRDefault="0030453A" w:rsidP="0069265E">
      <w:pPr>
        <w:pStyle w:val="Liststycke"/>
        <w:numPr>
          <w:ilvl w:val="0"/>
          <w:numId w:val="2"/>
        </w:numPr>
        <w:spacing w:before="100" w:beforeAutospacing="1" w:after="100" w:afterAutospacing="1"/>
        <w:ind w:left="709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To what extent do the following statements about barriers to oral care apply?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br/>
        <w:t xml:space="preserve">(Not at all, A little, Partly, </w:t>
      </w:r>
      <w:proofErr w:type="gramStart"/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Quite</w:t>
      </w:r>
      <w:proofErr w:type="gramEnd"/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 xml:space="preserve"> a lot, Completely, No opinion)</w:t>
      </w:r>
    </w:p>
    <w:p w14:paraId="11CE7935" w14:textId="75310FB8" w:rsidR="0030453A" w:rsidRPr="005C53A7" w:rsidRDefault="0030453A" w:rsidP="0030453A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lastRenderedPageBreak/>
        <w:t>Oral care is time-consuming</w:t>
      </w:r>
    </w:p>
    <w:p w14:paraId="6F1FBDAE" w14:textId="7234F893" w:rsidR="00604B62" w:rsidRPr="00604B62" w:rsidRDefault="00604B62" w:rsidP="0030453A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604B6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Nursing staff perceive oral care as practically difficult to perform</w:t>
      </w:r>
    </w:p>
    <w:p w14:paraId="6112F5AE" w14:textId="6AD7C1DC" w:rsidR="00604B62" w:rsidRPr="00604B62" w:rsidRDefault="00604B62" w:rsidP="0030453A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604B6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Nursing staff perceive oral care as a personal intrusion</w:t>
      </w:r>
    </w:p>
    <w:p w14:paraId="1FE0C9D2" w14:textId="0A333DD5" w:rsidR="0030453A" w:rsidRPr="005C53A7" w:rsidRDefault="0030453A" w:rsidP="0030453A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 xml:space="preserve">Nursing home residents resist </w:t>
      </w:r>
      <w:r w:rsidR="00D52926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assistance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 xml:space="preserve"> with oral care</w:t>
      </w:r>
    </w:p>
    <w:p w14:paraId="0DAB37F6" w14:textId="682C6533" w:rsidR="0030453A" w:rsidRPr="005C53A7" w:rsidRDefault="0030453A" w:rsidP="0030453A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 xml:space="preserve">Oral </w:t>
      </w:r>
      <w:r w:rsidR="00AE1E44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health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 xml:space="preserve"> routines are </w:t>
      </w:r>
      <w:r w:rsidR="00AE1E44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lacking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 xml:space="preserve"> or </w:t>
      </w:r>
      <w:r w:rsidR="00C85ABB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 xml:space="preserve">are 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unclear</w:t>
      </w:r>
    </w:p>
    <w:p w14:paraId="7C8E9475" w14:textId="55D504F7" w:rsidR="0030453A" w:rsidRPr="005C53A7" w:rsidRDefault="0030453A" w:rsidP="0030453A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 xml:space="preserve">Oral care products are </w:t>
      </w:r>
      <w:r w:rsidR="00AE1E44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missing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 xml:space="preserve"> (toothbrush, toothpaste etc.)</w:t>
      </w:r>
    </w:p>
    <w:p w14:paraId="1FD70F00" w14:textId="4BB40FF5" w:rsidR="0030453A" w:rsidRPr="005C53A7" w:rsidRDefault="00453816" w:rsidP="0030453A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Nursing s</w:t>
      </w:r>
      <w:r w:rsidR="0030453A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taff lack knowledge and training in oral care</w:t>
      </w:r>
    </w:p>
    <w:p w14:paraId="1FDFE987" w14:textId="21D109D1" w:rsidR="0030453A" w:rsidRPr="005C53A7" w:rsidRDefault="0030453A" w:rsidP="0069265E">
      <w:pPr>
        <w:pStyle w:val="Liststycke"/>
        <w:numPr>
          <w:ilvl w:val="0"/>
          <w:numId w:val="2"/>
        </w:numPr>
        <w:spacing w:before="100" w:beforeAutospacing="1" w:after="100" w:afterAutospacing="1"/>
        <w:ind w:left="709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If you wish, please elaborate: What barriers</w:t>
      </w:r>
      <w:r w:rsidR="003C14B1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are there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and what could</w:t>
      </w:r>
      <w:r w:rsidR="00E231BA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help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facilitate oral care in nursing homes?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br/>
      </w:r>
      <w:r w:rsidRPr="005C53A7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sv-SE"/>
          <w14:ligatures w14:val="none"/>
        </w:rPr>
        <w:t>(Open</w:t>
      </w:r>
      <w:r w:rsidR="00AE1E44" w:rsidRPr="005C53A7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sv-SE"/>
          <w14:ligatures w14:val="none"/>
        </w:rPr>
        <w:t xml:space="preserve">-ended </w:t>
      </w:r>
      <w:r w:rsidRPr="005C53A7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sv-SE"/>
          <w14:ligatures w14:val="none"/>
        </w:rPr>
        <w:t>response)</w:t>
      </w:r>
    </w:p>
    <w:p w14:paraId="186736BD" w14:textId="77777777" w:rsidR="0030453A" w:rsidRPr="005C53A7" w:rsidRDefault="0064116E" w:rsidP="0030453A">
      <w:pPr>
        <w:rPr>
          <w:lang w:val="en-GB"/>
        </w:rPr>
      </w:pPr>
      <w:r>
        <w:rPr>
          <w:noProof/>
          <w:lang w:val="en-GB"/>
        </w:rPr>
        <w:pict w14:anchorId="4B84ECE1">
          <v:rect id="_x0000_i1027" alt="" style="width:448.6pt;height:.05pt;mso-width-percent:0;mso-height-percent:0;mso-width-percent:0;mso-height-percent:0" o:hrpct="989" o:hralign="center" o:hrstd="t" o:hr="t" fillcolor="#a0a0a0" stroked="f"/>
        </w:pict>
      </w:r>
    </w:p>
    <w:p w14:paraId="61036D75" w14:textId="5514D1E9" w:rsidR="0030453A" w:rsidRPr="005C53A7" w:rsidRDefault="0030453A" w:rsidP="0030453A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GB" w:eastAsia="sv-SE"/>
          <w14:ligatures w14:val="none"/>
        </w:rPr>
        <w:t xml:space="preserve">Section </w:t>
      </w:r>
      <w:r w:rsidR="00867A57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GB" w:eastAsia="sv-SE"/>
          <w14:ligatures w14:val="none"/>
        </w:rPr>
        <w:t>C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GB" w:eastAsia="sv-SE"/>
          <w14:ligatures w14:val="none"/>
        </w:rPr>
        <w:t xml:space="preserve">: </w:t>
      </w:r>
      <w:r w:rsidR="00867A57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GB" w:eastAsia="sv-SE"/>
          <w14:ligatures w14:val="none"/>
        </w:rPr>
        <w:t>Oral health routines, oral care training and cooperation with dental care services</w:t>
      </w:r>
    </w:p>
    <w:p w14:paraId="5B8B024F" w14:textId="6B72624D" w:rsidR="0030453A" w:rsidRPr="005C53A7" w:rsidRDefault="0030453A" w:rsidP="0069265E">
      <w:pPr>
        <w:numPr>
          <w:ilvl w:val="0"/>
          <w:numId w:val="3"/>
        </w:numPr>
        <w:spacing w:before="100" w:beforeAutospacing="1" w:after="100" w:afterAutospacing="1"/>
        <w:ind w:left="709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Are</w:t>
      </w:r>
      <w:r w:rsidR="00782819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the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nursing home residents asked about oral health problems </w:t>
      </w:r>
      <w:r w:rsidR="00040CC1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upo</w:t>
      </w:r>
      <w:r w:rsidR="0007100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n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admission</w:t>
      </w:r>
      <w:r w:rsidR="003065C0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to </w:t>
      </w:r>
      <w:r w:rsidR="00044C18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the </w:t>
      </w:r>
      <w:r w:rsidR="003065C0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nursing home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?</w:t>
      </w:r>
    </w:p>
    <w:p w14:paraId="7EE4849C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Always</w:t>
      </w:r>
    </w:p>
    <w:p w14:paraId="1FC054CD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Often</w:t>
      </w:r>
    </w:p>
    <w:p w14:paraId="30820754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Sometimes</w:t>
      </w:r>
    </w:p>
    <w:p w14:paraId="075FE69A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Rarely</w:t>
      </w:r>
    </w:p>
    <w:p w14:paraId="051E678F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Never</w:t>
      </w:r>
    </w:p>
    <w:p w14:paraId="6C4D2253" w14:textId="1E3219D6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Don</w:t>
      </w:r>
      <w:r w:rsidR="003C14B1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’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t kno</w:t>
      </w:r>
      <w:r w:rsidR="000E56C9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w</w:t>
      </w:r>
      <w:r w:rsidR="000E56C9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br/>
      </w:r>
    </w:p>
    <w:p w14:paraId="55DA7436" w14:textId="6A9B9B9D" w:rsidR="0030453A" w:rsidRPr="005C53A7" w:rsidRDefault="0030453A" w:rsidP="0069265E">
      <w:pPr>
        <w:numPr>
          <w:ilvl w:val="0"/>
          <w:numId w:val="3"/>
        </w:numPr>
        <w:spacing w:before="100" w:beforeAutospacing="1" w:after="100" w:afterAutospacing="1"/>
        <w:ind w:left="709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Are </w:t>
      </w:r>
      <w:r w:rsidR="00782819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the 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nursing home residents asked about their contact with dental care</w:t>
      </w:r>
      <w:r w:rsidR="006A6AED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services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</w:t>
      </w:r>
      <w:r w:rsidR="00040CC1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upon</w:t>
      </w:r>
      <w:r w:rsidR="003065C0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admission</w:t>
      </w:r>
      <w:r w:rsidR="003065C0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to </w:t>
      </w:r>
      <w:r w:rsidR="00044C18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the </w:t>
      </w:r>
      <w:r w:rsidR="003065C0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nursing home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?</w:t>
      </w:r>
    </w:p>
    <w:p w14:paraId="38A917DB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Always</w:t>
      </w:r>
    </w:p>
    <w:p w14:paraId="4A04F709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Often</w:t>
      </w:r>
    </w:p>
    <w:p w14:paraId="3B86033D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Sometimes</w:t>
      </w:r>
    </w:p>
    <w:p w14:paraId="1F371560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Rarely</w:t>
      </w:r>
    </w:p>
    <w:p w14:paraId="1F3BD207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Never</w:t>
      </w:r>
    </w:p>
    <w:p w14:paraId="4D46720F" w14:textId="0315F5F2" w:rsidR="0030453A" w:rsidRPr="005C53A7" w:rsidRDefault="0030453A" w:rsidP="000E56C9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Don</w:t>
      </w:r>
      <w:r w:rsidR="003C14B1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’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t know</w:t>
      </w:r>
      <w:r w:rsidR="000E56C9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br/>
      </w:r>
    </w:p>
    <w:p w14:paraId="5A26359D" w14:textId="6D8EA03C" w:rsidR="0030453A" w:rsidRPr="005C53A7" w:rsidRDefault="0030453A" w:rsidP="0069265E">
      <w:pPr>
        <w:numPr>
          <w:ilvl w:val="0"/>
          <w:numId w:val="3"/>
        </w:numPr>
        <w:spacing w:before="100" w:beforeAutospacing="1" w:after="100" w:afterAutospacing="1"/>
        <w:ind w:left="709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Is there a signing list for completed </w:t>
      </w:r>
      <w:r w:rsidR="003065C0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oral care 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actions for </w:t>
      </w:r>
      <w:r w:rsidR="00782819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the 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nursing home residents who need </w:t>
      </w:r>
      <w:r w:rsidR="003065C0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assistance 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with oral care?</w:t>
      </w:r>
    </w:p>
    <w:p w14:paraId="06E3A88C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Yes</w:t>
      </w:r>
    </w:p>
    <w:p w14:paraId="66C5B489" w14:textId="77777777" w:rsidR="0030453A" w:rsidRPr="005C53A7" w:rsidRDefault="0030453A" w:rsidP="0030453A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No</w:t>
      </w:r>
    </w:p>
    <w:p w14:paraId="6F2636BF" w14:textId="7C88F829" w:rsidR="000E56C9" w:rsidRPr="005C53A7" w:rsidRDefault="0030453A" w:rsidP="000E56C9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Don</w:t>
      </w:r>
      <w:r w:rsidR="003C14B1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’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t know</w:t>
      </w:r>
      <w:r w:rsidR="000E56C9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br/>
      </w:r>
    </w:p>
    <w:p w14:paraId="603E4705" w14:textId="2AE1BD3E" w:rsidR="0030453A" w:rsidRPr="005C53A7" w:rsidRDefault="0030453A" w:rsidP="0069265E">
      <w:pPr>
        <w:numPr>
          <w:ilvl w:val="0"/>
          <w:numId w:val="3"/>
        </w:numPr>
        <w:tabs>
          <w:tab w:val="clear" w:pos="502"/>
        </w:tabs>
        <w:spacing w:before="100" w:beforeAutospacing="1" w:after="100" w:afterAutospacing="1"/>
        <w:ind w:left="709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Is the </w:t>
      </w:r>
      <w:r w:rsidR="00044C18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nursing home residents</w:t>
      </w:r>
      <w:r w:rsidR="00044C18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’</w:t>
      </w:r>
      <w:r w:rsidR="00044C18"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 xml:space="preserve"> </w:t>
      </w:r>
      <w:r w:rsidRPr="005C53A7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sv-SE"/>
          <w14:ligatures w14:val="none"/>
        </w:rPr>
        <w:t>oral health and oral care documented in their care plans?</w:t>
      </w:r>
    </w:p>
    <w:p w14:paraId="5037766A" w14:textId="77777777" w:rsidR="0030453A" w:rsidRPr="005C53A7" w:rsidRDefault="0030453A" w:rsidP="007E54A7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Always</w:t>
      </w:r>
    </w:p>
    <w:p w14:paraId="7AC6940D" w14:textId="77777777" w:rsidR="0030453A" w:rsidRPr="005C53A7" w:rsidRDefault="0030453A" w:rsidP="007E54A7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Often</w:t>
      </w:r>
    </w:p>
    <w:p w14:paraId="2F2AA4DE" w14:textId="77777777" w:rsidR="0030453A" w:rsidRPr="005C53A7" w:rsidRDefault="0030453A" w:rsidP="007E54A7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Sometimes</w:t>
      </w:r>
    </w:p>
    <w:p w14:paraId="1203B317" w14:textId="77777777" w:rsidR="0030453A" w:rsidRPr="005C53A7" w:rsidRDefault="0030453A" w:rsidP="007E54A7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Rarely</w:t>
      </w:r>
    </w:p>
    <w:p w14:paraId="32FA360C" w14:textId="77777777" w:rsidR="0030453A" w:rsidRPr="005C53A7" w:rsidRDefault="0030453A" w:rsidP="007E54A7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Never</w:t>
      </w:r>
    </w:p>
    <w:p w14:paraId="5ADE1F7B" w14:textId="3125CAAB" w:rsidR="000E56C9" w:rsidRPr="005C53A7" w:rsidRDefault="0030453A" w:rsidP="007E54A7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</w:pP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Don</w:t>
      </w:r>
      <w:r w:rsidR="003C14B1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’</w:t>
      </w:r>
      <w:r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t>t know</w:t>
      </w:r>
      <w:r w:rsidR="000E56C9" w:rsidRPr="005C53A7">
        <w:rPr>
          <w:rFonts w:ascii="Times New Roman" w:eastAsia="Times New Roman" w:hAnsi="Times New Roman" w:cs="Times New Roman"/>
          <w:color w:val="000000"/>
          <w:kern w:val="0"/>
          <w:lang w:val="en-GB" w:eastAsia="sv-SE"/>
          <w14:ligatures w14:val="none"/>
        </w:rPr>
        <w:br/>
      </w:r>
    </w:p>
    <w:p w14:paraId="3FC69371" w14:textId="2307F335" w:rsidR="0030453A" w:rsidRPr="005C53A7" w:rsidRDefault="0030453A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lastRenderedPageBreak/>
        <w:t xml:space="preserve"> Are you familiar with the dental care </w:t>
      </w:r>
      <w:r w:rsidR="007E54A7" w:rsidRPr="005C53A7">
        <w:rPr>
          <w:rFonts w:ascii="Times New Roman" w:hAnsi="Times New Roman" w:cs="Times New Roman"/>
          <w:b/>
          <w:bCs/>
          <w:lang w:val="en-GB"/>
        </w:rPr>
        <w:t>subsidy</w:t>
      </w:r>
      <w:r w:rsidR="00DF758A"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E600F">
        <w:rPr>
          <w:rFonts w:ascii="Times New Roman" w:hAnsi="Times New Roman" w:cs="Times New Roman"/>
          <w:b/>
          <w:bCs/>
          <w:lang w:val="en-GB"/>
        </w:rPr>
        <w:t>(</w:t>
      </w:r>
      <w:proofErr w:type="spellStart"/>
      <w:r w:rsidR="005E600F">
        <w:rPr>
          <w:rFonts w:ascii="Times New Roman" w:hAnsi="Times New Roman" w:cs="Times New Roman"/>
          <w:b/>
          <w:bCs/>
          <w:lang w:val="en-GB"/>
        </w:rPr>
        <w:t>Nödvändig</w:t>
      </w:r>
      <w:proofErr w:type="spellEnd"/>
      <w:r w:rsidR="005E600F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="005E600F">
        <w:rPr>
          <w:rFonts w:ascii="Times New Roman" w:hAnsi="Times New Roman" w:cs="Times New Roman"/>
          <w:b/>
          <w:bCs/>
          <w:lang w:val="en-GB"/>
        </w:rPr>
        <w:t>tandvård</w:t>
      </w:r>
      <w:proofErr w:type="spellEnd"/>
      <w:r w:rsidR="005E600F">
        <w:rPr>
          <w:rFonts w:ascii="Times New Roman" w:hAnsi="Times New Roman" w:cs="Times New Roman"/>
          <w:b/>
          <w:bCs/>
          <w:lang w:val="en-GB"/>
        </w:rPr>
        <w:t>)</w:t>
      </w:r>
      <w:r w:rsidR="005E600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E54A7" w:rsidRPr="005C53A7">
        <w:rPr>
          <w:rFonts w:ascii="Times New Roman" w:hAnsi="Times New Roman" w:cs="Times New Roman"/>
          <w:b/>
          <w:bCs/>
          <w:lang w:val="en-GB"/>
        </w:rPr>
        <w:t>for frail older adults</w:t>
      </w:r>
      <w:r w:rsidR="005E600F">
        <w:rPr>
          <w:rFonts w:ascii="Times New Roman" w:hAnsi="Times New Roman" w:cs="Times New Roman"/>
          <w:b/>
          <w:bCs/>
          <w:lang w:val="en-GB"/>
        </w:rPr>
        <w:t>?</w:t>
      </w:r>
      <w:r w:rsidR="008D2E5A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01F72F14" w14:textId="11DCBF1E" w:rsidR="00096DCA" w:rsidRPr="005C53A7" w:rsidRDefault="00096DCA" w:rsidP="0069265E">
      <w:pPr>
        <w:pStyle w:val="Liststycke"/>
        <w:ind w:left="709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Filter question: Only respondents who answered “Yes” received question 6</w:t>
      </w:r>
      <w:r w:rsidR="00DE57ED">
        <w:rPr>
          <w:rFonts w:ascii="Times New Roman" w:hAnsi="Times New Roman" w:cs="Times New Roman"/>
          <w:i/>
          <w:iCs/>
          <w:lang w:val="en-GB"/>
        </w:rPr>
        <w:t>.</w:t>
      </w:r>
    </w:p>
    <w:p w14:paraId="4013252D" w14:textId="7128C903" w:rsidR="0030453A" w:rsidRPr="005C53A7" w:rsidRDefault="0030453A" w:rsidP="00342601">
      <w:pPr>
        <w:numPr>
          <w:ilvl w:val="0"/>
          <w:numId w:val="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Yes, </w:t>
      </w:r>
      <w:r w:rsidR="00040CC1" w:rsidRPr="005C53A7">
        <w:rPr>
          <w:rFonts w:ascii="Times New Roman" w:hAnsi="Times New Roman" w:cs="Times New Roman"/>
          <w:lang w:val="en-GB"/>
        </w:rPr>
        <w:t>very</w:t>
      </w:r>
      <w:r w:rsidR="003065C0" w:rsidRPr="005C53A7">
        <w:rPr>
          <w:rFonts w:ascii="Times New Roman" w:hAnsi="Times New Roman" w:cs="Times New Roman"/>
          <w:lang w:val="en-GB"/>
        </w:rPr>
        <w:t xml:space="preserve"> familiar</w:t>
      </w:r>
    </w:p>
    <w:p w14:paraId="398601FF" w14:textId="77777777" w:rsidR="0030453A" w:rsidRPr="005C53A7" w:rsidRDefault="0030453A" w:rsidP="00342601">
      <w:pPr>
        <w:numPr>
          <w:ilvl w:val="0"/>
          <w:numId w:val="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, somewhat familiar</w:t>
      </w:r>
    </w:p>
    <w:p w14:paraId="276FA7B5" w14:textId="77777777" w:rsidR="0030453A" w:rsidRPr="005C53A7" w:rsidRDefault="0030453A" w:rsidP="00342601">
      <w:pPr>
        <w:numPr>
          <w:ilvl w:val="0"/>
          <w:numId w:val="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465FC5D7" w14:textId="77777777" w:rsidR="0030453A" w:rsidRPr="005C53A7" w:rsidRDefault="0030453A" w:rsidP="0030453A">
      <w:pPr>
        <w:rPr>
          <w:rFonts w:ascii="Times New Roman" w:hAnsi="Times New Roman" w:cs="Times New Roman"/>
          <w:lang w:val="en-GB"/>
        </w:rPr>
      </w:pPr>
    </w:p>
    <w:p w14:paraId="65427E0E" w14:textId="51D2A893" w:rsidR="0030453A" w:rsidRPr="005C53A7" w:rsidRDefault="0030453A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Is the dental care </w:t>
      </w:r>
      <w:r w:rsidR="007E54A7" w:rsidRPr="005C53A7">
        <w:rPr>
          <w:rFonts w:ascii="Times New Roman" w:hAnsi="Times New Roman" w:cs="Times New Roman"/>
          <w:b/>
          <w:bCs/>
          <w:lang w:val="en-GB"/>
        </w:rPr>
        <w:t>subsidy</w:t>
      </w:r>
      <w:r w:rsidR="005E600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E600F">
        <w:rPr>
          <w:rFonts w:ascii="Times New Roman" w:hAnsi="Times New Roman" w:cs="Times New Roman"/>
          <w:b/>
          <w:bCs/>
          <w:lang w:val="en-GB"/>
        </w:rPr>
        <w:t>(</w:t>
      </w:r>
      <w:proofErr w:type="spellStart"/>
      <w:r w:rsidR="005E600F">
        <w:rPr>
          <w:rFonts w:ascii="Times New Roman" w:hAnsi="Times New Roman" w:cs="Times New Roman"/>
          <w:b/>
          <w:bCs/>
          <w:lang w:val="en-GB"/>
        </w:rPr>
        <w:t>Nödvändig</w:t>
      </w:r>
      <w:proofErr w:type="spellEnd"/>
      <w:r w:rsidR="005E600F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="005E600F">
        <w:rPr>
          <w:rFonts w:ascii="Times New Roman" w:hAnsi="Times New Roman" w:cs="Times New Roman"/>
          <w:b/>
          <w:bCs/>
          <w:lang w:val="en-GB"/>
        </w:rPr>
        <w:t>tandvård</w:t>
      </w:r>
      <w:proofErr w:type="spellEnd"/>
      <w:r w:rsidR="005E600F">
        <w:rPr>
          <w:rFonts w:ascii="Times New Roman" w:hAnsi="Times New Roman" w:cs="Times New Roman"/>
          <w:b/>
          <w:bCs/>
          <w:lang w:val="en-GB"/>
        </w:rPr>
        <w:t>)</w:t>
      </w:r>
      <w:r w:rsidR="005E600F"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E54A7" w:rsidRPr="005C53A7">
        <w:rPr>
          <w:rFonts w:ascii="Times New Roman" w:hAnsi="Times New Roman" w:cs="Times New Roman"/>
          <w:b/>
          <w:bCs/>
          <w:lang w:val="en-GB"/>
        </w:rPr>
        <w:t>for frail older adults</w:t>
      </w:r>
      <w:r w:rsidR="008D2E5A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usually offered </w:t>
      </w:r>
      <w:r w:rsidR="000F1BF8" w:rsidRPr="005C53A7">
        <w:rPr>
          <w:rFonts w:ascii="Times New Roman" w:hAnsi="Times New Roman" w:cs="Times New Roman"/>
          <w:b/>
          <w:bCs/>
          <w:lang w:val="en-GB"/>
        </w:rPr>
        <w:t>upon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dmission</w:t>
      </w:r>
      <w:r w:rsidR="000F1BF8" w:rsidRPr="005C53A7">
        <w:rPr>
          <w:rFonts w:ascii="Times New Roman" w:hAnsi="Times New Roman" w:cs="Times New Roman"/>
          <w:b/>
          <w:bCs/>
          <w:lang w:val="en-GB"/>
        </w:rPr>
        <w:t xml:space="preserve"> to </w:t>
      </w:r>
      <w:r w:rsidR="00E52981" w:rsidRPr="005C53A7">
        <w:rPr>
          <w:rFonts w:ascii="Times New Roman" w:hAnsi="Times New Roman" w:cs="Times New Roman"/>
          <w:b/>
          <w:bCs/>
          <w:lang w:val="en-GB"/>
        </w:rPr>
        <w:t xml:space="preserve">the </w:t>
      </w:r>
      <w:r w:rsidR="000F1BF8" w:rsidRPr="005C53A7">
        <w:rPr>
          <w:rFonts w:ascii="Times New Roman" w:hAnsi="Times New Roman" w:cs="Times New Roman"/>
          <w:b/>
          <w:bCs/>
          <w:lang w:val="en-GB"/>
        </w:rPr>
        <w:t>nursing home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42EAD612" w14:textId="77777777" w:rsidR="0030453A" w:rsidRPr="005C53A7" w:rsidRDefault="0030453A" w:rsidP="00342601">
      <w:pPr>
        <w:numPr>
          <w:ilvl w:val="0"/>
          <w:numId w:val="1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lways</w:t>
      </w:r>
    </w:p>
    <w:p w14:paraId="46235B76" w14:textId="77777777" w:rsidR="0030453A" w:rsidRPr="005C53A7" w:rsidRDefault="0030453A" w:rsidP="00342601">
      <w:pPr>
        <w:numPr>
          <w:ilvl w:val="0"/>
          <w:numId w:val="1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ften</w:t>
      </w:r>
    </w:p>
    <w:p w14:paraId="55789F6C" w14:textId="77777777" w:rsidR="0030453A" w:rsidRPr="005C53A7" w:rsidRDefault="0030453A" w:rsidP="00342601">
      <w:pPr>
        <w:numPr>
          <w:ilvl w:val="0"/>
          <w:numId w:val="1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Sometimes</w:t>
      </w:r>
    </w:p>
    <w:p w14:paraId="0F88DF1C" w14:textId="77777777" w:rsidR="0030453A" w:rsidRPr="005C53A7" w:rsidRDefault="0030453A" w:rsidP="00342601">
      <w:pPr>
        <w:numPr>
          <w:ilvl w:val="0"/>
          <w:numId w:val="1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Rarely</w:t>
      </w:r>
    </w:p>
    <w:p w14:paraId="10E3E5BB" w14:textId="77777777" w:rsidR="0030453A" w:rsidRPr="005C53A7" w:rsidRDefault="0030453A" w:rsidP="00342601">
      <w:pPr>
        <w:numPr>
          <w:ilvl w:val="0"/>
          <w:numId w:val="1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ever</w:t>
      </w:r>
    </w:p>
    <w:p w14:paraId="11F0DF06" w14:textId="77777777" w:rsidR="0030453A" w:rsidRPr="005C53A7" w:rsidRDefault="0030453A" w:rsidP="00342601">
      <w:pPr>
        <w:numPr>
          <w:ilvl w:val="0"/>
          <w:numId w:val="1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4D1CA9A5" w14:textId="77777777" w:rsidR="0030453A" w:rsidRPr="005C53A7" w:rsidRDefault="0030453A" w:rsidP="007E54A7">
      <w:pPr>
        <w:ind w:left="655"/>
        <w:rPr>
          <w:rFonts w:ascii="Times New Roman" w:hAnsi="Times New Roman" w:cs="Times New Roman"/>
          <w:lang w:val="en-GB"/>
        </w:rPr>
      </w:pPr>
    </w:p>
    <w:p w14:paraId="2072B8A4" w14:textId="16154A29" w:rsidR="00096DCA" w:rsidRPr="005C53A7" w:rsidRDefault="00E52981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Are</w:t>
      </w:r>
      <w:r w:rsidR="0030453A" w:rsidRPr="005C53A7">
        <w:rPr>
          <w:rFonts w:ascii="Times New Roman" w:hAnsi="Times New Roman" w:cs="Times New Roman"/>
          <w:b/>
          <w:bCs/>
          <w:lang w:val="en-GB"/>
        </w:rPr>
        <w:t xml:space="preserve"> there oral </w:t>
      </w:r>
      <w:r w:rsidR="009F7D5E" w:rsidRPr="005C53A7">
        <w:rPr>
          <w:rFonts w:ascii="Times New Roman" w:hAnsi="Times New Roman" w:cs="Times New Roman"/>
          <w:b/>
          <w:bCs/>
          <w:lang w:val="en-GB"/>
        </w:rPr>
        <w:t>health</w:t>
      </w:r>
      <w:r w:rsidR="0030453A"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F7D5E" w:rsidRPr="005C53A7">
        <w:rPr>
          <w:rFonts w:ascii="Times New Roman" w:hAnsi="Times New Roman" w:cs="Times New Roman"/>
          <w:b/>
          <w:bCs/>
          <w:lang w:val="en-GB"/>
        </w:rPr>
        <w:t>representatives</w:t>
      </w:r>
      <w:r w:rsidR="0030453A" w:rsidRPr="005C53A7">
        <w:rPr>
          <w:rFonts w:ascii="Times New Roman" w:hAnsi="Times New Roman" w:cs="Times New Roman"/>
          <w:b/>
          <w:bCs/>
          <w:lang w:val="en-GB"/>
        </w:rPr>
        <w:t xml:space="preserve"> in </w:t>
      </w:r>
      <w:r w:rsidR="000F1BF8" w:rsidRPr="005C53A7">
        <w:rPr>
          <w:rFonts w:ascii="Times New Roman" w:hAnsi="Times New Roman" w:cs="Times New Roman"/>
          <w:b/>
          <w:bCs/>
          <w:lang w:val="en-GB"/>
        </w:rPr>
        <w:t>the nursing home</w:t>
      </w:r>
      <w:r w:rsidR="0030453A"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7F72727F" w14:textId="5C9C8FD4" w:rsidR="00096DCA" w:rsidRPr="005C53A7" w:rsidRDefault="00096DCA" w:rsidP="0069265E">
      <w:pPr>
        <w:pStyle w:val="Liststycke"/>
        <w:ind w:left="709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Filter question: Only respondents who answered “Yes” received questions 8</w:t>
      </w:r>
      <w:r w:rsidR="00DE57ED">
        <w:rPr>
          <w:rFonts w:ascii="Times New Roman" w:hAnsi="Times New Roman" w:cs="Times New Roman"/>
          <w:i/>
          <w:iCs/>
          <w:lang w:val="en-GB"/>
        </w:rPr>
        <w:t>–</w:t>
      </w:r>
      <w:r w:rsidRPr="005C53A7">
        <w:rPr>
          <w:rFonts w:ascii="Times New Roman" w:hAnsi="Times New Roman" w:cs="Times New Roman"/>
          <w:i/>
          <w:iCs/>
          <w:lang w:val="en-GB"/>
        </w:rPr>
        <w:t>9</w:t>
      </w:r>
      <w:r w:rsidR="00DE57ED">
        <w:rPr>
          <w:rFonts w:ascii="Times New Roman" w:hAnsi="Times New Roman" w:cs="Times New Roman"/>
          <w:i/>
          <w:iCs/>
          <w:lang w:val="en-GB"/>
        </w:rPr>
        <w:t>.</w:t>
      </w:r>
    </w:p>
    <w:p w14:paraId="40943EEF" w14:textId="77777777" w:rsidR="0030453A" w:rsidRPr="005C53A7" w:rsidRDefault="0030453A" w:rsidP="00342601">
      <w:pPr>
        <w:numPr>
          <w:ilvl w:val="0"/>
          <w:numId w:val="25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123F38D5" w14:textId="77777777" w:rsidR="0030453A" w:rsidRPr="005C53A7" w:rsidRDefault="0030453A" w:rsidP="00342601">
      <w:pPr>
        <w:numPr>
          <w:ilvl w:val="0"/>
          <w:numId w:val="25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1E740D56" w14:textId="77777777" w:rsidR="0030453A" w:rsidRPr="005C53A7" w:rsidRDefault="0030453A" w:rsidP="00342601">
      <w:pPr>
        <w:numPr>
          <w:ilvl w:val="0"/>
          <w:numId w:val="25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749B5066" w14:textId="77777777" w:rsidR="003801DB" w:rsidRPr="005C53A7" w:rsidRDefault="003801DB" w:rsidP="007E54A7">
      <w:pPr>
        <w:ind w:left="513"/>
        <w:rPr>
          <w:rFonts w:ascii="Times New Roman" w:hAnsi="Times New Roman" w:cs="Times New Roman"/>
          <w:lang w:val="en-GB"/>
        </w:rPr>
      </w:pPr>
    </w:p>
    <w:p w14:paraId="65305A6E" w14:textId="2CF52798" w:rsidR="0030453A" w:rsidRPr="005C53A7" w:rsidRDefault="0030453A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Are the responsibilities of </w:t>
      </w:r>
      <w:r w:rsidR="0099485B" w:rsidRPr="005C53A7">
        <w:rPr>
          <w:rFonts w:ascii="Times New Roman" w:hAnsi="Times New Roman" w:cs="Times New Roman"/>
          <w:b/>
          <w:bCs/>
          <w:lang w:val="en-GB"/>
        </w:rPr>
        <w:t xml:space="preserve">the </w:t>
      </w:r>
      <w:r w:rsidR="009F7D5E" w:rsidRPr="005C53A7">
        <w:rPr>
          <w:rFonts w:ascii="Times New Roman" w:hAnsi="Times New Roman" w:cs="Times New Roman"/>
          <w:b/>
          <w:bCs/>
          <w:lang w:val="en-GB"/>
        </w:rPr>
        <w:t xml:space="preserve">oral health representatives </w:t>
      </w:r>
      <w:r w:rsidRPr="005C53A7">
        <w:rPr>
          <w:rFonts w:ascii="Times New Roman" w:hAnsi="Times New Roman" w:cs="Times New Roman"/>
          <w:b/>
          <w:bCs/>
          <w:lang w:val="en-GB"/>
        </w:rPr>
        <w:t>clearly defined?</w:t>
      </w:r>
    </w:p>
    <w:p w14:paraId="0B0A2507" w14:textId="77777777" w:rsidR="0030453A" w:rsidRPr="005C53A7" w:rsidRDefault="0030453A" w:rsidP="00342601">
      <w:pPr>
        <w:numPr>
          <w:ilvl w:val="0"/>
          <w:numId w:val="24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1F3B22B6" w14:textId="77777777" w:rsidR="0030453A" w:rsidRPr="005C53A7" w:rsidRDefault="0030453A" w:rsidP="00342601">
      <w:pPr>
        <w:numPr>
          <w:ilvl w:val="0"/>
          <w:numId w:val="24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Partially</w:t>
      </w:r>
    </w:p>
    <w:p w14:paraId="3AAF5731" w14:textId="77777777" w:rsidR="0030453A" w:rsidRPr="005C53A7" w:rsidRDefault="0030453A" w:rsidP="00342601">
      <w:pPr>
        <w:numPr>
          <w:ilvl w:val="0"/>
          <w:numId w:val="24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31E6DEE2" w14:textId="77777777" w:rsidR="0030453A" w:rsidRPr="005C53A7" w:rsidRDefault="0030453A" w:rsidP="00342601">
      <w:pPr>
        <w:numPr>
          <w:ilvl w:val="0"/>
          <w:numId w:val="24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21FC93CB" w14:textId="77777777" w:rsidR="0030453A" w:rsidRPr="005C53A7" w:rsidRDefault="0030453A" w:rsidP="0030453A">
      <w:pPr>
        <w:ind w:left="360"/>
        <w:rPr>
          <w:rFonts w:ascii="Times New Roman" w:hAnsi="Times New Roman" w:cs="Times New Roman"/>
          <w:lang w:val="en-GB"/>
        </w:rPr>
      </w:pPr>
    </w:p>
    <w:p w14:paraId="5DD041F8" w14:textId="22C387BA" w:rsidR="0030453A" w:rsidRPr="005C53A7" w:rsidRDefault="0030453A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Have the </w:t>
      </w:r>
      <w:r w:rsidR="009F7D5E" w:rsidRPr="005C53A7">
        <w:rPr>
          <w:rFonts w:ascii="Times New Roman" w:hAnsi="Times New Roman" w:cs="Times New Roman"/>
          <w:b/>
          <w:bCs/>
          <w:lang w:val="en-GB"/>
        </w:rPr>
        <w:t xml:space="preserve">oral health representatives 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received specific training related to their </w:t>
      </w:r>
      <w:r w:rsidR="00F03C70" w:rsidRPr="005C53A7">
        <w:rPr>
          <w:rFonts w:ascii="Times New Roman" w:hAnsi="Times New Roman" w:cs="Times New Roman"/>
          <w:b/>
          <w:bCs/>
          <w:lang w:val="en-GB"/>
        </w:rPr>
        <w:t>role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197FA761" w14:textId="77777777" w:rsidR="0030453A" w:rsidRPr="005C53A7" w:rsidRDefault="0030453A" w:rsidP="00342601">
      <w:pPr>
        <w:numPr>
          <w:ilvl w:val="0"/>
          <w:numId w:val="23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5144F760" w14:textId="77777777" w:rsidR="0030453A" w:rsidRPr="005C53A7" w:rsidRDefault="0030453A" w:rsidP="00342601">
      <w:pPr>
        <w:numPr>
          <w:ilvl w:val="0"/>
          <w:numId w:val="23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5DD2EE1F" w14:textId="77777777" w:rsidR="0030453A" w:rsidRPr="005C53A7" w:rsidRDefault="0030453A" w:rsidP="00342601">
      <w:pPr>
        <w:numPr>
          <w:ilvl w:val="0"/>
          <w:numId w:val="23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041C9179" w14:textId="77777777" w:rsidR="0030453A" w:rsidRPr="005C53A7" w:rsidRDefault="0030453A" w:rsidP="0030453A">
      <w:pPr>
        <w:ind w:left="720"/>
        <w:rPr>
          <w:rFonts w:ascii="Times New Roman" w:hAnsi="Times New Roman" w:cs="Times New Roman"/>
          <w:lang w:val="en-GB"/>
        </w:rPr>
      </w:pPr>
    </w:p>
    <w:p w14:paraId="000609B6" w14:textId="46870467" w:rsidR="0030453A" w:rsidRPr="005C53A7" w:rsidRDefault="0030453A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How often is regular</w:t>
      </w:r>
      <w:r w:rsidR="0099485B" w:rsidRPr="005C53A7">
        <w:rPr>
          <w:rFonts w:ascii="Times New Roman" w:hAnsi="Times New Roman" w:cs="Times New Roman"/>
          <w:b/>
          <w:bCs/>
          <w:lang w:val="en-GB"/>
        </w:rPr>
        <w:t xml:space="preserve"> nursing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staff offered </w:t>
      </w:r>
      <w:r w:rsidR="000F1BF8" w:rsidRPr="005C53A7">
        <w:rPr>
          <w:rFonts w:ascii="Times New Roman" w:hAnsi="Times New Roman" w:cs="Times New Roman"/>
          <w:b/>
          <w:bCs/>
          <w:lang w:val="en-GB"/>
        </w:rPr>
        <w:t xml:space="preserve">oral care </w:t>
      </w:r>
      <w:r w:rsidRPr="005C53A7">
        <w:rPr>
          <w:rFonts w:ascii="Times New Roman" w:hAnsi="Times New Roman" w:cs="Times New Roman"/>
          <w:b/>
          <w:bCs/>
          <w:lang w:val="en-GB"/>
        </w:rPr>
        <w:t>training?</w:t>
      </w:r>
    </w:p>
    <w:p w14:paraId="02AF348E" w14:textId="77777777" w:rsidR="0030453A" w:rsidRPr="005C53A7" w:rsidRDefault="0030453A" w:rsidP="00342601">
      <w:pPr>
        <w:numPr>
          <w:ilvl w:val="0"/>
          <w:numId w:val="22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Every year</w:t>
      </w:r>
    </w:p>
    <w:p w14:paraId="167FF039" w14:textId="77777777" w:rsidR="0030453A" w:rsidRPr="005C53A7" w:rsidRDefault="0030453A" w:rsidP="00342601">
      <w:pPr>
        <w:numPr>
          <w:ilvl w:val="0"/>
          <w:numId w:val="22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Every other year</w:t>
      </w:r>
    </w:p>
    <w:p w14:paraId="452F8A86" w14:textId="77777777" w:rsidR="0030453A" w:rsidRPr="005C53A7" w:rsidRDefault="0030453A" w:rsidP="00342601">
      <w:pPr>
        <w:numPr>
          <w:ilvl w:val="0"/>
          <w:numId w:val="22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Less frequently than every other year</w:t>
      </w:r>
    </w:p>
    <w:p w14:paraId="4BE219D4" w14:textId="77777777" w:rsidR="0030453A" w:rsidRPr="005C53A7" w:rsidRDefault="0030453A" w:rsidP="00342601">
      <w:pPr>
        <w:numPr>
          <w:ilvl w:val="0"/>
          <w:numId w:val="22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ever</w:t>
      </w:r>
    </w:p>
    <w:p w14:paraId="3C05B7E7" w14:textId="77777777" w:rsidR="0030453A" w:rsidRPr="005C53A7" w:rsidRDefault="0030453A" w:rsidP="00342601">
      <w:pPr>
        <w:numPr>
          <w:ilvl w:val="0"/>
          <w:numId w:val="22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1CE0891E" w14:textId="77777777" w:rsidR="0030453A" w:rsidRPr="005C53A7" w:rsidRDefault="0030453A" w:rsidP="007E54A7">
      <w:pPr>
        <w:ind w:left="502"/>
        <w:rPr>
          <w:rFonts w:ascii="Times New Roman" w:hAnsi="Times New Roman" w:cs="Times New Roman"/>
          <w:lang w:val="en-GB"/>
        </w:rPr>
      </w:pPr>
    </w:p>
    <w:p w14:paraId="426CE33F" w14:textId="134DB1E3" w:rsidR="0030453A" w:rsidRPr="005C53A7" w:rsidRDefault="0030453A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Do you know who to contact </w:t>
      </w:r>
      <w:r w:rsidR="006338D5" w:rsidRPr="005C53A7">
        <w:rPr>
          <w:rFonts w:ascii="Times New Roman" w:hAnsi="Times New Roman" w:cs="Times New Roman"/>
          <w:b/>
          <w:bCs/>
          <w:lang w:val="en-GB"/>
        </w:rPr>
        <w:t>within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dental care </w:t>
      </w:r>
      <w:r w:rsidR="0099485B" w:rsidRPr="005C53A7">
        <w:rPr>
          <w:rFonts w:ascii="Times New Roman" w:hAnsi="Times New Roman" w:cs="Times New Roman"/>
          <w:b/>
          <w:bCs/>
          <w:lang w:val="en-GB"/>
        </w:rPr>
        <w:t xml:space="preserve">services 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if a nursing home resident has oral health </w:t>
      </w:r>
      <w:r w:rsidR="00C85ABB" w:rsidRPr="005C53A7">
        <w:rPr>
          <w:rFonts w:ascii="Times New Roman" w:hAnsi="Times New Roman" w:cs="Times New Roman"/>
          <w:b/>
          <w:bCs/>
          <w:lang w:val="en-GB"/>
        </w:rPr>
        <w:t>problems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or if advice and help are needed?</w:t>
      </w:r>
    </w:p>
    <w:p w14:paraId="6656C8EB" w14:textId="77777777" w:rsidR="0030453A" w:rsidRPr="005C53A7" w:rsidRDefault="0030453A" w:rsidP="0069265E">
      <w:pPr>
        <w:numPr>
          <w:ilvl w:val="0"/>
          <w:numId w:val="21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lways</w:t>
      </w:r>
    </w:p>
    <w:p w14:paraId="2A66C1D4" w14:textId="77777777" w:rsidR="0030453A" w:rsidRPr="005C53A7" w:rsidRDefault="0030453A" w:rsidP="0069265E">
      <w:pPr>
        <w:numPr>
          <w:ilvl w:val="0"/>
          <w:numId w:val="21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ften</w:t>
      </w:r>
    </w:p>
    <w:p w14:paraId="4326AF6B" w14:textId="77777777" w:rsidR="0030453A" w:rsidRPr="005C53A7" w:rsidRDefault="0030453A" w:rsidP="0069265E">
      <w:pPr>
        <w:numPr>
          <w:ilvl w:val="0"/>
          <w:numId w:val="21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Sometimes</w:t>
      </w:r>
    </w:p>
    <w:p w14:paraId="3E2467B3" w14:textId="77777777" w:rsidR="0030453A" w:rsidRPr="005C53A7" w:rsidRDefault="0030453A" w:rsidP="0069265E">
      <w:pPr>
        <w:numPr>
          <w:ilvl w:val="0"/>
          <w:numId w:val="21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Rarely</w:t>
      </w:r>
    </w:p>
    <w:p w14:paraId="15AB10FA" w14:textId="77777777" w:rsidR="0030453A" w:rsidRPr="005C53A7" w:rsidRDefault="0030453A" w:rsidP="0069265E">
      <w:pPr>
        <w:numPr>
          <w:ilvl w:val="0"/>
          <w:numId w:val="21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ever</w:t>
      </w:r>
    </w:p>
    <w:p w14:paraId="5EB6FD37" w14:textId="77777777" w:rsidR="0030453A" w:rsidRPr="005C53A7" w:rsidRDefault="0030453A" w:rsidP="0069265E">
      <w:pPr>
        <w:numPr>
          <w:ilvl w:val="0"/>
          <w:numId w:val="21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61EA3517" w14:textId="77777777" w:rsidR="0030453A" w:rsidRPr="005C53A7" w:rsidRDefault="0030453A" w:rsidP="0030453A">
      <w:pPr>
        <w:ind w:left="720"/>
        <w:rPr>
          <w:rFonts w:ascii="Times New Roman" w:hAnsi="Times New Roman" w:cs="Times New Roman"/>
          <w:lang w:val="en-GB"/>
        </w:rPr>
      </w:pPr>
    </w:p>
    <w:p w14:paraId="2D1D223D" w14:textId="195BFEC5" w:rsidR="0030453A" w:rsidRPr="005C53A7" w:rsidRDefault="0030453A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lastRenderedPageBreak/>
        <w:t xml:space="preserve">If a nursing home resident has oral health problems, can they receive dental care from a dentist/dental hygienist </w:t>
      </w:r>
      <w:r w:rsidR="006338D5" w:rsidRPr="005C53A7">
        <w:rPr>
          <w:rFonts w:ascii="Times New Roman" w:hAnsi="Times New Roman" w:cs="Times New Roman"/>
          <w:b/>
          <w:bCs/>
          <w:lang w:val="en-GB"/>
        </w:rPr>
        <w:t>at</w:t>
      </w:r>
      <w:r w:rsidR="000F1BF8" w:rsidRPr="005C53A7">
        <w:rPr>
          <w:rFonts w:ascii="Times New Roman" w:hAnsi="Times New Roman" w:cs="Times New Roman"/>
          <w:b/>
          <w:bCs/>
          <w:lang w:val="en-GB"/>
        </w:rPr>
        <w:t xml:space="preserve"> the nursing home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4D4CB3A6" w14:textId="5256B9F8" w:rsidR="000F1BF8" w:rsidRPr="005C53A7" w:rsidRDefault="000F1BF8" w:rsidP="0069265E">
      <w:pPr>
        <w:pStyle w:val="Liststycke"/>
        <w:ind w:left="709"/>
        <w:rPr>
          <w:rFonts w:ascii="Times New Roman" w:hAnsi="Times New Roman" w:cs="Times New Roman"/>
          <w:i/>
          <w:iCs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 xml:space="preserve">(Multiple </w:t>
      </w:r>
      <w:r w:rsidR="006338D5" w:rsidRPr="005C53A7">
        <w:rPr>
          <w:rFonts w:ascii="Times New Roman" w:hAnsi="Times New Roman" w:cs="Times New Roman"/>
          <w:i/>
          <w:iCs/>
          <w:lang w:val="en-GB"/>
        </w:rPr>
        <w:t>answers</w:t>
      </w:r>
      <w:r w:rsidRPr="005C53A7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6338D5" w:rsidRPr="005C53A7">
        <w:rPr>
          <w:rFonts w:ascii="Times New Roman" w:hAnsi="Times New Roman" w:cs="Times New Roman"/>
          <w:i/>
          <w:iCs/>
          <w:lang w:val="en-GB"/>
        </w:rPr>
        <w:t>possible</w:t>
      </w:r>
      <w:r w:rsidRPr="005C53A7">
        <w:rPr>
          <w:rFonts w:ascii="Times New Roman" w:hAnsi="Times New Roman" w:cs="Times New Roman"/>
          <w:i/>
          <w:iCs/>
          <w:lang w:val="en-GB"/>
        </w:rPr>
        <w:t>)</w:t>
      </w:r>
    </w:p>
    <w:p w14:paraId="51B75048" w14:textId="3C6D6477" w:rsidR="0030453A" w:rsidRPr="005C53A7" w:rsidRDefault="0030453A" w:rsidP="0069265E">
      <w:pPr>
        <w:numPr>
          <w:ilvl w:val="0"/>
          <w:numId w:val="2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, in the residents’ apartments</w:t>
      </w:r>
    </w:p>
    <w:p w14:paraId="008FB6FF" w14:textId="75905081" w:rsidR="0030453A" w:rsidRPr="005C53A7" w:rsidRDefault="0030453A" w:rsidP="0069265E">
      <w:pPr>
        <w:numPr>
          <w:ilvl w:val="0"/>
          <w:numId w:val="2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Yes, in a separate treatment room </w:t>
      </w:r>
      <w:r w:rsidR="00491AA2" w:rsidRPr="005C53A7">
        <w:rPr>
          <w:rFonts w:ascii="Times New Roman" w:hAnsi="Times New Roman" w:cs="Times New Roman"/>
          <w:lang w:val="en-GB"/>
        </w:rPr>
        <w:t>in</w:t>
      </w:r>
      <w:r w:rsidR="000F1BF8" w:rsidRPr="005C53A7">
        <w:rPr>
          <w:rFonts w:ascii="Times New Roman" w:hAnsi="Times New Roman" w:cs="Times New Roman"/>
          <w:lang w:val="en-GB"/>
        </w:rPr>
        <w:t xml:space="preserve"> the nursing home</w:t>
      </w:r>
    </w:p>
    <w:p w14:paraId="246C0A23" w14:textId="73C55D11" w:rsidR="0030453A" w:rsidRPr="005C53A7" w:rsidRDefault="0030453A" w:rsidP="0069265E">
      <w:pPr>
        <w:numPr>
          <w:ilvl w:val="0"/>
          <w:numId w:val="2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Yes, in a mobile dental unit outside the </w:t>
      </w:r>
      <w:r w:rsidR="000F1BF8" w:rsidRPr="005C53A7">
        <w:rPr>
          <w:rFonts w:ascii="Times New Roman" w:hAnsi="Times New Roman" w:cs="Times New Roman"/>
          <w:lang w:val="en-GB"/>
        </w:rPr>
        <w:t>nursing home</w:t>
      </w:r>
    </w:p>
    <w:p w14:paraId="5FCDAEB7" w14:textId="77777777" w:rsidR="0030453A" w:rsidRPr="005C53A7" w:rsidRDefault="0030453A" w:rsidP="0069265E">
      <w:pPr>
        <w:numPr>
          <w:ilvl w:val="0"/>
          <w:numId w:val="2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70B48B31" w14:textId="77777777" w:rsidR="0030453A" w:rsidRPr="005C53A7" w:rsidRDefault="0030453A" w:rsidP="0069265E">
      <w:pPr>
        <w:numPr>
          <w:ilvl w:val="0"/>
          <w:numId w:val="2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1456A930" w14:textId="77777777" w:rsidR="0030453A" w:rsidRPr="005C53A7" w:rsidRDefault="0030453A" w:rsidP="0030453A">
      <w:pPr>
        <w:ind w:left="720"/>
        <w:rPr>
          <w:rFonts w:ascii="Times New Roman" w:hAnsi="Times New Roman" w:cs="Times New Roman"/>
          <w:lang w:val="en-GB"/>
        </w:rPr>
      </w:pPr>
    </w:p>
    <w:p w14:paraId="594CBDC0" w14:textId="46FCF38C" w:rsidR="0030453A" w:rsidRPr="005C53A7" w:rsidRDefault="0030453A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How would you rate the collaboration with dental care</w:t>
      </w:r>
      <w:r w:rsidR="0099485B" w:rsidRPr="005C53A7">
        <w:rPr>
          <w:rFonts w:ascii="Times New Roman" w:hAnsi="Times New Roman" w:cs="Times New Roman"/>
          <w:b/>
          <w:bCs/>
          <w:lang w:val="en-GB"/>
        </w:rPr>
        <w:t xml:space="preserve"> services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70185EC4" w14:textId="77777777" w:rsidR="0030453A" w:rsidRPr="005C53A7" w:rsidRDefault="0030453A" w:rsidP="0069265E">
      <w:pPr>
        <w:numPr>
          <w:ilvl w:val="0"/>
          <w:numId w:val="19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Very good</w:t>
      </w:r>
    </w:p>
    <w:p w14:paraId="71F8743F" w14:textId="3B741279" w:rsidR="0030453A" w:rsidRPr="005C53A7" w:rsidRDefault="00C85ABB" w:rsidP="0069265E">
      <w:pPr>
        <w:numPr>
          <w:ilvl w:val="0"/>
          <w:numId w:val="19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Quite</w:t>
      </w:r>
      <w:r w:rsidR="0030453A" w:rsidRPr="005C53A7">
        <w:rPr>
          <w:rFonts w:ascii="Times New Roman" w:hAnsi="Times New Roman" w:cs="Times New Roman"/>
          <w:lang w:val="en-GB"/>
        </w:rPr>
        <w:t xml:space="preserve"> good</w:t>
      </w:r>
    </w:p>
    <w:p w14:paraId="63907637" w14:textId="19531958" w:rsidR="0030453A" w:rsidRPr="005C53A7" w:rsidRDefault="007134E9" w:rsidP="0069265E">
      <w:pPr>
        <w:numPr>
          <w:ilvl w:val="0"/>
          <w:numId w:val="19"/>
        </w:numPr>
        <w:ind w:left="141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airly</w:t>
      </w:r>
      <w:r w:rsidRPr="005C53A7">
        <w:rPr>
          <w:rFonts w:ascii="Times New Roman" w:hAnsi="Times New Roman" w:cs="Times New Roman"/>
          <w:lang w:val="en-GB"/>
        </w:rPr>
        <w:t xml:space="preserve"> </w:t>
      </w:r>
      <w:r w:rsidR="003F2477" w:rsidRPr="005C53A7">
        <w:rPr>
          <w:rFonts w:ascii="Times New Roman" w:hAnsi="Times New Roman" w:cs="Times New Roman"/>
          <w:lang w:val="en-GB"/>
        </w:rPr>
        <w:t>poor</w:t>
      </w:r>
    </w:p>
    <w:p w14:paraId="38141A63" w14:textId="0F628E09" w:rsidR="0030453A" w:rsidRPr="005C53A7" w:rsidRDefault="0030453A" w:rsidP="0069265E">
      <w:pPr>
        <w:numPr>
          <w:ilvl w:val="0"/>
          <w:numId w:val="19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Very </w:t>
      </w:r>
      <w:r w:rsidR="003F2477" w:rsidRPr="005C53A7">
        <w:rPr>
          <w:rFonts w:ascii="Times New Roman" w:hAnsi="Times New Roman" w:cs="Times New Roman"/>
          <w:lang w:val="en-GB"/>
        </w:rPr>
        <w:t>poor</w:t>
      </w:r>
    </w:p>
    <w:p w14:paraId="76450BD9" w14:textId="77777777" w:rsidR="0030453A" w:rsidRPr="005C53A7" w:rsidRDefault="0030453A" w:rsidP="0069265E">
      <w:pPr>
        <w:numPr>
          <w:ilvl w:val="0"/>
          <w:numId w:val="19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36836E6D" w14:textId="77777777" w:rsidR="0030453A" w:rsidRPr="005C53A7" w:rsidRDefault="0030453A" w:rsidP="0030453A">
      <w:pPr>
        <w:rPr>
          <w:rFonts w:ascii="Times New Roman" w:hAnsi="Times New Roman" w:cs="Times New Roman"/>
          <w:lang w:val="en-GB"/>
        </w:rPr>
      </w:pPr>
    </w:p>
    <w:p w14:paraId="51E47366" w14:textId="2209FB01" w:rsidR="0030453A" w:rsidRPr="005C53A7" w:rsidRDefault="0030453A" w:rsidP="0069265E">
      <w:pPr>
        <w:pStyle w:val="Liststycke"/>
        <w:numPr>
          <w:ilvl w:val="0"/>
          <w:numId w:val="3"/>
        </w:numPr>
        <w:ind w:left="709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If you wish, please elaborate: In an ideal world, how should collaboration between nursing homes and dental care</w:t>
      </w:r>
      <w:r w:rsidR="0099485B" w:rsidRPr="005C53A7">
        <w:rPr>
          <w:rFonts w:ascii="Times New Roman" w:hAnsi="Times New Roman" w:cs="Times New Roman"/>
          <w:b/>
          <w:bCs/>
          <w:lang w:val="en-GB"/>
        </w:rPr>
        <w:t xml:space="preserve"> services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be structured?</w:t>
      </w:r>
      <w:r w:rsidRPr="005C53A7">
        <w:rPr>
          <w:rFonts w:ascii="Times New Roman" w:hAnsi="Times New Roman" w:cs="Times New Roman"/>
          <w:lang w:val="en-GB"/>
        </w:rPr>
        <w:br/>
      </w:r>
      <w:r w:rsidRPr="005C53A7">
        <w:rPr>
          <w:rFonts w:ascii="Times New Roman" w:hAnsi="Times New Roman" w:cs="Times New Roman"/>
          <w:i/>
          <w:iCs/>
          <w:lang w:val="en-GB"/>
        </w:rPr>
        <w:t>(Open</w:t>
      </w:r>
      <w:r w:rsidR="006338D5" w:rsidRPr="005C53A7">
        <w:rPr>
          <w:rFonts w:ascii="Times New Roman" w:hAnsi="Times New Roman" w:cs="Times New Roman"/>
          <w:i/>
          <w:iCs/>
          <w:lang w:val="en-GB"/>
        </w:rPr>
        <w:t xml:space="preserve">-ended </w:t>
      </w:r>
      <w:r w:rsidRPr="005C53A7">
        <w:rPr>
          <w:rFonts w:ascii="Times New Roman" w:hAnsi="Times New Roman" w:cs="Times New Roman"/>
          <w:i/>
          <w:iCs/>
          <w:lang w:val="en-GB"/>
        </w:rPr>
        <w:t>response)</w:t>
      </w:r>
    </w:p>
    <w:p w14:paraId="16861E55" w14:textId="31EE03BA" w:rsidR="000E56C9" w:rsidRPr="005C53A7" w:rsidRDefault="0064116E" w:rsidP="000E56C9">
      <w:pPr>
        <w:rPr>
          <w:rFonts w:ascii="Times New Roman" w:hAnsi="Times New Roman" w:cs="Times New Roman"/>
          <w:lang w:val="en-GB"/>
        </w:rPr>
      </w:pPr>
      <w:r>
        <w:rPr>
          <w:noProof/>
          <w:lang w:val="en-GB"/>
        </w:rPr>
        <w:pict w14:anchorId="1311D62F">
          <v:rect id="_x0000_i1026" alt="" style="width:448.6pt;height:.05pt;mso-width-percent:0;mso-height-percent:0;mso-width-percent:0;mso-height-percent:0" o:hrpct="989" o:hralign="center" o:hrstd="t" o:hr="t" fillcolor="#a0a0a0" stroked="f"/>
        </w:pict>
      </w:r>
    </w:p>
    <w:p w14:paraId="24CC5054" w14:textId="77777777" w:rsidR="00913072" w:rsidRPr="005C53A7" w:rsidRDefault="00913072" w:rsidP="000E56C9">
      <w:pPr>
        <w:rPr>
          <w:rFonts w:ascii="Times New Roman" w:hAnsi="Times New Roman" w:cs="Times New Roman"/>
          <w:b/>
          <w:bCs/>
          <w:lang w:val="en-GB"/>
        </w:rPr>
      </w:pPr>
    </w:p>
    <w:p w14:paraId="79D5640F" w14:textId="1A4A05C7" w:rsidR="000E56C9" w:rsidRPr="005C53A7" w:rsidRDefault="000E56C9" w:rsidP="000E56C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ection </w:t>
      </w:r>
      <w:r w:rsidR="006338D5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D</w:t>
      </w: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: Senior Alert</w:t>
      </w:r>
    </w:p>
    <w:p w14:paraId="52E58F6F" w14:textId="77777777" w:rsidR="009F7D5E" w:rsidRPr="005C53A7" w:rsidRDefault="009F7D5E" w:rsidP="000E56C9">
      <w:pPr>
        <w:rPr>
          <w:rFonts w:ascii="Times New Roman" w:hAnsi="Times New Roman" w:cs="Times New Roman"/>
          <w:lang w:val="en-GB"/>
        </w:rPr>
      </w:pPr>
    </w:p>
    <w:p w14:paraId="0A6C8681" w14:textId="3A8F38BE" w:rsidR="000E56C9" w:rsidRPr="005C53A7" w:rsidRDefault="000E56C9" w:rsidP="006338D5">
      <w:pPr>
        <w:pStyle w:val="Liststycke"/>
        <w:numPr>
          <w:ilvl w:val="0"/>
          <w:numId w:val="17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Do you have experience </w:t>
      </w:r>
      <w:r w:rsidR="00675594">
        <w:rPr>
          <w:rFonts w:ascii="Times New Roman" w:hAnsi="Times New Roman" w:cs="Times New Roman"/>
          <w:b/>
          <w:bCs/>
          <w:lang w:val="en-GB"/>
        </w:rPr>
        <w:t xml:space="preserve">of </w:t>
      </w:r>
      <w:r w:rsidR="00DF758A" w:rsidRPr="005C53A7">
        <w:rPr>
          <w:rFonts w:ascii="Times New Roman" w:hAnsi="Times New Roman" w:cs="Times New Roman"/>
          <w:b/>
          <w:bCs/>
          <w:lang w:val="en-GB"/>
        </w:rPr>
        <w:t>performing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risk assessments in Senior Alert?</w:t>
      </w:r>
    </w:p>
    <w:p w14:paraId="37D1F548" w14:textId="23FFF78C" w:rsidR="005A0720" w:rsidRPr="005C53A7" w:rsidRDefault="005A0720" w:rsidP="005A0720">
      <w:pPr>
        <w:pStyle w:val="Liststycke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Filter question: Only respondents who answered “Yes” received question 2</w:t>
      </w:r>
      <w:r w:rsidR="00675594">
        <w:rPr>
          <w:rFonts w:ascii="Times New Roman" w:hAnsi="Times New Roman" w:cs="Times New Roman"/>
          <w:i/>
          <w:iCs/>
          <w:lang w:val="en-GB"/>
        </w:rPr>
        <w:t>.</w:t>
      </w:r>
    </w:p>
    <w:p w14:paraId="0070C614" w14:textId="497700DC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, I currently perform risk assessments</w:t>
      </w:r>
      <w:r w:rsidR="00675594">
        <w:rPr>
          <w:rFonts w:ascii="Times New Roman" w:hAnsi="Times New Roman" w:cs="Times New Roman"/>
          <w:lang w:val="en-GB"/>
        </w:rPr>
        <w:t>.</w:t>
      </w:r>
    </w:p>
    <w:p w14:paraId="016B9E1F" w14:textId="03275D1F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, I have performed risk assessments in the past</w:t>
      </w:r>
      <w:r w:rsidR="00675594">
        <w:rPr>
          <w:rFonts w:ascii="Times New Roman" w:hAnsi="Times New Roman" w:cs="Times New Roman"/>
          <w:lang w:val="en-GB"/>
        </w:rPr>
        <w:t>.</w:t>
      </w:r>
    </w:p>
    <w:p w14:paraId="189DCF3A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16189A68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lang w:val="en-GB"/>
        </w:rPr>
      </w:pPr>
    </w:p>
    <w:p w14:paraId="79239960" w14:textId="0C81BFC5" w:rsidR="000E56C9" w:rsidRPr="005C53A7" w:rsidRDefault="000E56C9" w:rsidP="000E56C9">
      <w:pPr>
        <w:numPr>
          <w:ilvl w:val="0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How do you </w:t>
      </w:r>
      <w:r w:rsidR="007E280D" w:rsidRPr="005C53A7">
        <w:rPr>
          <w:rFonts w:ascii="Times New Roman" w:hAnsi="Times New Roman" w:cs="Times New Roman"/>
          <w:b/>
          <w:bCs/>
          <w:lang w:val="en-GB"/>
        </w:rPr>
        <w:t>perceive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performing risk assessments in the following areas of Senior Alert?</w:t>
      </w:r>
      <w:r w:rsidRPr="005C53A7">
        <w:rPr>
          <w:rFonts w:ascii="Times New Roman" w:hAnsi="Times New Roman" w:cs="Times New Roman"/>
          <w:lang w:val="en-GB"/>
        </w:rPr>
        <w:br/>
        <w:t xml:space="preserve">(Very easy, </w:t>
      </w:r>
      <w:proofErr w:type="gramStart"/>
      <w:r w:rsidR="002457F3" w:rsidRPr="005C53A7">
        <w:rPr>
          <w:rFonts w:ascii="Times New Roman" w:hAnsi="Times New Roman" w:cs="Times New Roman"/>
          <w:lang w:val="en-GB"/>
        </w:rPr>
        <w:t>Quite</w:t>
      </w:r>
      <w:proofErr w:type="gramEnd"/>
      <w:r w:rsidRPr="005C53A7">
        <w:rPr>
          <w:rFonts w:ascii="Times New Roman" w:hAnsi="Times New Roman" w:cs="Times New Roman"/>
          <w:lang w:val="en-GB"/>
        </w:rPr>
        <w:t xml:space="preserve"> easy, </w:t>
      </w:r>
      <w:r w:rsidR="006338D5" w:rsidRPr="005C53A7">
        <w:rPr>
          <w:rFonts w:ascii="Times New Roman" w:hAnsi="Times New Roman" w:cs="Times New Roman"/>
          <w:lang w:val="en-GB"/>
        </w:rPr>
        <w:t>Quite</w:t>
      </w:r>
      <w:r w:rsidRPr="005C53A7">
        <w:rPr>
          <w:rFonts w:ascii="Times New Roman" w:hAnsi="Times New Roman" w:cs="Times New Roman"/>
          <w:lang w:val="en-GB"/>
        </w:rPr>
        <w:t xml:space="preserve"> difficult, Very difficult, </w:t>
      </w:r>
      <w:r w:rsidRPr="00407463">
        <w:rPr>
          <w:rFonts w:ascii="Times New Roman" w:hAnsi="Times New Roman" w:cs="Times New Roman"/>
          <w:lang w:val="en-GB"/>
        </w:rPr>
        <w:t>No opinion)</w:t>
      </w:r>
    </w:p>
    <w:p w14:paraId="65BFFD5C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Pressure ulcers</w:t>
      </w:r>
    </w:p>
    <w:p w14:paraId="11678FDC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Malnutrition</w:t>
      </w:r>
    </w:p>
    <w:p w14:paraId="4D06B1CE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Falls</w:t>
      </w:r>
    </w:p>
    <w:p w14:paraId="14DFFF3C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ral health</w:t>
      </w:r>
    </w:p>
    <w:p w14:paraId="704F5AA4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Bladder dysfunction</w:t>
      </w:r>
    </w:p>
    <w:p w14:paraId="142CD700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lang w:val="en-GB"/>
        </w:rPr>
      </w:pPr>
    </w:p>
    <w:p w14:paraId="2F55281C" w14:textId="02C8E532" w:rsidR="000E56C9" w:rsidRPr="005C53A7" w:rsidRDefault="007E280D" w:rsidP="000E56C9">
      <w:pPr>
        <w:numPr>
          <w:ilvl w:val="0"/>
          <w:numId w:val="17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Does the nursing home</w:t>
      </w:r>
      <w:r w:rsidR="000E56C9" w:rsidRPr="005C53A7">
        <w:rPr>
          <w:rFonts w:ascii="Times New Roman" w:hAnsi="Times New Roman" w:cs="Times New Roman"/>
          <w:b/>
          <w:bCs/>
          <w:lang w:val="en-GB"/>
        </w:rPr>
        <w:t xml:space="preserve"> where you currently work 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use </w:t>
      </w:r>
      <w:r w:rsidR="000E56C9" w:rsidRPr="005C53A7">
        <w:rPr>
          <w:rFonts w:ascii="Times New Roman" w:hAnsi="Times New Roman" w:cs="Times New Roman"/>
          <w:b/>
          <w:bCs/>
          <w:lang w:val="en-GB"/>
        </w:rPr>
        <w:t>Senior Alert?</w:t>
      </w:r>
    </w:p>
    <w:p w14:paraId="143861ED" w14:textId="2DC880A4" w:rsidR="005A0720" w:rsidRPr="005C53A7" w:rsidRDefault="005A0720" w:rsidP="005A0720">
      <w:pPr>
        <w:ind w:left="720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Filter question: Respondent</w:t>
      </w:r>
      <w:r w:rsidR="00675594">
        <w:rPr>
          <w:rFonts w:ascii="Times New Roman" w:hAnsi="Times New Roman" w:cs="Times New Roman"/>
          <w:i/>
          <w:iCs/>
          <w:lang w:val="en-GB"/>
        </w:rPr>
        <w:t>s</w:t>
      </w:r>
      <w:r w:rsidRPr="005C53A7">
        <w:rPr>
          <w:rFonts w:ascii="Times New Roman" w:hAnsi="Times New Roman" w:cs="Times New Roman"/>
          <w:i/>
          <w:iCs/>
          <w:lang w:val="en-GB"/>
        </w:rPr>
        <w:t xml:space="preserve"> who answered “No” or “Don’t know” received questions 4</w:t>
      </w:r>
      <w:r w:rsidR="00675594">
        <w:rPr>
          <w:rFonts w:ascii="Times New Roman" w:hAnsi="Times New Roman" w:cs="Times New Roman"/>
          <w:i/>
          <w:iCs/>
          <w:lang w:val="en-GB"/>
        </w:rPr>
        <w:t>–</w:t>
      </w:r>
      <w:r w:rsidRPr="005C53A7">
        <w:rPr>
          <w:rFonts w:ascii="Times New Roman" w:hAnsi="Times New Roman" w:cs="Times New Roman"/>
          <w:i/>
          <w:iCs/>
          <w:lang w:val="en-GB"/>
        </w:rPr>
        <w:t>5 and then proceed</w:t>
      </w:r>
      <w:r w:rsidR="00675594">
        <w:rPr>
          <w:rFonts w:ascii="Times New Roman" w:hAnsi="Times New Roman" w:cs="Times New Roman"/>
          <w:i/>
          <w:iCs/>
          <w:lang w:val="en-GB"/>
        </w:rPr>
        <w:t>ed</w:t>
      </w:r>
      <w:r w:rsidRPr="005C53A7">
        <w:rPr>
          <w:rFonts w:ascii="Times New Roman" w:hAnsi="Times New Roman" w:cs="Times New Roman"/>
          <w:i/>
          <w:iCs/>
          <w:lang w:val="en-GB"/>
        </w:rPr>
        <w:t xml:space="preserve"> to section E. Respondents who answered “Yes” continued with question 5</w:t>
      </w:r>
      <w:r w:rsidR="00675594">
        <w:rPr>
          <w:rFonts w:ascii="Times New Roman" w:hAnsi="Times New Roman" w:cs="Times New Roman"/>
          <w:i/>
          <w:iCs/>
          <w:lang w:val="en-GB"/>
        </w:rPr>
        <w:t>.</w:t>
      </w:r>
    </w:p>
    <w:p w14:paraId="70F08E9D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579C1212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196E3241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2CA28B78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lang w:val="en-GB"/>
        </w:rPr>
      </w:pPr>
    </w:p>
    <w:p w14:paraId="338AA8CD" w14:textId="0C2C033C" w:rsidR="000E56C9" w:rsidRPr="005C53A7" w:rsidRDefault="000E56C9" w:rsidP="000E56C9">
      <w:pPr>
        <w:numPr>
          <w:ilvl w:val="0"/>
          <w:numId w:val="17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Would you like the </w:t>
      </w:r>
      <w:r w:rsidR="007E280D" w:rsidRPr="005C53A7">
        <w:rPr>
          <w:rFonts w:ascii="Times New Roman" w:hAnsi="Times New Roman" w:cs="Times New Roman"/>
          <w:b/>
          <w:bCs/>
          <w:lang w:val="en-GB"/>
        </w:rPr>
        <w:t>nursing home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E280D" w:rsidRPr="005C53A7">
        <w:rPr>
          <w:rFonts w:ascii="Times New Roman" w:hAnsi="Times New Roman" w:cs="Times New Roman"/>
          <w:b/>
          <w:bCs/>
          <w:lang w:val="en-GB"/>
        </w:rPr>
        <w:t xml:space="preserve">to use </w:t>
      </w:r>
      <w:r w:rsidRPr="005C53A7">
        <w:rPr>
          <w:rFonts w:ascii="Times New Roman" w:hAnsi="Times New Roman" w:cs="Times New Roman"/>
          <w:b/>
          <w:bCs/>
          <w:lang w:val="en-GB"/>
        </w:rPr>
        <w:t>Senior Alert?</w:t>
      </w:r>
    </w:p>
    <w:p w14:paraId="697A9B5C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1FA6FEED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648E9027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45BD8B14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lang w:val="en-GB"/>
        </w:rPr>
      </w:pPr>
    </w:p>
    <w:p w14:paraId="4C3D2200" w14:textId="7FFBD1B1" w:rsidR="000E56C9" w:rsidRPr="005C53A7" w:rsidRDefault="00CE2765" w:rsidP="000E56C9">
      <w:pPr>
        <w:numPr>
          <w:ilvl w:val="0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If you wish, p</w:t>
      </w:r>
      <w:r w:rsidR="00C85ABB" w:rsidRPr="005C53A7">
        <w:rPr>
          <w:rFonts w:ascii="Times New Roman" w:hAnsi="Times New Roman" w:cs="Times New Roman"/>
          <w:b/>
          <w:bCs/>
          <w:lang w:val="en-GB"/>
        </w:rPr>
        <w:t xml:space="preserve">lease </w:t>
      </w:r>
      <w:r w:rsidRPr="005C53A7">
        <w:rPr>
          <w:rFonts w:ascii="Times New Roman" w:hAnsi="Times New Roman" w:cs="Times New Roman"/>
          <w:b/>
          <w:bCs/>
          <w:lang w:val="en-GB"/>
        </w:rPr>
        <w:t>describe</w:t>
      </w:r>
      <w:r w:rsidR="00C85ABB" w:rsidRPr="005C53A7">
        <w:rPr>
          <w:rFonts w:ascii="Times New Roman" w:hAnsi="Times New Roman" w:cs="Times New Roman"/>
          <w:b/>
          <w:bCs/>
          <w:lang w:val="en-GB"/>
        </w:rPr>
        <w:t xml:space="preserve"> what you think works well </w:t>
      </w:r>
      <w:r w:rsidRPr="005C53A7">
        <w:rPr>
          <w:rFonts w:ascii="Times New Roman" w:hAnsi="Times New Roman" w:cs="Times New Roman"/>
          <w:b/>
          <w:bCs/>
          <w:lang w:val="en-GB"/>
        </w:rPr>
        <w:t>and what does not</w:t>
      </w:r>
      <w:r w:rsidR="00C85ABB" w:rsidRPr="005C53A7">
        <w:rPr>
          <w:rFonts w:ascii="Times New Roman" w:hAnsi="Times New Roman" w:cs="Times New Roman"/>
          <w:b/>
          <w:bCs/>
          <w:lang w:val="en-GB"/>
        </w:rPr>
        <w:t xml:space="preserve"> work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so well </w:t>
      </w:r>
      <w:r w:rsidR="00675594">
        <w:rPr>
          <w:rFonts w:ascii="Times New Roman" w:hAnsi="Times New Roman" w:cs="Times New Roman"/>
          <w:b/>
          <w:bCs/>
          <w:lang w:val="en-GB"/>
        </w:rPr>
        <w:t>regarding</w:t>
      </w:r>
      <w:r w:rsidR="00675594"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85ABB" w:rsidRPr="005C53A7">
        <w:rPr>
          <w:rFonts w:ascii="Times New Roman" w:hAnsi="Times New Roman" w:cs="Times New Roman"/>
          <w:b/>
          <w:bCs/>
          <w:lang w:val="en-GB"/>
        </w:rPr>
        <w:t>Senior Alert.</w:t>
      </w:r>
      <w:r w:rsidR="000E56C9" w:rsidRPr="005C53A7">
        <w:rPr>
          <w:rFonts w:ascii="Times New Roman" w:hAnsi="Times New Roman" w:cs="Times New Roman"/>
          <w:lang w:val="en-GB"/>
        </w:rPr>
        <w:br/>
      </w:r>
      <w:r w:rsidR="000E56C9" w:rsidRPr="005C53A7">
        <w:rPr>
          <w:rFonts w:ascii="Times New Roman" w:hAnsi="Times New Roman" w:cs="Times New Roman"/>
          <w:i/>
          <w:iCs/>
          <w:lang w:val="en-GB"/>
        </w:rPr>
        <w:t>(Open</w:t>
      </w:r>
      <w:r w:rsidR="007E280D" w:rsidRPr="005C53A7">
        <w:rPr>
          <w:rFonts w:ascii="Times New Roman" w:hAnsi="Times New Roman" w:cs="Times New Roman"/>
          <w:i/>
          <w:iCs/>
          <w:lang w:val="en-GB"/>
        </w:rPr>
        <w:t>-ended</w:t>
      </w:r>
      <w:r w:rsidR="000E56C9" w:rsidRPr="005C53A7">
        <w:rPr>
          <w:rFonts w:ascii="Times New Roman" w:hAnsi="Times New Roman" w:cs="Times New Roman"/>
          <w:i/>
          <w:iCs/>
          <w:lang w:val="en-GB"/>
        </w:rPr>
        <w:t xml:space="preserve"> response)</w:t>
      </w:r>
    </w:p>
    <w:p w14:paraId="32E6B98C" w14:textId="77777777" w:rsidR="009F7D5E" w:rsidRPr="005C53A7" w:rsidRDefault="009F7D5E" w:rsidP="009F7D5E">
      <w:pPr>
        <w:ind w:left="720"/>
        <w:rPr>
          <w:rFonts w:ascii="Times New Roman" w:hAnsi="Times New Roman" w:cs="Times New Roman"/>
          <w:lang w:val="en-GB"/>
        </w:rPr>
      </w:pPr>
    </w:p>
    <w:p w14:paraId="604E412D" w14:textId="061AEC35" w:rsidR="000E56C9" w:rsidRPr="005C53A7" w:rsidRDefault="000E56C9" w:rsidP="000E56C9">
      <w:pPr>
        <w:numPr>
          <w:ilvl w:val="0"/>
          <w:numId w:val="17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How </w:t>
      </w:r>
      <w:r w:rsidR="006E439F">
        <w:rPr>
          <w:rFonts w:ascii="Times New Roman" w:hAnsi="Times New Roman" w:cs="Times New Roman"/>
          <w:b/>
          <w:bCs/>
          <w:lang w:val="en-GB"/>
        </w:rPr>
        <w:t xml:space="preserve">well </w:t>
      </w:r>
      <w:r w:rsidRPr="005C53A7">
        <w:rPr>
          <w:rFonts w:ascii="Times New Roman" w:hAnsi="Times New Roman" w:cs="Times New Roman"/>
          <w:b/>
          <w:bCs/>
          <w:lang w:val="en-GB"/>
        </w:rPr>
        <w:t>do</w:t>
      </w:r>
      <w:r w:rsidR="005354A2">
        <w:rPr>
          <w:rFonts w:ascii="Times New Roman" w:hAnsi="Times New Roman" w:cs="Times New Roman"/>
          <w:b/>
          <w:bCs/>
          <w:lang w:val="en-GB"/>
        </w:rPr>
        <w:t xml:space="preserve"> you think </w:t>
      </w:r>
      <w:r w:rsidRPr="005C53A7">
        <w:rPr>
          <w:rFonts w:ascii="Times New Roman" w:hAnsi="Times New Roman" w:cs="Times New Roman"/>
          <w:b/>
          <w:bCs/>
          <w:lang w:val="en-GB"/>
        </w:rPr>
        <w:t>working with Senior Alert</w:t>
      </w:r>
      <w:r w:rsidR="006E439F">
        <w:rPr>
          <w:rFonts w:ascii="Times New Roman" w:hAnsi="Times New Roman" w:cs="Times New Roman"/>
          <w:b/>
          <w:bCs/>
          <w:lang w:val="en-GB"/>
        </w:rPr>
        <w:t xml:space="preserve"> work</w:t>
      </w:r>
      <w:r w:rsidR="005354A2">
        <w:rPr>
          <w:rFonts w:ascii="Times New Roman" w:hAnsi="Times New Roman" w:cs="Times New Roman"/>
          <w:b/>
          <w:bCs/>
          <w:lang w:val="en-GB"/>
        </w:rPr>
        <w:t>s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352739C2" w14:textId="58680FC9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Very </w:t>
      </w:r>
      <w:r w:rsidR="006E439F">
        <w:rPr>
          <w:rFonts w:ascii="Times New Roman" w:hAnsi="Times New Roman" w:cs="Times New Roman"/>
          <w:lang w:val="en-GB"/>
        </w:rPr>
        <w:t>well</w:t>
      </w:r>
    </w:p>
    <w:p w14:paraId="3CDF9C39" w14:textId="090BF797" w:rsidR="000E56C9" w:rsidRPr="005C53A7" w:rsidRDefault="00675594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Quite </w:t>
      </w:r>
      <w:r w:rsidR="006E439F">
        <w:rPr>
          <w:rFonts w:ascii="Times New Roman" w:hAnsi="Times New Roman" w:cs="Times New Roman"/>
          <w:lang w:val="en-GB"/>
        </w:rPr>
        <w:t>well</w:t>
      </w:r>
    </w:p>
    <w:p w14:paraId="6978FAE4" w14:textId="3D415B54" w:rsidR="000E56C9" w:rsidRPr="005C53A7" w:rsidRDefault="007302AC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Fairly</w:t>
      </w:r>
      <w:r w:rsidR="00E41877" w:rsidRPr="005C53A7">
        <w:rPr>
          <w:rFonts w:ascii="Times New Roman" w:hAnsi="Times New Roman" w:cs="Times New Roman"/>
          <w:lang w:val="en-GB"/>
        </w:rPr>
        <w:t xml:space="preserve"> </w:t>
      </w:r>
      <w:r w:rsidR="006E439F">
        <w:rPr>
          <w:rFonts w:ascii="Times New Roman" w:hAnsi="Times New Roman" w:cs="Times New Roman"/>
          <w:lang w:val="en-GB"/>
        </w:rPr>
        <w:t>poorly</w:t>
      </w:r>
    </w:p>
    <w:p w14:paraId="613DE1E8" w14:textId="5CE0FFAA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Very </w:t>
      </w:r>
      <w:r w:rsidR="006E439F">
        <w:rPr>
          <w:rFonts w:ascii="Times New Roman" w:hAnsi="Times New Roman" w:cs="Times New Roman"/>
          <w:lang w:val="en-GB"/>
        </w:rPr>
        <w:t>poorly</w:t>
      </w:r>
    </w:p>
    <w:p w14:paraId="1E105C65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407CD7F9" w14:textId="77777777" w:rsidR="003C3D96" w:rsidRPr="005C53A7" w:rsidRDefault="003C3D96" w:rsidP="0069265E">
      <w:pPr>
        <w:rPr>
          <w:rFonts w:ascii="Times New Roman" w:hAnsi="Times New Roman" w:cs="Times New Roman"/>
          <w:lang w:val="en-GB"/>
        </w:rPr>
      </w:pPr>
    </w:p>
    <w:p w14:paraId="6DC0035A" w14:textId="4B792245" w:rsidR="000E56C9" w:rsidRPr="005C53A7" w:rsidRDefault="000E56C9" w:rsidP="000E56C9">
      <w:pPr>
        <w:numPr>
          <w:ilvl w:val="0"/>
          <w:numId w:val="17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Does the </w:t>
      </w:r>
      <w:r w:rsidR="007E280D" w:rsidRPr="005C53A7">
        <w:rPr>
          <w:rFonts w:ascii="Times New Roman" w:hAnsi="Times New Roman" w:cs="Times New Roman"/>
          <w:b/>
          <w:bCs/>
          <w:lang w:val="en-GB"/>
        </w:rPr>
        <w:t>nursing home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302AC" w:rsidRPr="005C53A7">
        <w:rPr>
          <w:rFonts w:ascii="Times New Roman" w:hAnsi="Times New Roman" w:cs="Times New Roman"/>
          <w:b/>
          <w:bCs/>
          <w:lang w:val="en-GB"/>
        </w:rPr>
        <w:t xml:space="preserve">where you work 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hold team meetings </w:t>
      </w:r>
      <w:r w:rsidR="007302AC" w:rsidRPr="005C53A7">
        <w:rPr>
          <w:rFonts w:ascii="Times New Roman" w:hAnsi="Times New Roman" w:cs="Times New Roman"/>
          <w:b/>
          <w:bCs/>
          <w:lang w:val="en-GB"/>
        </w:rPr>
        <w:t>where the risks identified</w:t>
      </w:r>
      <w:r w:rsidR="007E280D" w:rsidRPr="005C53A7">
        <w:rPr>
          <w:rFonts w:ascii="Times New Roman" w:hAnsi="Times New Roman" w:cs="Times New Roman"/>
          <w:b/>
          <w:bCs/>
          <w:lang w:val="en-GB"/>
        </w:rPr>
        <w:t xml:space="preserve"> in Senior Alert </w:t>
      </w:r>
      <w:r w:rsidRPr="005C53A7">
        <w:rPr>
          <w:rFonts w:ascii="Times New Roman" w:hAnsi="Times New Roman" w:cs="Times New Roman"/>
          <w:b/>
          <w:bCs/>
          <w:lang w:val="en-GB"/>
        </w:rPr>
        <w:t>are discussed?</w:t>
      </w:r>
    </w:p>
    <w:p w14:paraId="7B7AB98D" w14:textId="36BDE34C" w:rsidR="00EB1A53" w:rsidRPr="005C53A7" w:rsidRDefault="00EB1A53" w:rsidP="00EB1A53">
      <w:pPr>
        <w:ind w:left="720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Filter question: Only respondents who answered “Yes” received questions 8–9</w:t>
      </w:r>
      <w:r w:rsidR="00675594">
        <w:rPr>
          <w:rFonts w:ascii="Times New Roman" w:hAnsi="Times New Roman" w:cs="Times New Roman"/>
          <w:i/>
          <w:iCs/>
          <w:lang w:val="en-GB"/>
        </w:rPr>
        <w:t>.</w:t>
      </w:r>
    </w:p>
    <w:p w14:paraId="7A4D8ECD" w14:textId="76805954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, at least once a month</w:t>
      </w:r>
    </w:p>
    <w:p w14:paraId="0C6C3919" w14:textId="34EFEF8A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, less often than once a month</w:t>
      </w:r>
    </w:p>
    <w:p w14:paraId="2ED739D7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11D2CB12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178CCDCB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lang w:val="en-GB"/>
        </w:rPr>
      </w:pPr>
    </w:p>
    <w:p w14:paraId="5EC51C79" w14:textId="7A579600" w:rsidR="000E56C9" w:rsidRPr="005C53A7" w:rsidRDefault="007E280D" w:rsidP="000E56C9">
      <w:pPr>
        <w:numPr>
          <w:ilvl w:val="0"/>
          <w:numId w:val="17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Do you participate in </w:t>
      </w:r>
      <w:r w:rsidR="007302AC" w:rsidRPr="005C53A7">
        <w:rPr>
          <w:rFonts w:ascii="Times New Roman" w:hAnsi="Times New Roman" w:cs="Times New Roman"/>
          <w:b/>
          <w:bCs/>
          <w:lang w:val="en-GB"/>
        </w:rPr>
        <w:t>these</w:t>
      </w:r>
      <w:r w:rsidR="000E56C9" w:rsidRPr="005C53A7">
        <w:rPr>
          <w:rFonts w:ascii="Times New Roman" w:hAnsi="Times New Roman" w:cs="Times New Roman"/>
          <w:b/>
          <w:bCs/>
          <w:lang w:val="en-GB"/>
        </w:rPr>
        <w:t xml:space="preserve"> team meetings</w:t>
      </w:r>
      <w:r w:rsidR="00675594" w:rsidRPr="0067559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75594" w:rsidRPr="005C53A7">
        <w:rPr>
          <w:rFonts w:ascii="Times New Roman" w:hAnsi="Times New Roman" w:cs="Times New Roman"/>
          <w:b/>
          <w:bCs/>
          <w:lang w:val="en-GB"/>
        </w:rPr>
        <w:t>yourself</w:t>
      </w:r>
      <w:r w:rsidR="000E56C9"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255AC724" w14:textId="0D227E6E" w:rsidR="005A0720" w:rsidRPr="005C53A7" w:rsidRDefault="005A0720" w:rsidP="005A0720">
      <w:pPr>
        <w:ind w:left="360" w:firstLine="360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Filter question: Only respondents who answered “Yes” received question 9</w:t>
      </w:r>
      <w:r w:rsidR="00675594">
        <w:rPr>
          <w:rFonts w:ascii="Times New Roman" w:hAnsi="Times New Roman" w:cs="Times New Roman"/>
          <w:i/>
          <w:iCs/>
          <w:lang w:val="en-GB"/>
        </w:rPr>
        <w:t>.</w:t>
      </w:r>
    </w:p>
    <w:p w14:paraId="4AE22ADE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6193697A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4872A403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lang w:val="en-GB"/>
        </w:rPr>
      </w:pPr>
    </w:p>
    <w:p w14:paraId="6F425D8F" w14:textId="1C8F39AE" w:rsidR="000E56C9" w:rsidRPr="005C53A7" w:rsidRDefault="000E56C9" w:rsidP="000E56C9">
      <w:pPr>
        <w:numPr>
          <w:ilvl w:val="0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When </w:t>
      </w:r>
      <w:r w:rsidR="007302AC" w:rsidRPr="005C53A7">
        <w:rPr>
          <w:rFonts w:ascii="Times New Roman" w:hAnsi="Times New Roman" w:cs="Times New Roman"/>
          <w:b/>
          <w:bCs/>
          <w:lang w:val="en-GB"/>
        </w:rPr>
        <w:t>residents’ risks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re discussed in </w:t>
      </w:r>
      <w:r w:rsidR="007E280D" w:rsidRPr="005C53A7">
        <w:rPr>
          <w:rFonts w:ascii="Times New Roman" w:hAnsi="Times New Roman" w:cs="Times New Roman"/>
          <w:b/>
          <w:bCs/>
          <w:lang w:val="en-GB"/>
        </w:rPr>
        <w:t>S</w:t>
      </w:r>
      <w:r w:rsidR="007302AC" w:rsidRPr="005C53A7">
        <w:rPr>
          <w:rFonts w:ascii="Times New Roman" w:hAnsi="Times New Roman" w:cs="Times New Roman"/>
          <w:b/>
          <w:bCs/>
          <w:lang w:val="en-GB"/>
        </w:rPr>
        <w:t xml:space="preserve">enior Alert </w:t>
      </w:r>
      <w:r w:rsidRPr="005C53A7">
        <w:rPr>
          <w:rFonts w:ascii="Times New Roman" w:hAnsi="Times New Roman" w:cs="Times New Roman"/>
          <w:b/>
          <w:bCs/>
          <w:lang w:val="en-GB"/>
        </w:rPr>
        <w:t>team meetings, how often are the following areas addressed?</w:t>
      </w:r>
      <w:r w:rsidRPr="005C53A7">
        <w:rPr>
          <w:rFonts w:ascii="Times New Roman" w:hAnsi="Times New Roman" w:cs="Times New Roman"/>
          <w:lang w:val="en-GB"/>
        </w:rPr>
        <w:br/>
        <w:t xml:space="preserve">(Always, Often, Sometimes, Rarely, Never, </w:t>
      </w:r>
      <w:r w:rsidRPr="00407463">
        <w:rPr>
          <w:rFonts w:ascii="Times New Roman" w:hAnsi="Times New Roman" w:cs="Times New Roman"/>
          <w:lang w:val="en-GB"/>
        </w:rPr>
        <w:t>No opinion)</w:t>
      </w:r>
    </w:p>
    <w:p w14:paraId="600C3AE5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Pressure ulcers</w:t>
      </w:r>
    </w:p>
    <w:p w14:paraId="503C5E73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Malnutrition</w:t>
      </w:r>
    </w:p>
    <w:p w14:paraId="370033E6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Falls</w:t>
      </w:r>
    </w:p>
    <w:p w14:paraId="1DD3DB65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ral health</w:t>
      </w:r>
    </w:p>
    <w:p w14:paraId="63946730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Bladder dysfunction</w:t>
      </w:r>
    </w:p>
    <w:p w14:paraId="484FE88C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lang w:val="en-GB"/>
        </w:rPr>
      </w:pPr>
    </w:p>
    <w:p w14:paraId="4F4790CD" w14:textId="0933433A" w:rsidR="000E56C9" w:rsidRPr="005C53A7" w:rsidRDefault="000E56C9" w:rsidP="000E56C9">
      <w:pPr>
        <w:numPr>
          <w:ilvl w:val="0"/>
          <w:numId w:val="17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Does </w:t>
      </w:r>
      <w:r w:rsidR="00E41877" w:rsidRPr="005C53A7">
        <w:rPr>
          <w:rFonts w:ascii="Times New Roman" w:hAnsi="Times New Roman" w:cs="Times New Roman"/>
          <w:b/>
          <w:bCs/>
          <w:lang w:val="en-GB"/>
        </w:rPr>
        <w:t>your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E280D" w:rsidRPr="005C53A7">
        <w:rPr>
          <w:rFonts w:ascii="Times New Roman" w:hAnsi="Times New Roman" w:cs="Times New Roman"/>
          <w:b/>
          <w:bCs/>
          <w:lang w:val="en-GB"/>
        </w:rPr>
        <w:t>nursing home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302AC" w:rsidRPr="005C53A7">
        <w:rPr>
          <w:rFonts w:ascii="Times New Roman" w:hAnsi="Times New Roman" w:cs="Times New Roman"/>
          <w:b/>
          <w:bCs/>
          <w:lang w:val="en-GB"/>
        </w:rPr>
        <w:t>use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ny alternative methods </w:t>
      </w:r>
      <w:r w:rsidR="00C85ABB" w:rsidRPr="005C53A7">
        <w:rPr>
          <w:rFonts w:ascii="Times New Roman" w:hAnsi="Times New Roman" w:cs="Times New Roman"/>
          <w:b/>
          <w:bCs/>
          <w:lang w:val="en-GB"/>
        </w:rPr>
        <w:t>instead of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team meetings </w:t>
      </w:r>
      <w:r w:rsidR="003B650E">
        <w:rPr>
          <w:rFonts w:ascii="Times New Roman" w:hAnsi="Times New Roman" w:cs="Times New Roman"/>
          <w:b/>
          <w:bCs/>
          <w:lang w:val="en-GB"/>
        </w:rPr>
        <w:t>to</w:t>
      </w:r>
      <w:r w:rsidR="003B650E"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85ABB" w:rsidRPr="005C53A7">
        <w:rPr>
          <w:rFonts w:ascii="Times New Roman" w:hAnsi="Times New Roman" w:cs="Times New Roman"/>
          <w:b/>
          <w:bCs/>
          <w:lang w:val="en-GB"/>
        </w:rPr>
        <w:t>discuss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41877" w:rsidRPr="005C53A7">
        <w:rPr>
          <w:rFonts w:ascii="Times New Roman" w:hAnsi="Times New Roman" w:cs="Times New Roman"/>
          <w:b/>
          <w:bCs/>
          <w:lang w:val="en-GB"/>
        </w:rPr>
        <w:t>residents</w:t>
      </w:r>
      <w:r w:rsidR="00675594">
        <w:rPr>
          <w:rFonts w:ascii="Times New Roman" w:hAnsi="Times New Roman" w:cs="Times New Roman"/>
          <w:b/>
          <w:bCs/>
          <w:lang w:val="en-GB"/>
        </w:rPr>
        <w:t>’</w:t>
      </w:r>
      <w:r w:rsidR="007E280D" w:rsidRPr="005C53A7">
        <w:rPr>
          <w:rFonts w:ascii="Times New Roman" w:hAnsi="Times New Roman" w:cs="Times New Roman"/>
          <w:b/>
          <w:bCs/>
          <w:lang w:val="en-GB"/>
        </w:rPr>
        <w:t xml:space="preserve"> risks</w:t>
      </w:r>
      <w:r w:rsidR="00E41877" w:rsidRPr="005C53A7">
        <w:rPr>
          <w:rFonts w:ascii="Times New Roman" w:hAnsi="Times New Roman" w:cs="Times New Roman"/>
          <w:b/>
          <w:bCs/>
          <w:lang w:val="en-GB"/>
        </w:rPr>
        <w:t xml:space="preserve"> in Senior Alert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078AE5B0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769A42E9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1705EAC5" w14:textId="77777777" w:rsidR="000E56C9" w:rsidRPr="005C53A7" w:rsidRDefault="000E56C9" w:rsidP="000E56C9">
      <w:pPr>
        <w:numPr>
          <w:ilvl w:val="1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5AAF3C86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lang w:val="en-GB"/>
        </w:rPr>
      </w:pPr>
    </w:p>
    <w:p w14:paraId="590C4070" w14:textId="0EB73814" w:rsidR="000E56C9" w:rsidRPr="005C53A7" w:rsidRDefault="000E56C9" w:rsidP="000E56C9">
      <w:pPr>
        <w:numPr>
          <w:ilvl w:val="0"/>
          <w:numId w:val="17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If another method is used, please describe it here:</w:t>
      </w:r>
      <w:r w:rsidRPr="005C53A7">
        <w:rPr>
          <w:rFonts w:ascii="Times New Roman" w:hAnsi="Times New Roman" w:cs="Times New Roman"/>
          <w:lang w:val="en-GB"/>
        </w:rPr>
        <w:br/>
      </w:r>
      <w:r w:rsidRPr="005C53A7">
        <w:rPr>
          <w:rFonts w:ascii="Times New Roman" w:hAnsi="Times New Roman" w:cs="Times New Roman"/>
          <w:i/>
          <w:iCs/>
          <w:lang w:val="en-GB"/>
        </w:rPr>
        <w:t>(Open</w:t>
      </w:r>
      <w:r w:rsidR="007E280D" w:rsidRPr="005C53A7">
        <w:rPr>
          <w:rFonts w:ascii="Times New Roman" w:hAnsi="Times New Roman" w:cs="Times New Roman"/>
          <w:i/>
          <w:iCs/>
          <w:lang w:val="en-GB"/>
        </w:rPr>
        <w:t>-ended</w:t>
      </w:r>
      <w:r w:rsidRPr="005C53A7">
        <w:rPr>
          <w:rFonts w:ascii="Times New Roman" w:hAnsi="Times New Roman" w:cs="Times New Roman"/>
          <w:i/>
          <w:iCs/>
          <w:lang w:val="en-GB"/>
        </w:rPr>
        <w:t xml:space="preserve"> response)</w:t>
      </w:r>
    </w:p>
    <w:p w14:paraId="7D0CF2D2" w14:textId="22E7F167" w:rsidR="000E56C9" w:rsidRPr="005C53A7" w:rsidRDefault="0064116E" w:rsidP="000E56C9">
      <w:pPr>
        <w:rPr>
          <w:rFonts w:ascii="Times New Roman" w:hAnsi="Times New Roman" w:cs="Times New Roman"/>
          <w:lang w:val="en-GB"/>
        </w:rPr>
      </w:pPr>
      <w:r>
        <w:rPr>
          <w:noProof/>
          <w:lang w:val="en-GB"/>
        </w:rPr>
        <w:pict w14:anchorId="3724B451">
          <v:rect id="_x0000_i1025" alt="" style="width:448.6pt;height:.05pt;mso-width-percent:0;mso-height-percent:0;mso-width-percent:0;mso-height-percent:0" o:hrpct="989" o:hralign="center" o:hrstd="t" o:hr="t" fillcolor="#a0a0a0" stroked="f"/>
        </w:pict>
      </w:r>
    </w:p>
    <w:p w14:paraId="0ACB6098" w14:textId="77777777" w:rsidR="00913072" w:rsidRPr="005C53A7" w:rsidRDefault="00913072" w:rsidP="009F7D5E">
      <w:pPr>
        <w:rPr>
          <w:rFonts w:ascii="Times New Roman" w:hAnsi="Times New Roman" w:cs="Times New Roman"/>
          <w:b/>
          <w:bCs/>
          <w:lang w:val="en-GB"/>
        </w:rPr>
      </w:pPr>
    </w:p>
    <w:p w14:paraId="48459EE8" w14:textId="0658769F" w:rsidR="009F7D5E" w:rsidRPr="005C53A7" w:rsidRDefault="009F7D5E" w:rsidP="009F7D5E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ection </w:t>
      </w:r>
      <w:r w:rsidR="007E280D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E</w:t>
      </w:r>
      <w:r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: ROAG</w:t>
      </w:r>
      <w:r w:rsidR="00362AF3" w:rsidRPr="005C53A7">
        <w:rPr>
          <w:rFonts w:ascii="Times New Roman" w:hAnsi="Times New Roman" w:cs="Times New Roman"/>
          <w:b/>
          <w:bCs/>
          <w:sz w:val="28"/>
          <w:szCs w:val="28"/>
          <w:lang w:val="en-GB"/>
        </w:rPr>
        <w:t>-J</w:t>
      </w:r>
    </w:p>
    <w:p w14:paraId="0161835E" w14:textId="77777777" w:rsidR="009F7D5E" w:rsidRPr="005C53A7" w:rsidRDefault="009F7D5E" w:rsidP="009F7D5E">
      <w:pPr>
        <w:rPr>
          <w:rFonts w:ascii="Times New Roman" w:hAnsi="Times New Roman" w:cs="Times New Roman"/>
          <w:lang w:val="en-GB"/>
        </w:rPr>
      </w:pPr>
    </w:p>
    <w:p w14:paraId="31EE0937" w14:textId="3FA8C3B6" w:rsidR="009F7D5E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Do you have experience </w:t>
      </w:r>
      <w:r w:rsidR="00C85ABB" w:rsidRPr="005C53A7">
        <w:rPr>
          <w:rFonts w:ascii="Times New Roman" w:hAnsi="Times New Roman" w:cs="Times New Roman"/>
          <w:b/>
          <w:bCs/>
          <w:lang w:val="en-GB"/>
        </w:rPr>
        <w:t>performing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oral health assessments using </w:t>
      </w:r>
      <w:r w:rsidR="000372F7"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5C53A7">
        <w:rPr>
          <w:rFonts w:ascii="Times New Roman" w:hAnsi="Times New Roman" w:cs="Times New Roman"/>
          <w:b/>
          <w:bCs/>
          <w:lang w:val="en-GB"/>
        </w:rPr>
        <w:t>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2B7077A0" w14:textId="1DC67D55" w:rsidR="00913072" w:rsidRPr="005C53A7" w:rsidRDefault="00913072" w:rsidP="00913072">
      <w:pPr>
        <w:pStyle w:val="Liststycke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Filter question: Only respondents who answered “Yes” received questions 2–3</w:t>
      </w:r>
      <w:r w:rsidR="000372F7">
        <w:rPr>
          <w:rFonts w:ascii="Times New Roman" w:hAnsi="Times New Roman" w:cs="Times New Roman"/>
          <w:i/>
          <w:iCs/>
          <w:lang w:val="en-GB"/>
        </w:rPr>
        <w:t>.</w:t>
      </w:r>
    </w:p>
    <w:p w14:paraId="13E46224" w14:textId="77777777" w:rsidR="009F7D5E" w:rsidRPr="005C53A7" w:rsidRDefault="009F7D5E" w:rsidP="009F7D5E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3B95CCC8" w14:textId="77777777" w:rsidR="009F7D5E" w:rsidRPr="005C53A7" w:rsidRDefault="009F7D5E" w:rsidP="009F7D5E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3E5E6767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b/>
          <w:bCs/>
          <w:lang w:val="en-GB"/>
        </w:rPr>
      </w:pPr>
    </w:p>
    <w:p w14:paraId="7CDDD5FE" w14:textId="31990A2E" w:rsidR="009F7D5E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How do you find assessing the following risk </w:t>
      </w:r>
      <w:r w:rsidR="007E280D" w:rsidRPr="005C53A7">
        <w:rPr>
          <w:rFonts w:ascii="Times New Roman" w:hAnsi="Times New Roman" w:cs="Times New Roman"/>
          <w:b/>
          <w:bCs/>
          <w:lang w:val="en-GB"/>
        </w:rPr>
        <w:t>items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in 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  <w:r w:rsidRPr="005C53A7">
        <w:rPr>
          <w:rFonts w:ascii="Times New Roman" w:hAnsi="Times New Roman" w:cs="Times New Roman"/>
          <w:lang w:val="en-GB"/>
        </w:rPr>
        <w:br/>
        <w:t xml:space="preserve">(Very easy, </w:t>
      </w:r>
      <w:proofErr w:type="gramStart"/>
      <w:r w:rsidR="007E280D" w:rsidRPr="005C53A7">
        <w:rPr>
          <w:rFonts w:ascii="Times New Roman" w:hAnsi="Times New Roman" w:cs="Times New Roman"/>
          <w:lang w:val="en-GB"/>
        </w:rPr>
        <w:t>Quite</w:t>
      </w:r>
      <w:proofErr w:type="gramEnd"/>
      <w:r w:rsidRPr="005C53A7">
        <w:rPr>
          <w:rFonts w:ascii="Times New Roman" w:hAnsi="Times New Roman" w:cs="Times New Roman"/>
          <w:lang w:val="en-GB"/>
        </w:rPr>
        <w:t xml:space="preserve"> easy, </w:t>
      </w:r>
      <w:r w:rsidR="007E280D" w:rsidRPr="005C53A7">
        <w:rPr>
          <w:rFonts w:ascii="Times New Roman" w:hAnsi="Times New Roman" w:cs="Times New Roman"/>
          <w:lang w:val="en-GB"/>
        </w:rPr>
        <w:t>Quite</w:t>
      </w:r>
      <w:r w:rsidRPr="005C53A7">
        <w:rPr>
          <w:rFonts w:ascii="Times New Roman" w:hAnsi="Times New Roman" w:cs="Times New Roman"/>
          <w:lang w:val="en-GB"/>
        </w:rPr>
        <w:t xml:space="preserve"> difficult, Very difficult, </w:t>
      </w:r>
      <w:r w:rsidR="00407463">
        <w:rPr>
          <w:rFonts w:ascii="Times New Roman" w:hAnsi="Times New Roman" w:cs="Times New Roman"/>
          <w:lang w:val="en-GB"/>
        </w:rPr>
        <w:t>No opinion</w:t>
      </w:r>
      <w:r w:rsidRPr="005C53A7">
        <w:rPr>
          <w:rFonts w:ascii="Times New Roman" w:hAnsi="Times New Roman" w:cs="Times New Roman"/>
          <w:lang w:val="en-GB"/>
        </w:rPr>
        <w:t>)</w:t>
      </w:r>
    </w:p>
    <w:p w14:paraId="65675A19" w14:textId="77777777" w:rsidR="009F7D5E" w:rsidRPr="005C53A7" w:rsidRDefault="009F7D5E" w:rsidP="007E54A7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Voice</w:t>
      </w:r>
    </w:p>
    <w:p w14:paraId="48F84F6B" w14:textId="77777777" w:rsidR="009F7D5E" w:rsidRPr="005C53A7" w:rsidRDefault="009F7D5E" w:rsidP="007E54A7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Lips</w:t>
      </w:r>
    </w:p>
    <w:p w14:paraId="790B89A5" w14:textId="158310FC" w:rsidR="009F7D5E" w:rsidRPr="005C53A7" w:rsidRDefault="007D44B5" w:rsidP="007E54A7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</w:t>
      </w:r>
      <w:r w:rsidR="00151010">
        <w:rPr>
          <w:rFonts w:ascii="Times New Roman" w:hAnsi="Times New Roman" w:cs="Times New Roman"/>
          <w:lang w:val="en-GB"/>
        </w:rPr>
        <w:t>u</w:t>
      </w:r>
      <w:r>
        <w:rPr>
          <w:rFonts w:ascii="Times New Roman" w:hAnsi="Times New Roman" w:cs="Times New Roman"/>
          <w:lang w:val="en-GB"/>
        </w:rPr>
        <w:t>cous membranes</w:t>
      </w:r>
    </w:p>
    <w:p w14:paraId="4AAC6D9C" w14:textId="77777777" w:rsidR="009F7D5E" w:rsidRPr="005C53A7" w:rsidRDefault="009F7D5E" w:rsidP="007E54A7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Tongue</w:t>
      </w:r>
    </w:p>
    <w:p w14:paraId="53F5DE73" w14:textId="77777777" w:rsidR="009F7D5E" w:rsidRPr="005C53A7" w:rsidRDefault="009F7D5E" w:rsidP="007E54A7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Gums</w:t>
      </w:r>
    </w:p>
    <w:p w14:paraId="1A63C762" w14:textId="77777777" w:rsidR="009F7D5E" w:rsidRPr="005C53A7" w:rsidRDefault="009F7D5E" w:rsidP="007E54A7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Teeth</w:t>
      </w:r>
    </w:p>
    <w:p w14:paraId="00E4B9C5" w14:textId="77777777" w:rsidR="009F7D5E" w:rsidRPr="005C53A7" w:rsidRDefault="009F7D5E" w:rsidP="007E54A7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entures</w:t>
      </w:r>
    </w:p>
    <w:p w14:paraId="61B772C3" w14:textId="77777777" w:rsidR="009F7D5E" w:rsidRPr="005C53A7" w:rsidRDefault="009F7D5E" w:rsidP="007E54A7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Saliva</w:t>
      </w:r>
    </w:p>
    <w:p w14:paraId="55BA8585" w14:textId="77777777" w:rsidR="009F7D5E" w:rsidRPr="005C53A7" w:rsidRDefault="009F7D5E" w:rsidP="007E54A7">
      <w:pPr>
        <w:numPr>
          <w:ilvl w:val="1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Swallowing</w:t>
      </w:r>
    </w:p>
    <w:p w14:paraId="284501CF" w14:textId="77777777" w:rsidR="009F7D5E" w:rsidRPr="005C53A7" w:rsidRDefault="009F7D5E" w:rsidP="009F7D5E">
      <w:pPr>
        <w:ind w:left="1440"/>
        <w:rPr>
          <w:rFonts w:ascii="Times New Roman" w:hAnsi="Times New Roman" w:cs="Times New Roman"/>
          <w:lang w:val="en-GB"/>
        </w:rPr>
      </w:pPr>
    </w:p>
    <w:p w14:paraId="5AB3ADA4" w14:textId="7EC0C406" w:rsidR="009F7D5E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Have you received training in 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3A19461E" w14:textId="11517A6E" w:rsidR="009F7D5E" w:rsidRPr="005C53A7" w:rsidRDefault="009F7D5E" w:rsidP="0069265E">
      <w:pPr>
        <w:numPr>
          <w:ilvl w:val="0"/>
          <w:numId w:val="34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Yes, from dental care </w:t>
      </w:r>
      <w:r w:rsidR="00BA3B99" w:rsidRPr="005C53A7">
        <w:rPr>
          <w:rFonts w:ascii="Times New Roman" w:hAnsi="Times New Roman" w:cs="Times New Roman"/>
          <w:lang w:val="en-GB"/>
        </w:rPr>
        <w:t>professionals</w:t>
      </w:r>
    </w:p>
    <w:p w14:paraId="76A3C90F" w14:textId="77777777" w:rsidR="009F7D5E" w:rsidRPr="005C53A7" w:rsidRDefault="009F7D5E" w:rsidP="0069265E">
      <w:pPr>
        <w:numPr>
          <w:ilvl w:val="0"/>
          <w:numId w:val="34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, through digital training</w:t>
      </w:r>
    </w:p>
    <w:p w14:paraId="04652E54" w14:textId="77777777" w:rsidR="009F7D5E" w:rsidRPr="005C53A7" w:rsidRDefault="009F7D5E" w:rsidP="0069265E">
      <w:pPr>
        <w:numPr>
          <w:ilvl w:val="0"/>
          <w:numId w:val="34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66562379" w14:textId="77777777" w:rsidR="009F7D5E" w:rsidRPr="005C53A7" w:rsidRDefault="009F7D5E" w:rsidP="009F7D5E">
      <w:pPr>
        <w:ind w:left="720"/>
        <w:rPr>
          <w:rFonts w:ascii="Times New Roman" w:hAnsi="Times New Roman" w:cs="Times New Roman"/>
          <w:lang w:val="en-GB"/>
        </w:rPr>
      </w:pPr>
    </w:p>
    <w:p w14:paraId="4A585FEA" w14:textId="77777777" w:rsidR="00EB1A53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Are oral health assessments using 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4F3C2E" w:rsidRPr="005C53A7">
        <w:rPr>
          <w:rFonts w:ascii="Times New Roman" w:hAnsi="Times New Roman" w:cs="Times New Roman"/>
          <w:b/>
          <w:bCs/>
          <w:lang w:val="en-GB"/>
        </w:rPr>
        <w:t>conducted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t the </w:t>
      </w:r>
      <w:r w:rsidR="00BA3B99" w:rsidRPr="005C53A7">
        <w:rPr>
          <w:rFonts w:ascii="Times New Roman" w:hAnsi="Times New Roman" w:cs="Times New Roman"/>
          <w:b/>
          <w:bCs/>
          <w:lang w:val="en-GB"/>
        </w:rPr>
        <w:t>nursing home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where you currently work?</w:t>
      </w:r>
      <w:r w:rsidR="00EB1A53" w:rsidRPr="005C53A7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38AEF2F4" w14:textId="4F430267" w:rsidR="009F7D5E" w:rsidRPr="005C53A7" w:rsidRDefault="00EB1A53" w:rsidP="00EB1A53">
      <w:pPr>
        <w:ind w:left="720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Filter question: Only respondents who answered “Yes” received questions 5–10</w:t>
      </w:r>
      <w:r w:rsidR="000372F7">
        <w:rPr>
          <w:rFonts w:ascii="Times New Roman" w:hAnsi="Times New Roman" w:cs="Times New Roman"/>
          <w:i/>
          <w:iCs/>
          <w:lang w:val="en-GB"/>
        </w:rPr>
        <w:t>.</w:t>
      </w:r>
    </w:p>
    <w:p w14:paraId="2AAB5B73" w14:textId="77777777" w:rsidR="009F7D5E" w:rsidRPr="005C53A7" w:rsidRDefault="009F7D5E" w:rsidP="0069265E">
      <w:pPr>
        <w:numPr>
          <w:ilvl w:val="0"/>
          <w:numId w:val="35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0AE01855" w14:textId="77777777" w:rsidR="009F7D5E" w:rsidRPr="005C53A7" w:rsidRDefault="009F7D5E" w:rsidP="0069265E">
      <w:pPr>
        <w:numPr>
          <w:ilvl w:val="0"/>
          <w:numId w:val="35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52122847" w14:textId="77777777" w:rsidR="009F7D5E" w:rsidRPr="005C53A7" w:rsidRDefault="009F7D5E" w:rsidP="0069265E">
      <w:pPr>
        <w:numPr>
          <w:ilvl w:val="0"/>
          <w:numId w:val="35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4CB8C423" w14:textId="77777777" w:rsidR="009F7D5E" w:rsidRPr="005C53A7" w:rsidRDefault="009F7D5E" w:rsidP="007E54A7">
      <w:pPr>
        <w:ind w:left="1080"/>
        <w:rPr>
          <w:rFonts w:ascii="Times New Roman" w:hAnsi="Times New Roman" w:cs="Times New Roman"/>
          <w:lang w:val="en-GB"/>
        </w:rPr>
      </w:pPr>
    </w:p>
    <w:p w14:paraId="1DA01CDD" w14:textId="666CC088" w:rsidR="009F7D5E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How </w:t>
      </w:r>
      <w:r w:rsidR="006E439F">
        <w:rPr>
          <w:rFonts w:ascii="Times New Roman" w:hAnsi="Times New Roman" w:cs="Times New Roman"/>
          <w:b/>
          <w:bCs/>
          <w:lang w:val="en-GB"/>
        </w:rPr>
        <w:t xml:space="preserve">well 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do you think the </w:t>
      </w:r>
      <w:r w:rsidR="00C85ABB" w:rsidRPr="005C53A7">
        <w:rPr>
          <w:rFonts w:ascii="Times New Roman" w:hAnsi="Times New Roman" w:cs="Times New Roman"/>
          <w:b/>
          <w:bCs/>
          <w:lang w:val="en-GB"/>
        </w:rPr>
        <w:t xml:space="preserve">nursing 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staff find </w:t>
      </w:r>
      <w:r w:rsidR="006E439F">
        <w:rPr>
          <w:rFonts w:ascii="Times New Roman" w:hAnsi="Times New Roman" w:cs="Times New Roman"/>
          <w:b/>
          <w:bCs/>
          <w:lang w:val="en-GB"/>
        </w:rPr>
        <w:t xml:space="preserve">that </w:t>
      </w:r>
      <w:r w:rsidRPr="005C53A7">
        <w:rPr>
          <w:rFonts w:ascii="Times New Roman" w:hAnsi="Times New Roman" w:cs="Times New Roman"/>
          <w:b/>
          <w:bCs/>
          <w:lang w:val="en-GB"/>
        </w:rPr>
        <w:t>performing 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ssessments</w:t>
      </w:r>
      <w:r w:rsidR="006E439F">
        <w:rPr>
          <w:rFonts w:ascii="Times New Roman" w:hAnsi="Times New Roman" w:cs="Times New Roman"/>
          <w:b/>
          <w:bCs/>
          <w:lang w:val="en-GB"/>
        </w:rPr>
        <w:t xml:space="preserve"> works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2280016F" w14:textId="56FA492E" w:rsidR="009F7D5E" w:rsidRPr="005C53A7" w:rsidRDefault="009F7D5E" w:rsidP="0069265E">
      <w:pPr>
        <w:numPr>
          <w:ilvl w:val="0"/>
          <w:numId w:val="36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Very </w:t>
      </w:r>
      <w:r w:rsidR="006E439F">
        <w:rPr>
          <w:rFonts w:ascii="Times New Roman" w:hAnsi="Times New Roman" w:cs="Times New Roman"/>
          <w:lang w:val="en-GB"/>
        </w:rPr>
        <w:t>well</w:t>
      </w:r>
    </w:p>
    <w:p w14:paraId="23C3CD2D" w14:textId="6C612FC1" w:rsidR="009F7D5E" w:rsidRPr="005C53A7" w:rsidRDefault="009B79B0" w:rsidP="0069265E">
      <w:pPr>
        <w:numPr>
          <w:ilvl w:val="0"/>
          <w:numId w:val="36"/>
        </w:numPr>
        <w:ind w:left="141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Quite</w:t>
      </w:r>
      <w:r w:rsidRPr="005C53A7">
        <w:rPr>
          <w:rFonts w:ascii="Times New Roman" w:hAnsi="Times New Roman" w:cs="Times New Roman"/>
          <w:lang w:val="en-GB"/>
        </w:rPr>
        <w:t xml:space="preserve"> </w:t>
      </w:r>
      <w:r w:rsidR="006E439F">
        <w:rPr>
          <w:rFonts w:ascii="Times New Roman" w:hAnsi="Times New Roman" w:cs="Times New Roman"/>
          <w:lang w:val="en-GB"/>
        </w:rPr>
        <w:t>well</w:t>
      </w:r>
    </w:p>
    <w:p w14:paraId="29A306A0" w14:textId="7671AC02" w:rsidR="009F7D5E" w:rsidRPr="005C53A7" w:rsidRDefault="009F7D5E" w:rsidP="0069265E">
      <w:pPr>
        <w:numPr>
          <w:ilvl w:val="0"/>
          <w:numId w:val="36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Fairly </w:t>
      </w:r>
      <w:r w:rsidR="006E439F">
        <w:rPr>
          <w:rFonts w:ascii="Times New Roman" w:hAnsi="Times New Roman" w:cs="Times New Roman"/>
          <w:lang w:val="en-GB"/>
        </w:rPr>
        <w:t>poorly</w:t>
      </w:r>
    </w:p>
    <w:p w14:paraId="6E41E257" w14:textId="5C20986A" w:rsidR="009F7D5E" w:rsidRPr="005C53A7" w:rsidRDefault="009F7D5E" w:rsidP="0069265E">
      <w:pPr>
        <w:numPr>
          <w:ilvl w:val="0"/>
          <w:numId w:val="36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Very </w:t>
      </w:r>
      <w:r w:rsidR="006E439F">
        <w:rPr>
          <w:rFonts w:ascii="Times New Roman" w:hAnsi="Times New Roman" w:cs="Times New Roman"/>
          <w:lang w:val="en-GB"/>
        </w:rPr>
        <w:t>poorly</w:t>
      </w:r>
    </w:p>
    <w:p w14:paraId="709528FA" w14:textId="77777777" w:rsidR="009F7D5E" w:rsidRPr="005C53A7" w:rsidRDefault="009F7D5E" w:rsidP="0069265E">
      <w:pPr>
        <w:numPr>
          <w:ilvl w:val="0"/>
          <w:numId w:val="36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2D5C2F14" w14:textId="77777777" w:rsidR="009F7D5E" w:rsidRPr="005C53A7" w:rsidRDefault="009F7D5E" w:rsidP="009F7D5E">
      <w:pPr>
        <w:ind w:left="720"/>
        <w:rPr>
          <w:rFonts w:ascii="Times New Roman" w:hAnsi="Times New Roman" w:cs="Times New Roman"/>
          <w:lang w:val="en-GB"/>
        </w:rPr>
      </w:pPr>
    </w:p>
    <w:p w14:paraId="2551E4F3" w14:textId="20B2A26C" w:rsidR="009F7D5E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Please elaborate on what you think works </w:t>
      </w:r>
      <w:r w:rsidR="00404F73" w:rsidRPr="005C53A7">
        <w:rPr>
          <w:rFonts w:ascii="Times New Roman" w:hAnsi="Times New Roman" w:cs="Times New Roman"/>
          <w:b/>
          <w:bCs/>
          <w:lang w:val="en-GB"/>
        </w:rPr>
        <w:t xml:space="preserve">well and not so well </w:t>
      </w:r>
      <w:r w:rsidRPr="005C53A7">
        <w:rPr>
          <w:rFonts w:ascii="Times New Roman" w:hAnsi="Times New Roman" w:cs="Times New Roman"/>
          <w:b/>
          <w:bCs/>
          <w:lang w:val="en-GB"/>
        </w:rPr>
        <w:t>when performing 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ssessments.</w:t>
      </w:r>
      <w:r w:rsidRPr="005C53A7">
        <w:rPr>
          <w:rFonts w:ascii="Times New Roman" w:hAnsi="Times New Roman" w:cs="Times New Roman"/>
          <w:b/>
          <w:bCs/>
          <w:lang w:val="en-GB"/>
        </w:rPr>
        <w:br/>
      </w:r>
      <w:r w:rsidRPr="005C53A7">
        <w:rPr>
          <w:rFonts w:ascii="Times New Roman" w:hAnsi="Times New Roman" w:cs="Times New Roman"/>
          <w:i/>
          <w:iCs/>
          <w:lang w:val="en-GB"/>
        </w:rPr>
        <w:t>(Open</w:t>
      </w:r>
      <w:r w:rsidR="007766A4" w:rsidRPr="005C53A7">
        <w:rPr>
          <w:rFonts w:ascii="Times New Roman" w:hAnsi="Times New Roman" w:cs="Times New Roman"/>
          <w:i/>
          <w:iCs/>
          <w:lang w:val="en-GB"/>
        </w:rPr>
        <w:t>-ended</w:t>
      </w:r>
      <w:r w:rsidRPr="005C53A7">
        <w:rPr>
          <w:rFonts w:ascii="Times New Roman" w:hAnsi="Times New Roman" w:cs="Times New Roman"/>
          <w:i/>
          <w:iCs/>
          <w:lang w:val="en-GB"/>
        </w:rPr>
        <w:t xml:space="preserve"> response)</w:t>
      </w:r>
    </w:p>
    <w:p w14:paraId="04175C46" w14:textId="77777777" w:rsidR="009F7D5E" w:rsidRPr="005C53A7" w:rsidRDefault="009F7D5E" w:rsidP="009F7D5E">
      <w:pPr>
        <w:ind w:left="720"/>
        <w:rPr>
          <w:rFonts w:ascii="Times New Roman" w:hAnsi="Times New Roman" w:cs="Times New Roman"/>
          <w:lang w:val="en-GB"/>
        </w:rPr>
      </w:pPr>
    </w:p>
    <w:p w14:paraId="51C907EE" w14:textId="25B7195E" w:rsidR="009F7D5E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Are instruments (</w:t>
      </w:r>
      <w:r w:rsidR="005A6758">
        <w:rPr>
          <w:rFonts w:ascii="Times New Roman" w:hAnsi="Times New Roman" w:cs="Times New Roman"/>
          <w:b/>
          <w:bCs/>
          <w:lang w:val="en-GB"/>
        </w:rPr>
        <w:t>flash</w:t>
      </w:r>
      <w:r w:rsidRPr="005C53A7">
        <w:rPr>
          <w:rFonts w:ascii="Times New Roman" w:hAnsi="Times New Roman" w:cs="Times New Roman"/>
          <w:b/>
          <w:bCs/>
          <w:lang w:val="en-GB"/>
        </w:rPr>
        <w:t>light and mouth mirror) available for 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ssessments?</w:t>
      </w:r>
    </w:p>
    <w:p w14:paraId="28422482" w14:textId="77777777" w:rsidR="009F7D5E" w:rsidRPr="005C53A7" w:rsidRDefault="009F7D5E" w:rsidP="0069265E">
      <w:pPr>
        <w:numPr>
          <w:ilvl w:val="0"/>
          <w:numId w:val="37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Yes</w:t>
      </w:r>
    </w:p>
    <w:p w14:paraId="0C7F4A0C" w14:textId="77777777" w:rsidR="009F7D5E" w:rsidRPr="005C53A7" w:rsidRDefault="009F7D5E" w:rsidP="0069265E">
      <w:pPr>
        <w:numPr>
          <w:ilvl w:val="0"/>
          <w:numId w:val="37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</w:t>
      </w:r>
    </w:p>
    <w:p w14:paraId="0A487864" w14:textId="77777777" w:rsidR="009F7D5E" w:rsidRPr="005C53A7" w:rsidRDefault="009F7D5E" w:rsidP="0069265E">
      <w:pPr>
        <w:numPr>
          <w:ilvl w:val="0"/>
          <w:numId w:val="37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Don’t know</w:t>
      </w:r>
    </w:p>
    <w:p w14:paraId="25137743" w14:textId="77777777" w:rsidR="009F7D5E" w:rsidRPr="005C53A7" w:rsidRDefault="009F7D5E" w:rsidP="009F7D5E">
      <w:pPr>
        <w:ind w:left="720"/>
        <w:rPr>
          <w:rFonts w:ascii="Times New Roman" w:hAnsi="Times New Roman" w:cs="Times New Roman"/>
          <w:lang w:val="en-GB"/>
        </w:rPr>
      </w:pPr>
    </w:p>
    <w:p w14:paraId="193F597D" w14:textId="4065C9F6" w:rsidR="009F7D5E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Who most often performs 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ssessments at the </w:t>
      </w:r>
      <w:r w:rsidR="00BA3B99" w:rsidRPr="005C53A7">
        <w:rPr>
          <w:rFonts w:ascii="Times New Roman" w:hAnsi="Times New Roman" w:cs="Times New Roman"/>
          <w:b/>
          <w:bCs/>
          <w:lang w:val="en-GB"/>
        </w:rPr>
        <w:t>nursing home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where you currently work?</w:t>
      </w:r>
    </w:p>
    <w:p w14:paraId="076AA847" w14:textId="4543A227" w:rsidR="00BA3B99" w:rsidRPr="005C53A7" w:rsidRDefault="00BA3B99" w:rsidP="00BA3B99">
      <w:pPr>
        <w:ind w:left="720"/>
        <w:rPr>
          <w:rFonts w:ascii="Times New Roman" w:hAnsi="Times New Roman" w:cs="Times New Roman"/>
          <w:i/>
          <w:iCs/>
          <w:lang w:val="en-GB"/>
        </w:rPr>
      </w:pPr>
      <w:r w:rsidRPr="005C53A7">
        <w:rPr>
          <w:rFonts w:ascii="Times New Roman" w:hAnsi="Times New Roman" w:cs="Times New Roman"/>
          <w:i/>
          <w:iCs/>
          <w:lang w:val="en-GB"/>
        </w:rPr>
        <w:t>(Multiple answers possible)</w:t>
      </w:r>
    </w:p>
    <w:p w14:paraId="2E58DCFD" w14:textId="72F40BC9" w:rsidR="009F7D5E" w:rsidRPr="005C53A7" w:rsidRDefault="006F7657" w:rsidP="0069265E">
      <w:pPr>
        <w:numPr>
          <w:ilvl w:val="0"/>
          <w:numId w:val="3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Registered n</w:t>
      </w:r>
      <w:r w:rsidR="009F7D5E" w:rsidRPr="005C53A7">
        <w:rPr>
          <w:rFonts w:ascii="Times New Roman" w:hAnsi="Times New Roman" w:cs="Times New Roman"/>
          <w:lang w:val="en-GB"/>
        </w:rPr>
        <w:t>urses</w:t>
      </w:r>
    </w:p>
    <w:p w14:paraId="2222A1D1" w14:textId="5EFEB105" w:rsidR="009F7D5E" w:rsidRPr="005C53A7" w:rsidRDefault="006F7657" w:rsidP="0069265E">
      <w:pPr>
        <w:numPr>
          <w:ilvl w:val="0"/>
          <w:numId w:val="3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urse assistants</w:t>
      </w:r>
      <w:r w:rsidR="00E66047" w:rsidRPr="005C53A7">
        <w:rPr>
          <w:rFonts w:ascii="Times New Roman" w:hAnsi="Times New Roman" w:cs="Times New Roman"/>
          <w:lang w:val="en-GB"/>
        </w:rPr>
        <w:t xml:space="preserve">/Care </w:t>
      </w:r>
      <w:r w:rsidR="009C2539" w:rsidRPr="005C53A7">
        <w:rPr>
          <w:rFonts w:ascii="Times New Roman" w:hAnsi="Times New Roman" w:cs="Times New Roman"/>
          <w:lang w:val="en-GB"/>
        </w:rPr>
        <w:t>aides</w:t>
      </w:r>
    </w:p>
    <w:p w14:paraId="5CABC8F6" w14:textId="2D4329FE" w:rsidR="009F7D5E" w:rsidRPr="005C53A7" w:rsidRDefault="009F7D5E" w:rsidP="0069265E">
      <w:pPr>
        <w:numPr>
          <w:ilvl w:val="0"/>
          <w:numId w:val="3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Oral health representatives </w:t>
      </w:r>
    </w:p>
    <w:p w14:paraId="7FE85AF5" w14:textId="5D067B0F" w:rsidR="009F7D5E" w:rsidRPr="005C53A7" w:rsidRDefault="009F7D5E" w:rsidP="0069265E">
      <w:pPr>
        <w:numPr>
          <w:ilvl w:val="0"/>
          <w:numId w:val="3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thers</w:t>
      </w:r>
    </w:p>
    <w:p w14:paraId="0FF664A4" w14:textId="77777777" w:rsidR="009F7D5E" w:rsidRPr="005C53A7" w:rsidRDefault="009F7D5E" w:rsidP="0069265E">
      <w:pPr>
        <w:numPr>
          <w:ilvl w:val="0"/>
          <w:numId w:val="38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lastRenderedPageBreak/>
        <w:t>Don’t know</w:t>
      </w:r>
    </w:p>
    <w:p w14:paraId="26090111" w14:textId="77777777" w:rsidR="009F7D5E" w:rsidRPr="005C53A7" w:rsidRDefault="009F7D5E" w:rsidP="007E54A7">
      <w:pPr>
        <w:ind w:left="1080"/>
        <w:rPr>
          <w:rFonts w:ascii="Times New Roman" w:hAnsi="Times New Roman" w:cs="Times New Roman"/>
          <w:lang w:val="en-GB"/>
        </w:rPr>
      </w:pPr>
    </w:p>
    <w:p w14:paraId="7A7F8FF6" w14:textId="578B8214" w:rsidR="009F7D5E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>Which professional group do you think is most suitable for performing 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 xml:space="preserve"> assessments?</w:t>
      </w:r>
    </w:p>
    <w:p w14:paraId="64559C22" w14:textId="77777777" w:rsidR="006F7657" w:rsidRPr="005C53A7" w:rsidRDefault="006F7657" w:rsidP="0069265E">
      <w:pPr>
        <w:numPr>
          <w:ilvl w:val="0"/>
          <w:numId w:val="41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Registered nurses</w:t>
      </w:r>
    </w:p>
    <w:p w14:paraId="6E3B6932" w14:textId="236C75F2" w:rsidR="009F7D5E" w:rsidRPr="005C53A7" w:rsidRDefault="006F7657" w:rsidP="0069265E">
      <w:pPr>
        <w:numPr>
          <w:ilvl w:val="0"/>
          <w:numId w:val="39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urse assistants</w:t>
      </w:r>
      <w:r w:rsidR="00E66047" w:rsidRPr="005C53A7">
        <w:rPr>
          <w:rFonts w:ascii="Times New Roman" w:hAnsi="Times New Roman" w:cs="Times New Roman"/>
          <w:lang w:val="en-GB"/>
        </w:rPr>
        <w:t xml:space="preserve">/Care </w:t>
      </w:r>
      <w:r w:rsidR="009C2539" w:rsidRPr="005C53A7">
        <w:rPr>
          <w:rFonts w:ascii="Times New Roman" w:hAnsi="Times New Roman" w:cs="Times New Roman"/>
          <w:lang w:val="en-GB"/>
        </w:rPr>
        <w:t>aides</w:t>
      </w:r>
    </w:p>
    <w:p w14:paraId="060DE831" w14:textId="77777777" w:rsidR="006F7657" w:rsidRPr="005C53A7" w:rsidRDefault="006F7657" w:rsidP="0069265E">
      <w:pPr>
        <w:numPr>
          <w:ilvl w:val="0"/>
          <w:numId w:val="39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Oral health representatives </w:t>
      </w:r>
    </w:p>
    <w:p w14:paraId="3A34D873" w14:textId="77777777" w:rsidR="009F7D5E" w:rsidRPr="005C53A7" w:rsidRDefault="009F7D5E" w:rsidP="0069265E">
      <w:pPr>
        <w:numPr>
          <w:ilvl w:val="0"/>
          <w:numId w:val="39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Others</w:t>
      </w:r>
    </w:p>
    <w:p w14:paraId="18607B09" w14:textId="77777777" w:rsidR="009F7D5E" w:rsidRPr="005C53A7" w:rsidRDefault="009F7D5E" w:rsidP="0069265E">
      <w:pPr>
        <w:numPr>
          <w:ilvl w:val="0"/>
          <w:numId w:val="39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 opinion</w:t>
      </w:r>
    </w:p>
    <w:p w14:paraId="7FD69E94" w14:textId="77777777" w:rsidR="009F7D5E" w:rsidRPr="005C53A7" w:rsidRDefault="009F7D5E" w:rsidP="009F7D5E">
      <w:pPr>
        <w:ind w:left="720"/>
        <w:rPr>
          <w:rFonts w:ascii="Times New Roman" w:hAnsi="Times New Roman" w:cs="Times New Roman"/>
          <w:lang w:val="en-GB"/>
        </w:rPr>
      </w:pPr>
    </w:p>
    <w:p w14:paraId="485CD825" w14:textId="34ED3270" w:rsidR="009F7D5E" w:rsidRPr="005C53A7" w:rsidRDefault="009F7D5E" w:rsidP="009F7D5E">
      <w:pPr>
        <w:numPr>
          <w:ilvl w:val="0"/>
          <w:numId w:val="26"/>
        </w:numPr>
        <w:rPr>
          <w:rFonts w:ascii="Times New Roman" w:hAnsi="Times New Roman" w:cs="Times New Roman"/>
          <w:b/>
          <w:bCs/>
          <w:lang w:val="en-GB"/>
        </w:rPr>
      </w:pPr>
      <w:r w:rsidRPr="005C53A7">
        <w:rPr>
          <w:rFonts w:ascii="Times New Roman" w:hAnsi="Times New Roman" w:cs="Times New Roman"/>
          <w:b/>
          <w:bCs/>
          <w:lang w:val="en-GB"/>
        </w:rPr>
        <w:t xml:space="preserve">What proportion of the </w:t>
      </w:r>
      <w:r w:rsidR="000D73E8" w:rsidRPr="005C53A7">
        <w:rPr>
          <w:rFonts w:ascii="Times New Roman" w:hAnsi="Times New Roman" w:cs="Times New Roman"/>
          <w:b/>
          <w:bCs/>
          <w:lang w:val="en-GB"/>
        </w:rPr>
        <w:t xml:space="preserve">nursing </w:t>
      </w:r>
      <w:r w:rsidRPr="005C53A7">
        <w:rPr>
          <w:rFonts w:ascii="Times New Roman" w:hAnsi="Times New Roman" w:cs="Times New Roman"/>
          <w:b/>
          <w:bCs/>
          <w:lang w:val="en-GB"/>
        </w:rPr>
        <w:t>staff do you estimate has received training in ROAG</w:t>
      </w:r>
      <w:r w:rsidR="00362AF3" w:rsidRPr="005C53A7">
        <w:rPr>
          <w:rFonts w:ascii="Times New Roman" w:hAnsi="Times New Roman" w:cs="Times New Roman"/>
          <w:b/>
          <w:bCs/>
          <w:lang w:val="en-GB"/>
        </w:rPr>
        <w:t>-J</w:t>
      </w:r>
      <w:r w:rsidRPr="005C53A7">
        <w:rPr>
          <w:rFonts w:ascii="Times New Roman" w:hAnsi="Times New Roman" w:cs="Times New Roman"/>
          <w:b/>
          <w:bCs/>
          <w:lang w:val="en-GB"/>
        </w:rPr>
        <w:t>?</w:t>
      </w:r>
    </w:p>
    <w:p w14:paraId="2CDCCF0C" w14:textId="77777777" w:rsidR="009F7D5E" w:rsidRPr="005C53A7" w:rsidRDefault="009F7D5E" w:rsidP="0069265E">
      <w:pPr>
        <w:numPr>
          <w:ilvl w:val="0"/>
          <w:numId w:val="4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None or very few</w:t>
      </w:r>
    </w:p>
    <w:p w14:paraId="2DFFBD67" w14:textId="6B2581D6" w:rsidR="009F7D5E" w:rsidRPr="005C53A7" w:rsidRDefault="000D73E8" w:rsidP="0069265E">
      <w:pPr>
        <w:numPr>
          <w:ilvl w:val="0"/>
          <w:numId w:val="4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bout</w:t>
      </w:r>
      <w:r w:rsidR="009F7D5E" w:rsidRPr="005C53A7">
        <w:rPr>
          <w:rFonts w:ascii="Times New Roman" w:hAnsi="Times New Roman" w:cs="Times New Roman"/>
          <w:lang w:val="en-GB"/>
        </w:rPr>
        <w:t xml:space="preserve"> 25%</w:t>
      </w:r>
    </w:p>
    <w:p w14:paraId="4711DB2E" w14:textId="664A4FC3" w:rsidR="009F7D5E" w:rsidRPr="005C53A7" w:rsidRDefault="000D73E8" w:rsidP="0069265E">
      <w:pPr>
        <w:numPr>
          <w:ilvl w:val="0"/>
          <w:numId w:val="4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bout</w:t>
      </w:r>
      <w:r w:rsidR="009F7D5E" w:rsidRPr="005C53A7">
        <w:rPr>
          <w:rFonts w:ascii="Times New Roman" w:hAnsi="Times New Roman" w:cs="Times New Roman"/>
          <w:lang w:val="en-GB"/>
        </w:rPr>
        <w:t xml:space="preserve"> 50%</w:t>
      </w:r>
    </w:p>
    <w:p w14:paraId="1312477C" w14:textId="5B247810" w:rsidR="009F7D5E" w:rsidRPr="005C53A7" w:rsidRDefault="000D73E8" w:rsidP="0069265E">
      <w:pPr>
        <w:numPr>
          <w:ilvl w:val="0"/>
          <w:numId w:val="4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>About</w:t>
      </w:r>
      <w:r w:rsidR="009F7D5E" w:rsidRPr="005C53A7">
        <w:rPr>
          <w:rFonts w:ascii="Times New Roman" w:hAnsi="Times New Roman" w:cs="Times New Roman"/>
          <w:lang w:val="en-GB"/>
        </w:rPr>
        <w:t xml:space="preserve"> 75%</w:t>
      </w:r>
    </w:p>
    <w:p w14:paraId="3F4D165F" w14:textId="4D29CDC6" w:rsidR="009F7D5E" w:rsidRPr="005C53A7" w:rsidRDefault="009F7D5E" w:rsidP="0069265E">
      <w:pPr>
        <w:numPr>
          <w:ilvl w:val="0"/>
          <w:numId w:val="40"/>
        </w:numPr>
        <w:ind w:left="1418"/>
        <w:rPr>
          <w:rFonts w:ascii="Times New Roman" w:hAnsi="Times New Roman" w:cs="Times New Roman"/>
          <w:lang w:val="en-GB"/>
        </w:rPr>
      </w:pPr>
      <w:r w:rsidRPr="005C53A7">
        <w:rPr>
          <w:rFonts w:ascii="Times New Roman" w:hAnsi="Times New Roman" w:cs="Times New Roman"/>
          <w:lang w:val="en-GB"/>
        </w:rPr>
        <w:t xml:space="preserve">All or </w:t>
      </w:r>
      <w:r w:rsidR="007E54A7" w:rsidRPr="005C53A7">
        <w:rPr>
          <w:rFonts w:ascii="Times New Roman" w:hAnsi="Times New Roman" w:cs="Times New Roman"/>
          <w:lang w:val="en-GB"/>
        </w:rPr>
        <w:t>almost</w:t>
      </w:r>
      <w:r w:rsidRPr="005C53A7">
        <w:rPr>
          <w:rFonts w:ascii="Times New Roman" w:hAnsi="Times New Roman" w:cs="Times New Roman"/>
          <w:lang w:val="en-GB"/>
        </w:rPr>
        <w:t xml:space="preserve"> all</w:t>
      </w:r>
    </w:p>
    <w:p w14:paraId="31A082BB" w14:textId="680A9C7A" w:rsidR="009F7D5E" w:rsidRPr="005C53A7" w:rsidRDefault="00606274" w:rsidP="0069265E">
      <w:pPr>
        <w:numPr>
          <w:ilvl w:val="0"/>
          <w:numId w:val="40"/>
        </w:numPr>
        <w:ind w:left="141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o opinion</w:t>
      </w:r>
    </w:p>
    <w:sectPr w:rsidR="009F7D5E" w:rsidRPr="005C53A7" w:rsidSect="006407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D39B7"/>
    <w:multiLevelType w:val="multilevel"/>
    <w:tmpl w:val="EA30E63A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44449FE"/>
    <w:multiLevelType w:val="multilevel"/>
    <w:tmpl w:val="24ECB4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7D310C"/>
    <w:multiLevelType w:val="multilevel"/>
    <w:tmpl w:val="923CAF06"/>
    <w:lvl w:ilvl="0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582"/>
        </w:tabs>
        <w:ind w:left="1582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302"/>
        </w:tabs>
        <w:ind w:left="2302" w:hanging="360"/>
      </w:pPr>
    </w:lvl>
    <w:lvl w:ilvl="3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entative="1">
      <w:start w:val="1"/>
      <w:numFmt w:val="decimal"/>
      <w:lvlText w:val="%5."/>
      <w:lvlJc w:val="left"/>
      <w:pPr>
        <w:tabs>
          <w:tab w:val="num" w:pos="3742"/>
        </w:tabs>
        <w:ind w:left="3742" w:hanging="360"/>
      </w:pPr>
    </w:lvl>
    <w:lvl w:ilvl="5" w:tentative="1">
      <w:start w:val="1"/>
      <w:numFmt w:val="decimal"/>
      <w:lvlText w:val="%6."/>
      <w:lvlJc w:val="left"/>
      <w:pPr>
        <w:tabs>
          <w:tab w:val="num" w:pos="4462"/>
        </w:tabs>
        <w:ind w:left="4462" w:hanging="360"/>
      </w:pPr>
    </w:lvl>
    <w:lvl w:ilvl="6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entative="1">
      <w:start w:val="1"/>
      <w:numFmt w:val="decimal"/>
      <w:lvlText w:val="%8."/>
      <w:lvlJc w:val="left"/>
      <w:pPr>
        <w:tabs>
          <w:tab w:val="num" w:pos="5902"/>
        </w:tabs>
        <w:ind w:left="5902" w:hanging="360"/>
      </w:pPr>
    </w:lvl>
    <w:lvl w:ilvl="8" w:tentative="1">
      <w:start w:val="1"/>
      <w:numFmt w:val="decimal"/>
      <w:lvlText w:val="%9."/>
      <w:lvlJc w:val="left"/>
      <w:pPr>
        <w:tabs>
          <w:tab w:val="num" w:pos="6622"/>
        </w:tabs>
        <w:ind w:left="6622" w:hanging="360"/>
      </w:pPr>
    </w:lvl>
  </w:abstractNum>
  <w:abstractNum w:abstractNumId="3" w15:restartNumberingAfterBreak="0">
    <w:nsid w:val="11774690"/>
    <w:multiLevelType w:val="multilevel"/>
    <w:tmpl w:val="5D8A0608"/>
    <w:lvl w:ilvl="0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8C654E"/>
    <w:multiLevelType w:val="multilevel"/>
    <w:tmpl w:val="594C5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D00E7C"/>
    <w:multiLevelType w:val="multilevel"/>
    <w:tmpl w:val="D3703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A5638F"/>
    <w:multiLevelType w:val="multilevel"/>
    <w:tmpl w:val="4B8EE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3459B7"/>
    <w:multiLevelType w:val="multilevel"/>
    <w:tmpl w:val="B8ECC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  <w:b/>
        <w:bCs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095233"/>
    <w:multiLevelType w:val="multilevel"/>
    <w:tmpl w:val="79820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0B108D"/>
    <w:multiLevelType w:val="multilevel"/>
    <w:tmpl w:val="0C289A5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356"/>
        </w:tabs>
        <w:ind w:left="2356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076"/>
        </w:tabs>
        <w:ind w:left="3076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796"/>
        </w:tabs>
        <w:ind w:left="3796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516"/>
        </w:tabs>
        <w:ind w:left="4516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236"/>
        </w:tabs>
        <w:ind w:left="5236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956"/>
        </w:tabs>
        <w:ind w:left="5956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676"/>
        </w:tabs>
        <w:ind w:left="6676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396"/>
        </w:tabs>
        <w:ind w:left="7396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C1D423C"/>
    <w:multiLevelType w:val="multilevel"/>
    <w:tmpl w:val="6BCCD804"/>
    <w:lvl w:ilvl="0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82"/>
        </w:tabs>
        <w:ind w:left="158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02"/>
        </w:tabs>
        <w:ind w:left="230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22"/>
        </w:tabs>
        <w:ind w:left="302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742"/>
        </w:tabs>
        <w:ind w:left="374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462"/>
        </w:tabs>
        <w:ind w:left="446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82"/>
        </w:tabs>
        <w:ind w:left="518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02"/>
        </w:tabs>
        <w:ind w:left="590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22"/>
        </w:tabs>
        <w:ind w:left="6622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631CDB"/>
    <w:multiLevelType w:val="multilevel"/>
    <w:tmpl w:val="86E6BFA4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2" w15:restartNumberingAfterBreak="0">
    <w:nsid w:val="1DEF03EE"/>
    <w:multiLevelType w:val="multilevel"/>
    <w:tmpl w:val="FA28861A"/>
    <w:lvl w:ilvl="0">
      <w:start w:val="1"/>
      <w:numFmt w:val="bullet"/>
      <w:lvlText w:val=""/>
      <w:lvlJc w:val="left"/>
      <w:pPr>
        <w:tabs>
          <w:tab w:val="num" w:pos="1636"/>
        </w:tabs>
        <w:ind w:left="1636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356"/>
        </w:tabs>
        <w:ind w:left="2356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076"/>
        </w:tabs>
        <w:ind w:left="3076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796"/>
        </w:tabs>
        <w:ind w:left="3796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516"/>
        </w:tabs>
        <w:ind w:left="4516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236"/>
        </w:tabs>
        <w:ind w:left="5236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956"/>
        </w:tabs>
        <w:ind w:left="5956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676"/>
        </w:tabs>
        <w:ind w:left="6676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396"/>
        </w:tabs>
        <w:ind w:left="7396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033AF0"/>
    <w:multiLevelType w:val="multilevel"/>
    <w:tmpl w:val="A61C2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62930D9"/>
    <w:multiLevelType w:val="multilevel"/>
    <w:tmpl w:val="F280A3A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A4456B"/>
    <w:multiLevelType w:val="multilevel"/>
    <w:tmpl w:val="9A0AD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4590A13"/>
    <w:multiLevelType w:val="multilevel"/>
    <w:tmpl w:val="61EC0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4E0431F"/>
    <w:multiLevelType w:val="multilevel"/>
    <w:tmpl w:val="88AEE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7F7CEC"/>
    <w:multiLevelType w:val="multilevel"/>
    <w:tmpl w:val="4B2436A0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9" w15:restartNumberingAfterBreak="0">
    <w:nsid w:val="37EB7008"/>
    <w:multiLevelType w:val="multilevel"/>
    <w:tmpl w:val="4852D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FD01FC"/>
    <w:multiLevelType w:val="multilevel"/>
    <w:tmpl w:val="873C930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06A69F9"/>
    <w:multiLevelType w:val="multilevel"/>
    <w:tmpl w:val="85E08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1A51C98"/>
    <w:multiLevelType w:val="multilevel"/>
    <w:tmpl w:val="600C0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5256FDE"/>
    <w:multiLevelType w:val="multilevel"/>
    <w:tmpl w:val="F0769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CEB1663"/>
    <w:multiLevelType w:val="multilevel"/>
    <w:tmpl w:val="1428C4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155749B"/>
    <w:multiLevelType w:val="multilevel"/>
    <w:tmpl w:val="76306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51311AA"/>
    <w:multiLevelType w:val="multilevel"/>
    <w:tmpl w:val="A8E4B640"/>
    <w:lvl w:ilvl="0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82"/>
        </w:tabs>
        <w:ind w:left="158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02"/>
        </w:tabs>
        <w:ind w:left="230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22"/>
        </w:tabs>
        <w:ind w:left="302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742"/>
        </w:tabs>
        <w:ind w:left="374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462"/>
        </w:tabs>
        <w:ind w:left="446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82"/>
        </w:tabs>
        <w:ind w:left="518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02"/>
        </w:tabs>
        <w:ind w:left="590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22"/>
        </w:tabs>
        <w:ind w:left="6622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C532A5"/>
    <w:multiLevelType w:val="multilevel"/>
    <w:tmpl w:val="FC722B9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9CB7FBC"/>
    <w:multiLevelType w:val="multilevel"/>
    <w:tmpl w:val="6CC68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A430AD8"/>
    <w:multiLevelType w:val="multilevel"/>
    <w:tmpl w:val="6E902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AD5716A"/>
    <w:multiLevelType w:val="multilevel"/>
    <w:tmpl w:val="5FE409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C003253"/>
    <w:multiLevelType w:val="multilevel"/>
    <w:tmpl w:val="432407F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32" w15:restartNumberingAfterBreak="0">
    <w:nsid w:val="612E6979"/>
    <w:multiLevelType w:val="multilevel"/>
    <w:tmpl w:val="702483F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17A6281"/>
    <w:multiLevelType w:val="multilevel"/>
    <w:tmpl w:val="B08676A4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b/>
        <w:bCs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85676A1"/>
    <w:multiLevelType w:val="multilevel"/>
    <w:tmpl w:val="B17C8BD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5" w15:restartNumberingAfterBreak="0">
    <w:nsid w:val="6AD8293F"/>
    <w:multiLevelType w:val="multilevel"/>
    <w:tmpl w:val="FE129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726A80"/>
    <w:multiLevelType w:val="multilevel"/>
    <w:tmpl w:val="843C8D7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453627F"/>
    <w:multiLevelType w:val="multilevel"/>
    <w:tmpl w:val="C80E5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7CD567A"/>
    <w:multiLevelType w:val="hybridMultilevel"/>
    <w:tmpl w:val="8A288A40"/>
    <w:lvl w:ilvl="0" w:tplc="041D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D472DB"/>
    <w:multiLevelType w:val="multilevel"/>
    <w:tmpl w:val="F962CA22"/>
    <w:lvl w:ilvl="0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82"/>
        </w:tabs>
        <w:ind w:left="158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02"/>
        </w:tabs>
        <w:ind w:left="230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22"/>
        </w:tabs>
        <w:ind w:left="302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742"/>
        </w:tabs>
        <w:ind w:left="374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462"/>
        </w:tabs>
        <w:ind w:left="446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82"/>
        </w:tabs>
        <w:ind w:left="518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02"/>
        </w:tabs>
        <w:ind w:left="590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22"/>
        </w:tabs>
        <w:ind w:left="6622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F59460F"/>
    <w:multiLevelType w:val="multilevel"/>
    <w:tmpl w:val="F9F8420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2863513">
    <w:abstractNumId w:val="24"/>
  </w:num>
  <w:num w:numId="2" w16cid:durableId="735663972">
    <w:abstractNumId w:val="1"/>
  </w:num>
  <w:num w:numId="3" w16cid:durableId="1772427900">
    <w:abstractNumId w:val="33"/>
  </w:num>
  <w:num w:numId="4" w16cid:durableId="1368262716">
    <w:abstractNumId w:val="5"/>
  </w:num>
  <w:num w:numId="5" w16cid:durableId="1476219836">
    <w:abstractNumId w:val="23"/>
  </w:num>
  <w:num w:numId="6" w16cid:durableId="1293950077">
    <w:abstractNumId w:val="31"/>
  </w:num>
  <w:num w:numId="7" w16cid:durableId="224420156">
    <w:abstractNumId w:val="30"/>
  </w:num>
  <w:num w:numId="8" w16cid:durableId="1454012280">
    <w:abstractNumId w:val="26"/>
  </w:num>
  <w:num w:numId="9" w16cid:durableId="100226920">
    <w:abstractNumId w:val="4"/>
  </w:num>
  <w:num w:numId="10" w16cid:durableId="1163080371">
    <w:abstractNumId w:val="37"/>
  </w:num>
  <w:num w:numId="11" w16cid:durableId="1593467312">
    <w:abstractNumId w:val="22"/>
  </w:num>
  <w:num w:numId="12" w16cid:durableId="1446730885">
    <w:abstractNumId w:val="28"/>
  </w:num>
  <w:num w:numId="13" w16cid:durableId="345981193">
    <w:abstractNumId w:val="12"/>
  </w:num>
  <w:num w:numId="14" w16cid:durableId="1930772952">
    <w:abstractNumId w:val="19"/>
  </w:num>
  <w:num w:numId="15" w16cid:durableId="141041454">
    <w:abstractNumId w:val="21"/>
  </w:num>
  <w:num w:numId="16" w16cid:durableId="1584139449">
    <w:abstractNumId w:val="35"/>
  </w:num>
  <w:num w:numId="17" w16cid:durableId="1479571668">
    <w:abstractNumId w:val="7"/>
  </w:num>
  <w:num w:numId="18" w16cid:durableId="1440681977">
    <w:abstractNumId w:val="38"/>
  </w:num>
  <w:num w:numId="19" w16cid:durableId="2135364531">
    <w:abstractNumId w:val="39"/>
  </w:num>
  <w:num w:numId="20" w16cid:durableId="2111660001">
    <w:abstractNumId w:val="40"/>
  </w:num>
  <w:num w:numId="21" w16cid:durableId="806583814">
    <w:abstractNumId w:val="27"/>
  </w:num>
  <w:num w:numId="22" w16cid:durableId="541597133">
    <w:abstractNumId w:val="9"/>
  </w:num>
  <w:num w:numId="23" w16cid:durableId="1179077958">
    <w:abstractNumId w:val="10"/>
  </w:num>
  <w:num w:numId="24" w16cid:durableId="1663728483">
    <w:abstractNumId w:val="2"/>
  </w:num>
  <w:num w:numId="25" w16cid:durableId="997656610">
    <w:abstractNumId w:val="3"/>
  </w:num>
  <w:num w:numId="26" w16cid:durableId="1102609722">
    <w:abstractNumId w:val="15"/>
  </w:num>
  <w:num w:numId="27" w16cid:durableId="1882546354">
    <w:abstractNumId w:val="16"/>
  </w:num>
  <w:num w:numId="28" w16cid:durableId="1845633220">
    <w:abstractNumId w:val="25"/>
  </w:num>
  <w:num w:numId="29" w16cid:durableId="1312758722">
    <w:abstractNumId w:val="17"/>
  </w:num>
  <w:num w:numId="30" w16cid:durableId="2134398528">
    <w:abstractNumId w:val="13"/>
  </w:num>
  <w:num w:numId="31" w16cid:durableId="1669479454">
    <w:abstractNumId w:val="8"/>
  </w:num>
  <w:num w:numId="32" w16cid:durableId="1323850810">
    <w:abstractNumId w:val="6"/>
  </w:num>
  <w:num w:numId="33" w16cid:durableId="431894897">
    <w:abstractNumId w:val="29"/>
  </w:num>
  <w:num w:numId="34" w16cid:durableId="800924672">
    <w:abstractNumId w:val="11"/>
  </w:num>
  <w:num w:numId="35" w16cid:durableId="588660070">
    <w:abstractNumId w:val="32"/>
  </w:num>
  <w:num w:numId="36" w16cid:durableId="1186287299">
    <w:abstractNumId w:val="34"/>
  </w:num>
  <w:num w:numId="37" w16cid:durableId="1474442152">
    <w:abstractNumId w:val="0"/>
  </w:num>
  <w:num w:numId="38" w16cid:durableId="1102185845">
    <w:abstractNumId w:val="14"/>
  </w:num>
  <w:num w:numId="39" w16cid:durableId="1482311545">
    <w:abstractNumId w:val="20"/>
  </w:num>
  <w:num w:numId="40" w16cid:durableId="1151825608">
    <w:abstractNumId w:val="18"/>
  </w:num>
  <w:num w:numId="41" w16cid:durableId="149030650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3A"/>
    <w:rsid w:val="000372F7"/>
    <w:rsid w:val="00040CC1"/>
    <w:rsid w:val="00044C18"/>
    <w:rsid w:val="000579F6"/>
    <w:rsid w:val="0006791F"/>
    <w:rsid w:val="00071007"/>
    <w:rsid w:val="00074DAD"/>
    <w:rsid w:val="00080CAF"/>
    <w:rsid w:val="000850B6"/>
    <w:rsid w:val="00096DCA"/>
    <w:rsid w:val="000C4D9E"/>
    <w:rsid w:val="000D32C7"/>
    <w:rsid w:val="000D5B7B"/>
    <w:rsid w:val="000D73E8"/>
    <w:rsid w:val="000E56C9"/>
    <w:rsid w:val="000F1BF8"/>
    <w:rsid w:val="001043F9"/>
    <w:rsid w:val="00104E3F"/>
    <w:rsid w:val="00115DB3"/>
    <w:rsid w:val="00136E47"/>
    <w:rsid w:val="00151010"/>
    <w:rsid w:val="00157DA7"/>
    <w:rsid w:val="001679D9"/>
    <w:rsid w:val="00193974"/>
    <w:rsid w:val="00196FEC"/>
    <w:rsid w:val="001D604B"/>
    <w:rsid w:val="001E4E7D"/>
    <w:rsid w:val="001F5864"/>
    <w:rsid w:val="00201620"/>
    <w:rsid w:val="002260D2"/>
    <w:rsid w:val="00235589"/>
    <w:rsid w:val="00236C50"/>
    <w:rsid w:val="002457F3"/>
    <w:rsid w:val="0024686F"/>
    <w:rsid w:val="002546A3"/>
    <w:rsid w:val="00263CC5"/>
    <w:rsid w:val="00276EE2"/>
    <w:rsid w:val="002E7D7E"/>
    <w:rsid w:val="00301827"/>
    <w:rsid w:val="0030453A"/>
    <w:rsid w:val="003065C0"/>
    <w:rsid w:val="00312471"/>
    <w:rsid w:val="00320558"/>
    <w:rsid w:val="003306D6"/>
    <w:rsid w:val="00330F0E"/>
    <w:rsid w:val="0033792F"/>
    <w:rsid w:val="00342601"/>
    <w:rsid w:val="003451AA"/>
    <w:rsid w:val="0035521A"/>
    <w:rsid w:val="00362AF3"/>
    <w:rsid w:val="00376490"/>
    <w:rsid w:val="003801DB"/>
    <w:rsid w:val="003926E0"/>
    <w:rsid w:val="003B0835"/>
    <w:rsid w:val="003B650E"/>
    <w:rsid w:val="003C14B1"/>
    <w:rsid w:val="003C3D96"/>
    <w:rsid w:val="003E12E7"/>
    <w:rsid w:val="003F18C2"/>
    <w:rsid w:val="003F2477"/>
    <w:rsid w:val="00403D15"/>
    <w:rsid w:val="00404F73"/>
    <w:rsid w:val="00407463"/>
    <w:rsid w:val="0041573A"/>
    <w:rsid w:val="00421E2A"/>
    <w:rsid w:val="0044754C"/>
    <w:rsid w:val="00453816"/>
    <w:rsid w:val="0048698E"/>
    <w:rsid w:val="00487D3C"/>
    <w:rsid w:val="00491AA2"/>
    <w:rsid w:val="004B7880"/>
    <w:rsid w:val="004D4D68"/>
    <w:rsid w:val="004F3C2E"/>
    <w:rsid w:val="005111E5"/>
    <w:rsid w:val="005354A2"/>
    <w:rsid w:val="005423EE"/>
    <w:rsid w:val="0055735C"/>
    <w:rsid w:val="00564AB2"/>
    <w:rsid w:val="0057454E"/>
    <w:rsid w:val="005764EB"/>
    <w:rsid w:val="00584167"/>
    <w:rsid w:val="00592B28"/>
    <w:rsid w:val="00595DBB"/>
    <w:rsid w:val="00596185"/>
    <w:rsid w:val="005A0720"/>
    <w:rsid w:val="005A6758"/>
    <w:rsid w:val="005B6396"/>
    <w:rsid w:val="005C53A7"/>
    <w:rsid w:val="005D02F0"/>
    <w:rsid w:val="005E600F"/>
    <w:rsid w:val="00604B62"/>
    <w:rsid w:val="00606274"/>
    <w:rsid w:val="00606941"/>
    <w:rsid w:val="00612087"/>
    <w:rsid w:val="0063229B"/>
    <w:rsid w:val="006338D5"/>
    <w:rsid w:val="00640793"/>
    <w:rsid w:val="0064116E"/>
    <w:rsid w:val="00644ED9"/>
    <w:rsid w:val="00653E03"/>
    <w:rsid w:val="006706BE"/>
    <w:rsid w:val="0067390E"/>
    <w:rsid w:val="00675594"/>
    <w:rsid w:val="00675FF1"/>
    <w:rsid w:val="0069265E"/>
    <w:rsid w:val="006A6AED"/>
    <w:rsid w:val="006C010D"/>
    <w:rsid w:val="006C4FAA"/>
    <w:rsid w:val="006D41EF"/>
    <w:rsid w:val="006E357D"/>
    <w:rsid w:val="006E439F"/>
    <w:rsid w:val="006E6750"/>
    <w:rsid w:val="006F6A72"/>
    <w:rsid w:val="006F7657"/>
    <w:rsid w:val="00700112"/>
    <w:rsid w:val="007009CD"/>
    <w:rsid w:val="007134E9"/>
    <w:rsid w:val="00715D26"/>
    <w:rsid w:val="00716B5A"/>
    <w:rsid w:val="007302AC"/>
    <w:rsid w:val="00750E33"/>
    <w:rsid w:val="0075626B"/>
    <w:rsid w:val="007766A4"/>
    <w:rsid w:val="00780DF6"/>
    <w:rsid w:val="00782819"/>
    <w:rsid w:val="007A2C71"/>
    <w:rsid w:val="007B1380"/>
    <w:rsid w:val="007B478B"/>
    <w:rsid w:val="007D44B5"/>
    <w:rsid w:val="007E280D"/>
    <w:rsid w:val="007E54A7"/>
    <w:rsid w:val="0080181D"/>
    <w:rsid w:val="00804232"/>
    <w:rsid w:val="0083051B"/>
    <w:rsid w:val="008344FB"/>
    <w:rsid w:val="00867A57"/>
    <w:rsid w:val="00873451"/>
    <w:rsid w:val="008C1D79"/>
    <w:rsid w:val="008D0A63"/>
    <w:rsid w:val="008D0C89"/>
    <w:rsid w:val="008D2E5A"/>
    <w:rsid w:val="008D6DD0"/>
    <w:rsid w:val="008F0415"/>
    <w:rsid w:val="008F5C7C"/>
    <w:rsid w:val="00910F54"/>
    <w:rsid w:val="00913072"/>
    <w:rsid w:val="009260B6"/>
    <w:rsid w:val="009437D7"/>
    <w:rsid w:val="00973F7F"/>
    <w:rsid w:val="00983C4E"/>
    <w:rsid w:val="0099485B"/>
    <w:rsid w:val="009B2527"/>
    <w:rsid w:val="009B2D0F"/>
    <w:rsid w:val="009B79B0"/>
    <w:rsid w:val="009C2539"/>
    <w:rsid w:val="009C78EA"/>
    <w:rsid w:val="009F16C8"/>
    <w:rsid w:val="009F7D5E"/>
    <w:rsid w:val="00A4011C"/>
    <w:rsid w:val="00A52C71"/>
    <w:rsid w:val="00A56F4D"/>
    <w:rsid w:val="00A9031B"/>
    <w:rsid w:val="00A93FE5"/>
    <w:rsid w:val="00AD0682"/>
    <w:rsid w:val="00AD1C8D"/>
    <w:rsid w:val="00AE1E44"/>
    <w:rsid w:val="00B02E02"/>
    <w:rsid w:val="00B10BDC"/>
    <w:rsid w:val="00B22614"/>
    <w:rsid w:val="00B22689"/>
    <w:rsid w:val="00B33A27"/>
    <w:rsid w:val="00B46A28"/>
    <w:rsid w:val="00B60774"/>
    <w:rsid w:val="00B64571"/>
    <w:rsid w:val="00BA3B99"/>
    <w:rsid w:val="00BA4F9C"/>
    <w:rsid w:val="00BA6969"/>
    <w:rsid w:val="00BB25C1"/>
    <w:rsid w:val="00BB59E8"/>
    <w:rsid w:val="00BF513B"/>
    <w:rsid w:val="00BF6193"/>
    <w:rsid w:val="00C14404"/>
    <w:rsid w:val="00C32925"/>
    <w:rsid w:val="00C47CF2"/>
    <w:rsid w:val="00C62C6E"/>
    <w:rsid w:val="00C632B5"/>
    <w:rsid w:val="00C759B7"/>
    <w:rsid w:val="00C83C4B"/>
    <w:rsid w:val="00C85ABB"/>
    <w:rsid w:val="00C91217"/>
    <w:rsid w:val="00CA43C0"/>
    <w:rsid w:val="00CA6604"/>
    <w:rsid w:val="00CB6D53"/>
    <w:rsid w:val="00CC7AAC"/>
    <w:rsid w:val="00CD18AB"/>
    <w:rsid w:val="00CD595A"/>
    <w:rsid w:val="00CE2765"/>
    <w:rsid w:val="00CE3A17"/>
    <w:rsid w:val="00CF3787"/>
    <w:rsid w:val="00D31C15"/>
    <w:rsid w:val="00D52926"/>
    <w:rsid w:val="00D63213"/>
    <w:rsid w:val="00D942BE"/>
    <w:rsid w:val="00D9589E"/>
    <w:rsid w:val="00DB2A33"/>
    <w:rsid w:val="00DB6F8A"/>
    <w:rsid w:val="00DD226B"/>
    <w:rsid w:val="00DE540C"/>
    <w:rsid w:val="00DE57ED"/>
    <w:rsid w:val="00DF458E"/>
    <w:rsid w:val="00DF758A"/>
    <w:rsid w:val="00E231BA"/>
    <w:rsid w:val="00E26508"/>
    <w:rsid w:val="00E30D98"/>
    <w:rsid w:val="00E369E2"/>
    <w:rsid w:val="00E41877"/>
    <w:rsid w:val="00E43331"/>
    <w:rsid w:val="00E52981"/>
    <w:rsid w:val="00E66047"/>
    <w:rsid w:val="00E9089E"/>
    <w:rsid w:val="00EA1271"/>
    <w:rsid w:val="00EA1A91"/>
    <w:rsid w:val="00EB0098"/>
    <w:rsid w:val="00EB1A53"/>
    <w:rsid w:val="00ED5CB6"/>
    <w:rsid w:val="00EE7D8A"/>
    <w:rsid w:val="00EF28C3"/>
    <w:rsid w:val="00EF7CD5"/>
    <w:rsid w:val="00F03C70"/>
    <w:rsid w:val="00F12FFD"/>
    <w:rsid w:val="00F343D3"/>
    <w:rsid w:val="00F34944"/>
    <w:rsid w:val="00F468DF"/>
    <w:rsid w:val="00F743AD"/>
    <w:rsid w:val="00F91A2C"/>
    <w:rsid w:val="00FB274C"/>
    <w:rsid w:val="00FC2D99"/>
    <w:rsid w:val="00FC72E7"/>
    <w:rsid w:val="00FF53DA"/>
    <w:rsid w:val="00FF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DF61C"/>
  <w14:defaultImageDpi w14:val="32767"/>
  <w15:chartTrackingRefBased/>
  <w15:docId w15:val="{EC435228-295D-4744-A526-25C1530B2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04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04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04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04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04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045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045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045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045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A2C71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A2C71"/>
    <w:rPr>
      <w:rFonts w:ascii="Times New Roman" w:hAnsi="Times New Roman" w:cs="Times New Roman"/>
      <w:sz w:val="18"/>
      <w:szCs w:val="18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30453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0453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0453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0453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0453A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0453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0453A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0453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0453A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3045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0453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045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0453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3045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0453A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30453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0453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04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0453A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30453A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30453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30453A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E54A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E54A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E54A7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E54A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E54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C53A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8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38</Words>
  <Characters>7093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ellander</dc:creator>
  <cp:keywords/>
  <dc:description/>
  <cp:lastModifiedBy>Lisa Bellander</cp:lastModifiedBy>
  <cp:revision>2</cp:revision>
  <cp:lastPrinted>2025-04-30T14:39:00Z</cp:lastPrinted>
  <dcterms:created xsi:type="dcterms:W3CDTF">2025-05-02T12:08:00Z</dcterms:created>
  <dcterms:modified xsi:type="dcterms:W3CDTF">2025-05-02T12:08:00Z</dcterms:modified>
</cp:coreProperties>
</file>